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DAA5E8" w14:textId="1089FF66" w:rsidR="002E02B9" w:rsidRDefault="002E02B9" w:rsidP="00B51F3C">
      <w:pPr>
        <w:pStyle w:val="berschrift3"/>
        <w:rPr>
          <w:rFonts w:cs="Arial"/>
          <w:szCs w:val="22"/>
          <w:lang w:val="en-US"/>
        </w:rPr>
      </w:pPr>
      <w:r w:rsidRPr="00C41686">
        <w:rPr>
          <w:rFonts w:cs="Arial"/>
          <w:szCs w:val="22"/>
          <w:lang w:val="en-US"/>
        </w:rPr>
        <w:t>Supplementary methods</w:t>
      </w:r>
    </w:p>
    <w:p w14:paraId="1917B018" w14:textId="77777777" w:rsidR="00C41686" w:rsidRPr="00C41686" w:rsidRDefault="00C41686" w:rsidP="00C41686">
      <w:pPr>
        <w:rPr>
          <w:lang w:val="en-US"/>
        </w:rPr>
      </w:pPr>
    </w:p>
    <w:p w14:paraId="2EC0D67D" w14:textId="77777777" w:rsidR="00A458C0" w:rsidRPr="00C41686" w:rsidRDefault="00A458C0" w:rsidP="00B51F3C">
      <w:pPr>
        <w:pStyle w:val="berschrift3"/>
        <w:rPr>
          <w:rFonts w:cs="Arial"/>
          <w:szCs w:val="22"/>
        </w:rPr>
      </w:pPr>
      <w:bookmarkStart w:id="0" w:name="_Toc492309104"/>
      <w:r w:rsidRPr="00C41686">
        <w:rPr>
          <w:rFonts w:cs="Arial"/>
          <w:szCs w:val="22"/>
        </w:rPr>
        <w:t>Experimental model</w:t>
      </w:r>
    </w:p>
    <w:p w14:paraId="36F14C22" w14:textId="71CA1A32" w:rsidR="00A458C0" w:rsidRPr="00C41686" w:rsidRDefault="00A458C0" w:rsidP="00A458C0">
      <w:pPr>
        <w:rPr>
          <w:rFonts w:eastAsia="Times New Roman" w:cs="Arial"/>
          <w:lang w:val="en-US"/>
        </w:rPr>
      </w:pPr>
      <w:r w:rsidRPr="00C41686">
        <w:rPr>
          <w:rFonts w:cs="Arial"/>
          <w:lang w:val="en-US"/>
        </w:rPr>
        <w:t xml:space="preserve">C57/BL6N mice of both sexes were used. </w:t>
      </w:r>
      <w:r w:rsidRPr="00C41686">
        <w:rPr>
          <w:rFonts w:cs="Arial"/>
          <w:i/>
          <w:lang w:val="en-US"/>
        </w:rPr>
        <w:t>Tfam</w:t>
      </w:r>
      <w:r w:rsidRPr="00C41686">
        <w:rPr>
          <w:rFonts w:cs="Arial"/>
          <w:i/>
          <w:vertAlign w:val="superscript"/>
          <w:lang w:val="en-US"/>
        </w:rPr>
        <w:t>loxP/loxP</w:t>
      </w:r>
      <w:r w:rsidRPr="00C41686">
        <w:rPr>
          <w:rFonts w:cs="Arial"/>
          <w:lang w:val="en-US"/>
        </w:rPr>
        <w:t xml:space="preserve"> and </w:t>
      </w:r>
      <w:r w:rsidRPr="00C41686">
        <w:rPr>
          <w:rFonts w:cs="Arial"/>
          <w:i/>
          <w:lang w:val="en-US"/>
        </w:rPr>
        <w:t>Dat</w:t>
      </w:r>
      <w:r w:rsidRPr="00C41686">
        <w:rPr>
          <w:rFonts w:cs="Arial"/>
          <w:i/>
          <w:vertAlign w:val="superscript"/>
          <w:lang w:val="en-US"/>
        </w:rPr>
        <w:t>Cre</w:t>
      </w:r>
      <w:r w:rsidRPr="00C41686">
        <w:rPr>
          <w:rFonts w:cs="Arial"/>
          <w:lang w:val="en-US"/>
        </w:rPr>
        <w:t xml:space="preserve"> mice were provided by Nils-Göran Larsson (Köln, Germany)</w:t>
      </w:r>
      <w:r w:rsidR="00B51F3C" w:rsidRPr="00C41686">
        <w:rPr>
          <w:rFonts w:cs="Arial"/>
          <w:lang w:val="en-US"/>
        </w:rPr>
        <w:t>.</w:t>
      </w:r>
      <w:sdt>
        <w:sdtPr>
          <w:rPr>
            <w:rFonts w:cs="Arial"/>
            <w:lang w:val="en-US"/>
          </w:rPr>
          <w:alias w:val="Don't edit this field"/>
          <w:tag w:val="CitaviPlaceholder#9d8f2f68-6c0f-4788-9514-0f65af1414df"/>
          <w:id w:val="-791293559"/>
          <w:placeholder>
            <w:docPart w:val="94E0BAD1370B44CB8621A2A84BA6C1C6"/>
          </w:placeholder>
        </w:sdtPr>
        <w:sdtEndPr/>
        <w:sdtContent>
          <w:r w:rsidRPr="00C41686">
            <w:rPr>
              <w:rFonts w:cs="Arial"/>
              <w:lang w:val="en-US"/>
            </w:rPr>
            <w:fldChar w:fldCharType="begin"/>
          </w:r>
          <w:r w:rsidR="00307AEE" w:rsidRPr="00C41686">
            <w:rPr>
              <w:rFonts w:cs="Arial"/>
              <w:lang w:val="en-US"/>
            </w:rPr>
            <w:instrText>ADDIN CitaviPlaceholder{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}</w:instrText>
          </w:r>
          <w:r w:rsidRPr="00C41686">
            <w:rPr>
              <w:rFonts w:cs="Arial"/>
              <w:lang w:val="en-US"/>
            </w:rPr>
            <w:fldChar w:fldCharType="separate"/>
          </w:r>
          <w:r w:rsidRPr="00C41686">
            <w:rPr>
              <w:rFonts w:cs="Arial"/>
              <w:vertAlign w:val="superscript"/>
              <w:lang w:val="en-US"/>
            </w:rPr>
            <w:t>29</w:t>
          </w:r>
          <w:r w:rsidRPr="00C41686">
            <w:rPr>
              <w:rFonts w:cs="Arial"/>
              <w:lang w:val="en-US"/>
            </w:rPr>
            <w:fldChar w:fldCharType="end"/>
          </w:r>
        </w:sdtContent>
      </w:sdt>
      <w:r w:rsidR="00B51F3C" w:rsidRPr="00C41686">
        <w:rPr>
          <w:rFonts w:cs="Arial"/>
          <w:lang w:val="en-US"/>
        </w:rPr>
        <w:t xml:space="preserve"> </w:t>
      </w:r>
      <w:r w:rsidRPr="00C41686">
        <w:rPr>
          <w:rFonts w:cs="Arial"/>
          <w:lang w:val="en-US"/>
        </w:rPr>
        <w:t xml:space="preserve">Both </w:t>
      </w:r>
      <w:r w:rsidRPr="00C41686">
        <w:rPr>
          <w:rFonts w:cs="Arial"/>
          <w:i/>
          <w:lang w:val="en-US"/>
        </w:rPr>
        <w:t>Tfam</w:t>
      </w:r>
      <w:r w:rsidRPr="00C41686">
        <w:rPr>
          <w:rFonts w:cs="Arial"/>
          <w:i/>
          <w:vertAlign w:val="superscript"/>
          <w:lang w:val="en-US"/>
        </w:rPr>
        <w:t>loxP/WT</w:t>
      </w:r>
      <w:r w:rsidRPr="00C41686">
        <w:rPr>
          <w:rFonts w:cs="Arial"/>
          <w:lang w:val="en-US"/>
        </w:rPr>
        <w:t xml:space="preserve"> and </w:t>
      </w:r>
      <w:r w:rsidRPr="00C41686">
        <w:rPr>
          <w:rFonts w:cs="Arial"/>
          <w:i/>
          <w:lang w:val="en-US"/>
        </w:rPr>
        <w:t>Tfam</w:t>
      </w:r>
      <w:r w:rsidRPr="00C41686">
        <w:rPr>
          <w:rFonts w:cs="Arial"/>
          <w:i/>
          <w:vertAlign w:val="superscript"/>
          <w:lang w:val="en-US"/>
        </w:rPr>
        <w:t>loxP/loxP</w:t>
      </w:r>
      <w:r w:rsidRPr="00C41686">
        <w:rPr>
          <w:rFonts w:cs="Arial"/>
          <w:lang w:val="en-US"/>
        </w:rPr>
        <w:t xml:space="preserve"> mice were used as controls</w:t>
      </w:r>
      <w:r w:rsidRPr="00C41686">
        <w:rPr>
          <w:rFonts w:cs="Arial"/>
          <w:noProof/>
          <w:lang w:val="en-US"/>
        </w:rPr>
        <w:t xml:space="preserve">. </w:t>
      </w:r>
      <w:r w:rsidRPr="00C41686">
        <w:rPr>
          <w:rFonts w:cs="Arial"/>
          <w:lang w:val="en-US"/>
        </w:rPr>
        <w:t>Genotypes were iden</w:t>
      </w:r>
      <w:r w:rsidR="007838DA" w:rsidRPr="00C41686">
        <w:rPr>
          <w:rFonts w:cs="Arial"/>
          <w:lang w:val="en-US"/>
        </w:rPr>
        <w:t xml:space="preserve">tified by PCR using genomic DNA. </w:t>
      </w:r>
      <w:r w:rsidRPr="00C41686">
        <w:rPr>
          <w:rFonts w:cs="Arial"/>
          <w:lang w:val="en-US"/>
        </w:rPr>
        <w:t xml:space="preserve">To analyze the timing and extent of recombination, </w:t>
      </w:r>
      <w:r w:rsidRPr="00C41686">
        <w:rPr>
          <w:rFonts w:cs="Arial"/>
          <w:i/>
          <w:lang w:val="en-US"/>
        </w:rPr>
        <w:t>Dat</w:t>
      </w:r>
      <w:r w:rsidRPr="00C41686">
        <w:rPr>
          <w:rFonts w:cs="Arial"/>
          <w:i/>
          <w:vertAlign w:val="superscript"/>
          <w:lang w:val="en-US"/>
        </w:rPr>
        <w:t>Cre</w:t>
      </w:r>
      <w:r w:rsidRPr="00C41686">
        <w:rPr>
          <w:rFonts w:cs="Arial"/>
          <w:lang w:val="en-US"/>
        </w:rPr>
        <w:t xml:space="preserve"> </w:t>
      </w:r>
      <w:r w:rsidRPr="00C41686">
        <w:rPr>
          <w:rFonts w:eastAsia="Times New Roman" w:cs="Arial"/>
          <w:lang w:val="en-US"/>
        </w:rPr>
        <w:t xml:space="preserve">mice were crossed with </w:t>
      </w:r>
      <w:r w:rsidRPr="00C41686">
        <w:rPr>
          <w:rFonts w:eastAsia="Times New Roman" w:cs="Arial"/>
          <w:i/>
          <w:lang w:val="en-US"/>
        </w:rPr>
        <w:t>ROSA</w:t>
      </w:r>
      <w:r w:rsidRPr="00C41686">
        <w:rPr>
          <w:rFonts w:eastAsia="Times New Roman" w:cs="Arial"/>
          <w:i/>
          <w:vertAlign w:val="superscript"/>
          <w:lang w:val="en-US"/>
        </w:rPr>
        <w:t>loxP-STOP-loxP-EYFP</w:t>
      </w:r>
      <w:r w:rsidRPr="00C41686">
        <w:rPr>
          <w:rFonts w:eastAsia="Times New Roman" w:cs="Arial"/>
          <w:lang w:val="en-US"/>
        </w:rPr>
        <w:t xml:space="preserve"> mice</w:t>
      </w:r>
      <w:r w:rsidRPr="00C41686">
        <w:rPr>
          <w:rFonts w:eastAsia="Times New Roman" w:cs="Arial"/>
          <w:i/>
          <w:lang w:val="en-US"/>
        </w:rPr>
        <w:t>.</w:t>
      </w:r>
      <w:sdt>
        <w:sdtPr>
          <w:rPr>
            <w:rFonts w:eastAsia="Times New Roman" w:cs="Arial"/>
            <w:lang w:val="en-US"/>
          </w:rPr>
          <w:alias w:val="Don't edit this field"/>
          <w:tag w:val="CitaviPlaceholder#db4f64b4-234e-4d13-aee0-0988bc78d359"/>
          <w:id w:val="-569112667"/>
          <w:placeholder>
            <w:docPart w:val="94E0BAD1370B44CB8621A2A84BA6C1C6"/>
          </w:placeholder>
        </w:sdtPr>
        <w:sdtEndPr/>
        <w:sdtContent>
          <w:r w:rsidRPr="00C41686">
            <w:rPr>
              <w:rFonts w:eastAsia="Times New Roman" w:cs="Arial"/>
              <w:lang w:val="en-US"/>
            </w:rPr>
            <w:fldChar w:fldCharType="begin"/>
          </w:r>
          <w:r w:rsidR="00307AEE" w:rsidRPr="00C41686">
            <w:rPr>
              <w:rFonts w:eastAsia="Times New Roman" w:cs="Arial"/>
              <w:lang w:val="en-US"/>
            </w:rPr>
            <w:instrText>ADDIN CitaviPlaceholder{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}</w:instrText>
          </w:r>
          <w:r w:rsidRPr="00C41686">
            <w:rPr>
              <w:rFonts w:eastAsia="Times New Roman" w:cs="Arial"/>
              <w:lang w:val="en-US"/>
            </w:rPr>
            <w:fldChar w:fldCharType="separate"/>
          </w:r>
          <w:r w:rsidRPr="00C41686">
            <w:rPr>
              <w:rFonts w:eastAsia="Times New Roman" w:cs="Arial"/>
              <w:vertAlign w:val="superscript"/>
              <w:lang w:val="en-US"/>
            </w:rPr>
            <w:t>31</w:t>
          </w:r>
          <w:r w:rsidRPr="00C41686">
            <w:rPr>
              <w:rFonts w:eastAsia="Times New Roman" w:cs="Arial"/>
              <w:lang w:val="en-US"/>
            </w:rPr>
            <w:fldChar w:fldCharType="end"/>
          </w:r>
        </w:sdtContent>
      </w:sdt>
    </w:p>
    <w:p w14:paraId="391B8561" w14:textId="40D4D8E1" w:rsidR="002E02B9" w:rsidRPr="00C41686" w:rsidRDefault="00A458C0" w:rsidP="00A458C0">
      <w:pPr>
        <w:pStyle w:val="berschrift3"/>
        <w:spacing w:before="0" w:after="200"/>
        <w:rPr>
          <w:rFonts w:cs="Arial"/>
          <w:szCs w:val="22"/>
          <w:lang w:val="en-US"/>
        </w:rPr>
      </w:pPr>
      <w:r w:rsidRPr="00C41686">
        <w:rPr>
          <w:rFonts w:cs="Arial"/>
          <w:szCs w:val="22"/>
          <w:lang w:val="en-US"/>
        </w:rPr>
        <w:t xml:space="preserve"> </w:t>
      </w:r>
      <w:r w:rsidR="002E02B9" w:rsidRPr="00C41686">
        <w:rPr>
          <w:rFonts w:cs="Arial"/>
          <w:szCs w:val="22"/>
          <w:lang w:val="en-US"/>
        </w:rPr>
        <w:t>Genotyping</w:t>
      </w:r>
      <w:bookmarkEnd w:id="0"/>
    </w:p>
    <w:p w14:paraId="7B202781" w14:textId="622AAD27" w:rsidR="00C41686" w:rsidRPr="00C41686" w:rsidRDefault="002E02B9" w:rsidP="002E02B9">
      <w:pPr>
        <w:rPr>
          <w:rFonts w:cs="Arial"/>
          <w:lang w:val="en-US"/>
        </w:rPr>
      </w:pPr>
      <w:r w:rsidRPr="00C41686">
        <w:rPr>
          <w:rFonts w:cs="Arial"/>
          <w:lang w:val="en-US"/>
        </w:rPr>
        <w:t xml:space="preserve">All genetic lines were identified by qualitative PCR-approaches using genomic DNA either from tail tip or ear punch biopsies. Tissue lysis was done in 75 µL lysis buffer (10 mM NaOH, 0.2 mM EDTA) at 96 °C for 45 min. After adding 75 µL of neutralization buffer (40 mM Tris-HCl, pH 7.6), lysates were centrifuged (1 min, 3000 rpm) and stored at -20 °C. Cycling conditions and primer sequences for the genetic lines are shown in Supplementary </w:t>
      </w:r>
      <w:r w:rsidRPr="00C41686">
        <w:rPr>
          <w:rFonts w:cs="Arial"/>
          <w:lang w:val="en-US"/>
        </w:rPr>
        <w:fldChar w:fldCharType="begin"/>
      </w:r>
      <w:r w:rsidRPr="00C41686">
        <w:rPr>
          <w:rFonts w:cs="Arial"/>
          <w:lang w:val="en-US"/>
        </w:rPr>
        <w:instrText xml:space="preserve"> REF _Ref492281746 \h  \* MERGEFORMAT </w:instrText>
      </w:r>
      <w:r w:rsidRPr="00C41686">
        <w:rPr>
          <w:rFonts w:cs="Arial"/>
          <w:lang w:val="en-US"/>
        </w:rPr>
      </w:r>
      <w:r w:rsidRPr="00C41686">
        <w:rPr>
          <w:rFonts w:cs="Arial"/>
          <w:lang w:val="en-US"/>
        </w:rPr>
        <w:fldChar w:fldCharType="separate"/>
      </w:r>
      <w:r w:rsidRPr="00C41686">
        <w:rPr>
          <w:rFonts w:cs="Arial"/>
          <w:lang w:val="en-US"/>
        </w:rPr>
        <w:t xml:space="preserve">Suppl.-Table </w:t>
      </w:r>
      <w:r w:rsidRPr="00C41686">
        <w:rPr>
          <w:rFonts w:cs="Arial"/>
          <w:lang w:val="en-US"/>
        </w:rPr>
        <w:fldChar w:fldCharType="end"/>
      </w:r>
      <w:r w:rsidRPr="00C41686">
        <w:rPr>
          <w:rFonts w:cs="Arial"/>
          <w:lang w:val="en-US"/>
        </w:rPr>
        <w:t xml:space="preserve">1 to </w:t>
      </w:r>
      <w:r w:rsidRPr="00C41686">
        <w:rPr>
          <w:rFonts w:cs="Arial"/>
          <w:lang w:val="en-US"/>
        </w:rPr>
        <w:fldChar w:fldCharType="begin"/>
      </w:r>
      <w:r w:rsidRPr="00C41686">
        <w:rPr>
          <w:rFonts w:cs="Arial"/>
          <w:lang w:val="en-US"/>
        </w:rPr>
        <w:instrText xml:space="preserve"> REF _Ref492281790 \h  \* MERGEFORMAT </w:instrText>
      </w:r>
      <w:r w:rsidRPr="00C41686">
        <w:rPr>
          <w:rFonts w:cs="Arial"/>
          <w:lang w:val="en-US"/>
        </w:rPr>
      </w:r>
      <w:r w:rsidRPr="00C41686">
        <w:rPr>
          <w:rFonts w:cs="Arial"/>
          <w:lang w:val="en-US"/>
        </w:rPr>
        <w:fldChar w:fldCharType="separate"/>
      </w:r>
      <w:r w:rsidRPr="00C41686">
        <w:rPr>
          <w:rFonts w:cs="Arial"/>
          <w:lang w:val="en-US"/>
        </w:rPr>
        <w:t xml:space="preserve">Suppl.-Table </w:t>
      </w:r>
      <w:r w:rsidRPr="00C41686">
        <w:rPr>
          <w:rFonts w:cs="Arial"/>
          <w:lang w:val="en-US"/>
        </w:rPr>
        <w:fldChar w:fldCharType="end"/>
      </w:r>
      <w:r w:rsidRPr="00C41686">
        <w:rPr>
          <w:rFonts w:cs="Arial"/>
          <w:lang w:val="en-US"/>
        </w:rPr>
        <w:t>4. Agarose gels containing 1.2 or 1.5% agarose (Tfam PCR: 1.5%, DatCre and mito-roGFP PCR: 1.2%) and 0.8 µg/mL ethidium bromide in TAE buffer (40 mM Tris base, 20 mM Acetic acid, 1mM EDTA, pH 8) were used to illustrate PCR products under UV-light.</w:t>
      </w:r>
      <w:bookmarkStart w:id="1" w:name="_Toc492309122"/>
    </w:p>
    <w:p w14:paraId="395384EC" w14:textId="77777777" w:rsidR="002E02B9" w:rsidRPr="00C41686" w:rsidRDefault="002E02B9" w:rsidP="002E02B9">
      <w:pPr>
        <w:pStyle w:val="Beschriftung"/>
        <w:rPr>
          <w:rFonts w:cs="Arial"/>
          <w:b/>
          <w:szCs w:val="22"/>
          <w:lang w:val="en-US"/>
        </w:rPr>
      </w:pPr>
      <w:bookmarkStart w:id="2" w:name="_Ref492281746"/>
      <w:bookmarkStart w:id="3" w:name="_Toc492392744"/>
      <w:r w:rsidRPr="00C41686">
        <w:rPr>
          <w:rFonts w:cs="Arial"/>
          <w:szCs w:val="22"/>
          <w:lang w:val="en-US"/>
        </w:rPr>
        <w:t xml:space="preserve">Suppl.-Table </w:t>
      </w:r>
      <w:bookmarkEnd w:id="2"/>
      <w:r w:rsidRPr="00C41686">
        <w:rPr>
          <w:rFonts w:cs="Arial"/>
          <w:szCs w:val="22"/>
          <w:lang w:val="en-US"/>
        </w:rPr>
        <w:t>1: Cycling conditions for Tfam PCR</w:t>
      </w:r>
      <w:bookmarkEnd w:id="3"/>
    </w:p>
    <w:tbl>
      <w:tblPr>
        <w:tblStyle w:val="Tabellenraster"/>
        <w:tblW w:w="2992"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0"/>
        <w:gridCol w:w="1773"/>
        <w:gridCol w:w="1609"/>
      </w:tblGrid>
      <w:tr w:rsidR="002E02B9" w:rsidRPr="00C41686" w14:paraId="79888350" w14:textId="77777777" w:rsidTr="00A95305">
        <w:trPr>
          <w:trHeight w:val="519"/>
        </w:trPr>
        <w:tc>
          <w:tcPr>
            <w:tcW w:w="188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41F21E8" w14:textId="77777777" w:rsidR="002E02B9" w:rsidRPr="00C41686" w:rsidRDefault="002E02B9" w:rsidP="00A95305">
            <w:pPr>
              <w:rPr>
                <w:rFonts w:cs="Arial"/>
                <w:sz w:val="18"/>
                <w:lang w:val="en-US"/>
              </w:rPr>
            </w:pPr>
            <w:r w:rsidRPr="00C41686">
              <w:rPr>
                <w:rFonts w:cs="Arial"/>
                <w:sz w:val="18"/>
                <w:lang w:val="en-US"/>
              </w:rPr>
              <w:t>cycles</w:t>
            </w:r>
          </w:p>
        </w:tc>
        <w:tc>
          <w:tcPr>
            <w:tcW w:w="163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964A8C2" w14:textId="77777777" w:rsidR="002E02B9" w:rsidRPr="00C41686" w:rsidRDefault="002E02B9" w:rsidP="00A95305">
            <w:pPr>
              <w:rPr>
                <w:rFonts w:cs="Arial"/>
                <w:sz w:val="18"/>
                <w:lang w:val="en-US"/>
              </w:rPr>
            </w:pPr>
            <w:r w:rsidRPr="00C41686">
              <w:rPr>
                <w:rFonts w:cs="Arial"/>
                <w:sz w:val="18"/>
                <w:lang w:val="en-US"/>
              </w:rPr>
              <w:t>temperature</w:t>
            </w:r>
          </w:p>
        </w:tc>
        <w:tc>
          <w:tcPr>
            <w:tcW w:w="1484"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5AAEE66" w14:textId="77777777" w:rsidR="002E02B9" w:rsidRPr="00C41686" w:rsidRDefault="002E02B9" w:rsidP="00A95305">
            <w:pPr>
              <w:rPr>
                <w:rFonts w:cs="Arial"/>
                <w:sz w:val="18"/>
                <w:lang w:val="en-US"/>
              </w:rPr>
            </w:pPr>
            <w:r w:rsidRPr="00C41686">
              <w:rPr>
                <w:rFonts w:cs="Arial"/>
                <w:sz w:val="18"/>
                <w:lang w:val="en-US"/>
              </w:rPr>
              <w:t>time</w:t>
            </w:r>
          </w:p>
        </w:tc>
      </w:tr>
      <w:tr w:rsidR="002E02B9" w:rsidRPr="00C41686" w14:paraId="3D17CE2A" w14:textId="77777777" w:rsidTr="00A95305">
        <w:trPr>
          <w:trHeight w:val="351"/>
        </w:trPr>
        <w:tc>
          <w:tcPr>
            <w:tcW w:w="1881" w:type="pct"/>
            <w:tcBorders>
              <w:top w:val="single" w:sz="4" w:space="0" w:color="auto"/>
              <w:left w:val="single" w:sz="4" w:space="0" w:color="auto"/>
              <w:bottom w:val="single" w:sz="4" w:space="0" w:color="auto"/>
              <w:right w:val="single" w:sz="4" w:space="0" w:color="auto"/>
            </w:tcBorders>
            <w:vAlign w:val="center"/>
          </w:tcPr>
          <w:p w14:paraId="0522801D" w14:textId="77777777" w:rsidR="002E02B9" w:rsidRPr="00C41686" w:rsidRDefault="002E02B9" w:rsidP="00A95305">
            <w:pPr>
              <w:rPr>
                <w:rFonts w:cs="Arial"/>
                <w:sz w:val="18"/>
                <w:lang w:val="en-US"/>
              </w:rPr>
            </w:pPr>
            <w:r w:rsidRPr="00C41686">
              <w:rPr>
                <w:rFonts w:cs="Arial"/>
                <w:sz w:val="18"/>
                <w:lang w:val="en-US"/>
              </w:rPr>
              <w:t>1</w:t>
            </w:r>
          </w:p>
        </w:tc>
        <w:tc>
          <w:tcPr>
            <w:tcW w:w="1635" w:type="pct"/>
            <w:tcBorders>
              <w:top w:val="single" w:sz="4" w:space="0" w:color="auto"/>
              <w:left w:val="single" w:sz="4" w:space="0" w:color="auto"/>
              <w:bottom w:val="single" w:sz="4" w:space="0" w:color="auto"/>
              <w:right w:val="single" w:sz="4" w:space="0" w:color="auto"/>
            </w:tcBorders>
            <w:vAlign w:val="center"/>
          </w:tcPr>
          <w:p w14:paraId="17998951" w14:textId="77777777" w:rsidR="002E02B9" w:rsidRPr="00C41686" w:rsidRDefault="002E02B9" w:rsidP="00A95305">
            <w:pPr>
              <w:rPr>
                <w:rFonts w:cs="Arial"/>
                <w:sz w:val="18"/>
                <w:lang w:val="en-US"/>
              </w:rPr>
            </w:pPr>
            <w:r w:rsidRPr="00C41686">
              <w:rPr>
                <w:rFonts w:cs="Arial"/>
                <w:sz w:val="18"/>
                <w:lang w:val="en-US"/>
              </w:rPr>
              <w:t>94°C</w:t>
            </w:r>
          </w:p>
        </w:tc>
        <w:tc>
          <w:tcPr>
            <w:tcW w:w="1484" w:type="pct"/>
            <w:tcBorders>
              <w:top w:val="single" w:sz="4" w:space="0" w:color="auto"/>
              <w:left w:val="single" w:sz="4" w:space="0" w:color="auto"/>
              <w:bottom w:val="single" w:sz="4" w:space="0" w:color="auto"/>
              <w:right w:val="single" w:sz="4" w:space="0" w:color="auto"/>
            </w:tcBorders>
            <w:vAlign w:val="center"/>
          </w:tcPr>
          <w:p w14:paraId="7835A56A" w14:textId="77777777" w:rsidR="002E02B9" w:rsidRPr="00C41686" w:rsidRDefault="002E02B9" w:rsidP="00A95305">
            <w:pPr>
              <w:rPr>
                <w:rFonts w:cs="Arial"/>
                <w:sz w:val="18"/>
                <w:lang w:val="en-US"/>
              </w:rPr>
            </w:pPr>
            <w:r w:rsidRPr="00C41686">
              <w:rPr>
                <w:rFonts w:cs="Arial"/>
                <w:sz w:val="18"/>
                <w:lang w:val="en-US"/>
              </w:rPr>
              <w:t>120 s</w:t>
            </w:r>
          </w:p>
        </w:tc>
      </w:tr>
      <w:tr w:rsidR="002E02B9" w:rsidRPr="00C41686" w14:paraId="20AA1CCB" w14:textId="77777777" w:rsidTr="00A95305">
        <w:trPr>
          <w:trHeight w:val="351"/>
        </w:trPr>
        <w:tc>
          <w:tcPr>
            <w:tcW w:w="1881" w:type="pct"/>
            <w:vMerge w:val="restart"/>
            <w:tcBorders>
              <w:top w:val="single" w:sz="4" w:space="0" w:color="auto"/>
              <w:left w:val="single" w:sz="4" w:space="0" w:color="auto"/>
              <w:right w:val="single" w:sz="4" w:space="0" w:color="auto"/>
            </w:tcBorders>
            <w:vAlign w:val="center"/>
          </w:tcPr>
          <w:p w14:paraId="554D086F" w14:textId="77777777" w:rsidR="002E02B9" w:rsidRPr="00C41686" w:rsidRDefault="002E02B9" w:rsidP="00A95305">
            <w:pPr>
              <w:rPr>
                <w:rFonts w:cs="Arial"/>
                <w:sz w:val="18"/>
                <w:lang w:val="en-US"/>
              </w:rPr>
            </w:pPr>
          </w:p>
          <w:p w14:paraId="074968BD" w14:textId="77777777" w:rsidR="002E02B9" w:rsidRPr="00C41686" w:rsidRDefault="002E02B9" w:rsidP="00A95305">
            <w:pPr>
              <w:rPr>
                <w:rFonts w:cs="Arial"/>
                <w:sz w:val="18"/>
                <w:lang w:val="en-US"/>
              </w:rPr>
            </w:pPr>
            <w:r w:rsidRPr="00C41686">
              <w:rPr>
                <w:rFonts w:cs="Arial"/>
                <w:sz w:val="18"/>
                <w:lang w:val="en-US"/>
              </w:rPr>
              <w:t>29</w:t>
            </w:r>
          </w:p>
        </w:tc>
        <w:tc>
          <w:tcPr>
            <w:tcW w:w="1635" w:type="pct"/>
            <w:tcBorders>
              <w:top w:val="single" w:sz="4" w:space="0" w:color="auto"/>
              <w:left w:val="single" w:sz="4" w:space="0" w:color="auto"/>
              <w:bottom w:val="single" w:sz="4" w:space="0" w:color="auto"/>
              <w:right w:val="single" w:sz="4" w:space="0" w:color="auto"/>
            </w:tcBorders>
            <w:vAlign w:val="center"/>
          </w:tcPr>
          <w:p w14:paraId="2643C90B" w14:textId="77777777" w:rsidR="002E02B9" w:rsidRPr="00C41686" w:rsidRDefault="002E02B9" w:rsidP="00A95305">
            <w:pPr>
              <w:rPr>
                <w:rFonts w:cs="Arial"/>
                <w:sz w:val="18"/>
                <w:lang w:val="en-US"/>
              </w:rPr>
            </w:pPr>
            <w:r w:rsidRPr="00C41686">
              <w:rPr>
                <w:rFonts w:cs="Arial"/>
                <w:sz w:val="18"/>
                <w:lang w:val="en-US"/>
              </w:rPr>
              <w:t>94°C</w:t>
            </w:r>
          </w:p>
        </w:tc>
        <w:tc>
          <w:tcPr>
            <w:tcW w:w="1484" w:type="pct"/>
            <w:tcBorders>
              <w:top w:val="single" w:sz="4" w:space="0" w:color="auto"/>
              <w:left w:val="single" w:sz="4" w:space="0" w:color="auto"/>
              <w:bottom w:val="single" w:sz="4" w:space="0" w:color="auto"/>
              <w:right w:val="single" w:sz="4" w:space="0" w:color="auto"/>
            </w:tcBorders>
            <w:vAlign w:val="center"/>
          </w:tcPr>
          <w:p w14:paraId="11846F2F" w14:textId="77777777" w:rsidR="002E02B9" w:rsidRPr="00C41686" w:rsidRDefault="002E02B9" w:rsidP="00A95305">
            <w:pPr>
              <w:rPr>
                <w:rFonts w:cs="Arial"/>
                <w:sz w:val="18"/>
                <w:lang w:val="en-US"/>
              </w:rPr>
            </w:pPr>
            <w:r w:rsidRPr="00C41686">
              <w:rPr>
                <w:rFonts w:cs="Arial"/>
                <w:sz w:val="18"/>
                <w:lang w:val="en-US"/>
              </w:rPr>
              <w:t>30 s</w:t>
            </w:r>
          </w:p>
        </w:tc>
      </w:tr>
      <w:tr w:rsidR="002E02B9" w:rsidRPr="00C41686" w14:paraId="4A9A8F29" w14:textId="77777777" w:rsidTr="00A95305">
        <w:trPr>
          <w:trHeight w:val="351"/>
        </w:trPr>
        <w:tc>
          <w:tcPr>
            <w:tcW w:w="1881" w:type="pct"/>
            <w:vMerge/>
            <w:tcBorders>
              <w:left w:val="single" w:sz="4" w:space="0" w:color="auto"/>
              <w:right w:val="single" w:sz="4" w:space="0" w:color="auto"/>
            </w:tcBorders>
            <w:vAlign w:val="center"/>
          </w:tcPr>
          <w:p w14:paraId="391F4C7F" w14:textId="77777777" w:rsidR="002E02B9" w:rsidRPr="00C41686" w:rsidRDefault="002E02B9" w:rsidP="00A95305">
            <w:pPr>
              <w:rPr>
                <w:rFonts w:cs="Arial"/>
                <w:sz w:val="18"/>
                <w:lang w:val="en-US"/>
              </w:rPr>
            </w:pPr>
          </w:p>
        </w:tc>
        <w:tc>
          <w:tcPr>
            <w:tcW w:w="1635" w:type="pct"/>
            <w:tcBorders>
              <w:top w:val="single" w:sz="4" w:space="0" w:color="auto"/>
              <w:left w:val="single" w:sz="4" w:space="0" w:color="auto"/>
              <w:bottom w:val="single" w:sz="4" w:space="0" w:color="auto"/>
              <w:right w:val="single" w:sz="4" w:space="0" w:color="auto"/>
            </w:tcBorders>
            <w:vAlign w:val="center"/>
          </w:tcPr>
          <w:p w14:paraId="00C6792F" w14:textId="77777777" w:rsidR="002E02B9" w:rsidRPr="00C41686" w:rsidRDefault="002E02B9" w:rsidP="00A95305">
            <w:pPr>
              <w:rPr>
                <w:rFonts w:cs="Arial"/>
                <w:sz w:val="18"/>
                <w:lang w:val="en-US"/>
              </w:rPr>
            </w:pPr>
            <w:r w:rsidRPr="00C41686">
              <w:rPr>
                <w:rFonts w:cs="Arial"/>
                <w:sz w:val="18"/>
                <w:lang w:val="en-US"/>
              </w:rPr>
              <w:t>55°C</w:t>
            </w:r>
          </w:p>
        </w:tc>
        <w:tc>
          <w:tcPr>
            <w:tcW w:w="1484" w:type="pct"/>
            <w:tcBorders>
              <w:top w:val="single" w:sz="4" w:space="0" w:color="auto"/>
              <w:left w:val="single" w:sz="4" w:space="0" w:color="auto"/>
              <w:bottom w:val="single" w:sz="4" w:space="0" w:color="auto"/>
              <w:right w:val="single" w:sz="4" w:space="0" w:color="auto"/>
            </w:tcBorders>
            <w:vAlign w:val="center"/>
          </w:tcPr>
          <w:p w14:paraId="5923B9C5" w14:textId="77777777" w:rsidR="002E02B9" w:rsidRPr="00C41686" w:rsidRDefault="002E02B9" w:rsidP="00A95305">
            <w:pPr>
              <w:rPr>
                <w:rFonts w:cs="Arial"/>
                <w:sz w:val="18"/>
                <w:lang w:val="en-US"/>
              </w:rPr>
            </w:pPr>
            <w:r w:rsidRPr="00C41686">
              <w:rPr>
                <w:rFonts w:cs="Arial"/>
                <w:sz w:val="18"/>
                <w:lang w:val="en-US"/>
              </w:rPr>
              <w:t>45 s</w:t>
            </w:r>
          </w:p>
        </w:tc>
      </w:tr>
      <w:tr w:rsidR="002E02B9" w:rsidRPr="00C41686" w14:paraId="63DE5ACC" w14:textId="77777777" w:rsidTr="00A95305">
        <w:trPr>
          <w:trHeight w:val="351"/>
        </w:trPr>
        <w:tc>
          <w:tcPr>
            <w:tcW w:w="1881" w:type="pct"/>
            <w:vMerge/>
            <w:tcBorders>
              <w:left w:val="single" w:sz="4" w:space="0" w:color="auto"/>
              <w:bottom w:val="single" w:sz="4" w:space="0" w:color="auto"/>
              <w:right w:val="single" w:sz="4" w:space="0" w:color="auto"/>
            </w:tcBorders>
            <w:vAlign w:val="center"/>
          </w:tcPr>
          <w:p w14:paraId="2672FFF9" w14:textId="77777777" w:rsidR="002E02B9" w:rsidRPr="00C41686" w:rsidRDefault="002E02B9" w:rsidP="00A95305">
            <w:pPr>
              <w:rPr>
                <w:rFonts w:cs="Arial"/>
                <w:sz w:val="18"/>
                <w:lang w:val="en-US"/>
              </w:rPr>
            </w:pPr>
          </w:p>
        </w:tc>
        <w:tc>
          <w:tcPr>
            <w:tcW w:w="1635" w:type="pct"/>
            <w:tcBorders>
              <w:top w:val="single" w:sz="4" w:space="0" w:color="auto"/>
              <w:left w:val="single" w:sz="4" w:space="0" w:color="auto"/>
              <w:bottom w:val="single" w:sz="4" w:space="0" w:color="auto"/>
              <w:right w:val="single" w:sz="4" w:space="0" w:color="auto"/>
            </w:tcBorders>
            <w:vAlign w:val="center"/>
          </w:tcPr>
          <w:p w14:paraId="24D2B266" w14:textId="77777777" w:rsidR="002E02B9" w:rsidRPr="00C41686" w:rsidRDefault="002E02B9" w:rsidP="00A95305">
            <w:pPr>
              <w:rPr>
                <w:rFonts w:cs="Arial"/>
                <w:sz w:val="18"/>
                <w:lang w:val="en-US"/>
              </w:rPr>
            </w:pPr>
            <w:r w:rsidRPr="00C41686">
              <w:rPr>
                <w:rFonts w:cs="Arial"/>
                <w:sz w:val="18"/>
                <w:lang w:val="en-US"/>
              </w:rPr>
              <w:t>72°C</w:t>
            </w:r>
          </w:p>
        </w:tc>
        <w:tc>
          <w:tcPr>
            <w:tcW w:w="1484" w:type="pct"/>
            <w:tcBorders>
              <w:top w:val="single" w:sz="4" w:space="0" w:color="auto"/>
              <w:left w:val="single" w:sz="4" w:space="0" w:color="auto"/>
              <w:bottom w:val="single" w:sz="4" w:space="0" w:color="auto"/>
              <w:right w:val="single" w:sz="4" w:space="0" w:color="auto"/>
            </w:tcBorders>
            <w:vAlign w:val="center"/>
          </w:tcPr>
          <w:p w14:paraId="4212BCB6" w14:textId="77777777" w:rsidR="002E02B9" w:rsidRPr="00C41686" w:rsidRDefault="002E02B9" w:rsidP="00A95305">
            <w:pPr>
              <w:rPr>
                <w:rFonts w:cs="Arial"/>
                <w:sz w:val="18"/>
                <w:lang w:val="en-US"/>
              </w:rPr>
            </w:pPr>
            <w:r w:rsidRPr="00C41686">
              <w:rPr>
                <w:rFonts w:cs="Arial"/>
                <w:sz w:val="18"/>
                <w:lang w:val="en-US"/>
              </w:rPr>
              <w:t>60 s</w:t>
            </w:r>
          </w:p>
        </w:tc>
      </w:tr>
    </w:tbl>
    <w:p w14:paraId="644E254A" w14:textId="77777777" w:rsidR="002E02B9" w:rsidRPr="00C41686" w:rsidRDefault="002E02B9" w:rsidP="002E02B9">
      <w:pPr>
        <w:rPr>
          <w:rFonts w:cs="Arial"/>
          <w:sz w:val="18"/>
          <w:lang w:val="en-US"/>
        </w:rPr>
      </w:pPr>
    </w:p>
    <w:p w14:paraId="24F97847" w14:textId="77777777" w:rsidR="002E02B9" w:rsidRPr="00C41686" w:rsidRDefault="002E02B9" w:rsidP="002E02B9">
      <w:pPr>
        <w:pStyle w:val="Beschriftung"/>
        <w:rPr>
          <w:rFonts w:cs="Arial"/>
          <w:b/>
          <w:szCs w:val="22"/>
          <w:lang w:val="en-US"/>
        </w:rPr>
      </w:pPr>
      <w:bookmarkStart w:id="4" w:name="_Toc492392745"/>
      <w:r w:rsidRPr="00C41686">
        <w:rPr>
          <w:rFonts w:cs="Arial"/>
          <w:szCs w:val="22"/>
          <w:lang w:val="en-US"/>
        </w:rPr>
        <w:t>Suppl.-Table 2: Cycling conditions for DatCre PCR</w:t>
      </w:r>
      <w:bookmarkEnd w:id="4"/>
    </w:p>
    <w:tbl>
      <w:tblPr>
        <w:tblStyle w:val="Tabellenraster"/>
        <w:tblW w:w="2992"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0"/>
        <w:gridCol w:w="1773"/>
        <w:gridCol w:w="1609"/>
      </w:tblGrid>
      <w:tr w:rsidR="002E02B9" w:rsidRPr="00C41686" w14:paraId="5CFBBFCD" w14:textId="77777777" w:rsidTr="00A95305">
        <w:trPr>
          <w:trHeight w:val="486"/>
        </w:trPr>
        <w:tc>
          <w:tcPr>
            <w:tcW w:w="188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18800F4" w14:textId="77777777" w:rsidR="002E02B9" w:rsidRPr="00C41686" w:rsidRDefault="002E02B9" w:rsidP="00A95305">
            <w:pPr>
              <w:rPr>
                <w:rFonts w:cs="Arial"/>
                <w:sz w:val="18"/>
                <w:lang w:val="en-US"/>
              </w:rPr>
            </w:pPr>
            <w:r w:rsidRPr="00C41686">
              <w:rPr>
                <w:rFonts w:cs="Arial"/>
                <w:sz w:val="18"/>
                <w:lang w:val="en-US"/>
              </w:rPr>
              <w:t>cycles</w:t>
            </w:r>
          </w:p>
        </w:tc>
        <w:tc>
          <w:tcPr>
            <w:tcW w:w="163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9995D38" w14:textId="77777777" w:rsidR="002E02B9" w:rsidRPr="00C41686" w:rsidRDefault="002E02B9" w:rsidP="00A95305">
            <w:pPr>
              <w:rPr>
                <w:rFonts w:cs="Arial"/>
                <w:sz w:val="18"/>
                <w:lang w:val="en-US"/>
              </w:rPr>
            </w:pPr>
            <w:r w:rsidRPr="00C41686">
              <w:rPr>
                <w:rFonts w:cs="Arial"/>
                <w:sz w:val="18"/>
                <w:lang w:val="en-US"/>
              </w:rPr>
              <w:t>temperature</w:t>
            </w:r>
          </w:p>
        </w:tc>
        <w:tc>
          <w:tcPr>
            <w:tcW w:w="1484"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B99F93E" w14:textId="77777777" w:rsidR="002E02B9" w:rsidRPr="00C41686" w:rsidRDefault="002E02B9" w:rsidP="00A95305">
            <w:pPr>
              <w:rPr>
                <w:rFonts w:cs="Arial"/>
                <w:sz w:val="18"/>
                <w:lang w:val="en-US"/>
              </w:rPr>
            </w:pPr>
            <w:r w:rsidRPr="00C41686">
              <w:rPr>
                <w:rFonts w:cs="Arial"/>
                <w:sz w:val="18"/>
                <w:lang w:val="en-US"/>
              </w:rPr>
              <w:t>time</w:t>
            </w:r>
          </w:p>
        </w:tc>
      </w:tr>
      <w:tr w:rsidR="002E02B9" w:rsidRPr="00C41686" w14:paraId="1EE082EC" w14:textId="77777777" w:rsidTr="00A95305">
        <w:trPr>
          <w:trHeight w:val="351"/>
        </w:trPr>
        <w:tc>
          <w:tcPr>
            <w:tcW w:w="1881" w:type="pct"/>
            <w:tcBorders>
              <w:top w:val="single" w:sz="4" w:space="0" w:color="auto"/>
              <w:left w:val="single" w:sz="4" w:space="0" w:color="auto"/>
              <w:bottom w:val="single" w:sz="4" w:space="0" w:color="auto"/>
              <w:right w:val="single" w:sz="4" w:space="0" w:color="auto"/>
            </w:tcBorders>
            <w:vAlign w:val="center"/>
          </w:tcPr>
          <w:p w14:paraId="40F9F41D" w14:textId="77777777" w:rsidR="002E02B9" w:rsidRPr="00C41686" w:rsidRDefault="002E02B9" w:rsidP="00A95305">
            <w:pPr>
              <w:rPr>
                <w:rFonts w:cs="Arial"/>
                <w:sz w:val="18"/>
                <w:lang w:val="en-US"/>
              </w:rPr>
            </w:pPr>
            <w:r w:rsidRPr="00C41686">
              <w:rPr>
                <w:rFonts w:cs="Arial"/>
                <w:sz w:val="18"/>
                <w:lang w:val="en-US"/>
              </w:rPr>
              <w:t>1</w:t>
            </w:r>
          </w:p>
        </w:tc>
        <w:tc>
          <w:tcPr>
            <w:tcW w:w="1635" w:type="pct"/>
            <w:tcBorders>
              <w:top w:val="single" w:sz="4" w:space="0" w:color="auto"/>
              <w:left w:val="single" w:sz="4" w:space="0" w:color="auto"/>
              <w:bottom w:val="single" w:sz="4" w:space="0" w:color="auto"/>
              <w:right w:val="single" w:sz="4" w:space="0" w:color="auto"/>
            </w:tcBorders>
            <w:vAlign w:val="center"/>
          </w:tcPr>
          <w:p w14:paraId="5016D1CE" w14:textId="77777777" w:rsidR="002E02B9" w:rsidRPr="00C41686" w:rsidRDefault="002E02B9" w:rsidP="00A95305">
            <w:pPr>
              <w:rPr>
                <w:rFonts w:cs="Arial"/>
                <w:sz w:val="18"/>
                <w:lang w:val="en-US"/>
              </w:rPr>
            </w:pPr>
            <w:r w:rsidRPr="00C41686">
              <w:rPr>
                <w:rFonts w:cs="Arial"/>
                <w:sz w:val="18"/>
                <w:lang w:val="en-US"/>
              </w:rPr>
              <w:t>94°C</w:t>
            </w:r>
          </w:p>
        </w:tc>
        <w:tc>
          <w:tcPr>
            <w:tcW w:w="1484" w:type="pct"/>
            <w:tcBorders>
              <w:top w:val="single" w:sz="4" w:space="0" w:color="auto"/>
              <w:left w:val="single" w:sz="4" w:space="0" w:color="auto"/>
              <w:bottom w:val="single" w:sz="4" w:space="0" w:color="auto"/>
              <w:right w:val="single" w:sz="4" w:space="0" w:color="auto"/>
            </w:tcBorders>
            <w:vAlign w:val="center"/>
          </w:tcPr>
          <w:p w14:paraId="167B9A70" w14:textId="77777777" w:rsidR="002E02B9" w:rsidRPr="00C41686" w:rsidRDefault="002E02B9" w:rsidP="00A95305">
            <w:pPr>
              <w:rPr>
                <w:rFonts w:cs="Arial"/>
                <w:sz w:val="18"/>
                <w:lang w:val="en-US"/>
              </w:rPr>
            </w:pPr>
            <w:r w:rsidRPr="00C41686">
              <w:rPr>
                <w:rFonts w:cs="Arial"/>
                <w:sz w:val="18"/>
                <w:lang w:val="en-US"/>
              </w:rPr>
              <w:t>180 s</w:t>
            </w:r>
          </w:p>
        </w:tc>
      </w:tr>
      <w:tr w:rsidR="002E02B9" w:rsidRPr="00C41686" w14:paraId="253B2EF9" w14:textId="77777777" w:rsidTr="00A95305">
        <w:trPr>
          <w:trHeight w:val="351"/>
        </w:trPr>
        <w:tc>
          <w:tcPr>
            <w:tcW w:w="1881" w:type="pct"/>
            <w:vMerge w:val="restart"/>
            <w:tcBorders>
              <w:top w:val="single" w:sz="4" w:space="0" w:color="auto"/>
              <w:left w:val="single" w:sz="4" w:space="0" w:color="auto"/>
              <w:right w:val="single" w:sz="4" w:space="0" w:color="auto"/>
            </w:tcBorders>
            <w:vAlign w:val="center"/>
          </w:tcPr>
          <w:p w14:paraId="260B4F1C" w14:textId="77777777" w:rsidR="002E02B9" w:rsidRPr="00C41686" w:rsidRDefault="002E02B9" w:rsidP="00A95305">
            <w:pPr>
              <w:rPr>
                <w:rFonts w:cs="Arial"/>
                <w:sz w:val="18"/>
                <w:lang w:val="en-US"/>
              </w:rPr>
            </w:pPr>
          </w:p>
          <w:p w14:paraId="1AE6A191" w14:textId="77777777" w:rsidR="002E02B9" w:rsidRPr="00C41686" w:rsidRDefault="002E02B9" w:rsidP="00A95305">
            <w:pPr>
              <w:rPr>
                <w:rFonts w:cs="Arial"/>
                <w:sz w:val="18"/>
                <w:lang w:val="en-US"/>
              </w:rPr>
            </w:pPr>
            <w:r w:rsidRPr="00C41686">
              <w:rPr>
                <w:rFonts w:cs="Arial"/>
                <w:sz w:val="18"/>
                <w:lang w:val="en-US"/>
              </w:rPr>
              <w:t>35</w:t>
            </w:r>
          </w:p>
        </w:tc>
        <w:tc>
          <w:tcPr>
            <w:tcW w:w="1635" w:type="pct"/>
            <w:tcBorders>
              <w:top w:val="single" w:sz="4" w:space="0" w:color="auto"/>
              <w:left w:val="single" w:sz="4" w:space="0" w:color="auto"/>
              <w:bottom w:val="single" w:sz="4" w:space="0" w:color="auto"/>
              <w:right w:val="single" w:sz="4" w:space="0" w:color="auto"/>
            </w:tcBorders>
            <w:vAlign w:val="center"/>
          </w:tcPr>
          <w:p w14:paraId="1CD0FA97" w14:textId="77777777" w:rsidR="002E02B9" w:rsidRPr="00C41686" w:rsidRDefault="002E02B9" w:rsidP="00A95305">
            <w:pPr>
              <w:rPr>
                <w:rFonts w:cs="Arial"/>
                <w:sz w:val="18"/>
                <w:lang w:val="en-US"/>
              </w:rPr>
            </w:pPr>
            <w:r w:rsidRPr="00C41686">
              <w:rPr>
                <w:rFonts w:cs="Arial"/>
                <w:sz w:val="18"/>
                <w:lang w:val="en-US"/>
              </w:rPr>
              <w:t>94°C</w:t>
            </w:r>
          </w:p>
        </w:tc>
        <w:tc>
          <w:tcPr>
            <w:tcW w:w="1484" w:type="pct"/>
            <w:tcBorders>
              <w:top w:val="single" w:sz="4" w:space="0" w:color="auto"/>
              <w:left w:val="single" w:sz="4" w:space="0" w:color="auto"/>
              <w:bottom w:val="single" w:sz="4" w:space="0" w:color="auto"/>
              <w:right w:val="single" w:sz="4" w:space="0" w:color="auto"/>
            </w:tcBorders>
            <w:vAlign w:val="center"/>
          </w:tcPr>
          <w:p w14:paraId="182A2E34" w14:textId="77777777" w:rsidR="002E02B9" w:rsidRPr="00C41686" w:rsidRDefault="002E02B9" w:rsidP="00A95305">
            <w:pPr>
              <w:rPr>
                <w:rFonts w:cs="Arial"/>
                <w:sz w:val="18"/>
                <w:lang w:val="en-US"/>
              </w:rPr>
            </w:pPr>
            <w:r w:rsidRPr="00C41686">
              <w:rPr>
                <w:rFonts w:cs="Arial"/>
                <w:sz w:val="18"/>
                <w:lang w:val="en-US"/>
              </w:rPr>
              <w:t>30 s</w:t>
            </w:r>
          </w:p>
        </w:tc>
      </w:tr>
      <w:tr w:rsidR="002E02B9" w:rsidRPr="00C41686" w14:paraId="053F4EE0" w14:textId="77777777" w:rsidTr="00A95305">
        <w:trPr>
          <w:trHeight w:val="351"/>
        </w:trPr>
        <w:tc>
          <w:tcPr>
            <w:tcW w:w="1881" w:type="pct"/>
            <w:vMerge/>
            <w:tcBorders>
              <w:left w:val="single" w:sz="4" w:space="0" w:color="auto"/>
              <w:right w:val="single" w:sz="4" w:space="0" w:color="auto"/>
            </w:tcBorders>
            <w:vAlign w:val="center"/>
          </w:tcPr>
          <w:p w14:paraId="6A85D521" w14:textId="77777777" w:rsidR="002E02B9" w:rsidRPr="00C41686" w:rsidRDefault="002E02B9" w:rsidP="00A95305">
            <w:pPr>
              <w:rPr>
                <w:rFonts w:cs="Arial"/>
                <w:sz w:val="18"/>
                <w:lang w:val="en-US"/>
              </w:rPr>
            </w:pPr>
          </w:p>
        </w:tc>
        <w:tc>
          <w:tcPr>
            <w:tcW w:w="1635" w:type="pct"/>
            <w:tcBorders>
              <w:top w:val="single" w:sz="4" w:space="0" w:color="auto"/>
              <w:left w:val="single" w:sz="4" w:space="0" w:color="auto"/>
              <w:bottom w:val="single" w:sz="4" w:space="0" w:color="auto"/>
              <w:right w:val="single" w:sz="4" w:space="0" w:color="auto"/>
            </w:tcBorders>
            <w:vAlign w:val="center"/>
          </w:tcPr>
          <w:p w14:paraId="2B4E488D" w14:textId="77777777" w:rsidR="002E02B9" w:rsidRPr="00C41686" w:rsidRDefault="002E02B9" w:rsidP="00A95305">
            <w:pPr>
              <w:rPr>
                <w:rFonts w:cs="Arial"/>
                <w:sz w:val="18"/>
                <w:lang w:val="en-US"/>
              </w:rPr>
            </w:pPr>
            <w:r w:rsidRPr="00C41686">
              <w:rPr>
                <w:rFonts w:cs="Arial"/>
                <w:sz w:val="18"/>
                <w:lang w:val="en-US"/>
              </w:rPr>
              <w:t>61°C</w:t>
            </w:r>
          </w:p>
        </w:tc>
        <w:tc>
          <w:tcPr>
            <w:tcW w:w="1484" w:type="pct"/>
            <w:tcBorders>
              <w:top w:val="single" w:sz="4" w:space="0" w:color="auto"/>
              <w:left w:val="single" w:sz="4" w:space="0" w:color="auto"/>
              <w:bottom w:val="single" w:sz="4" w:space="0" w:color="auto"/>
              <w:right w:val="single" w:sz="4" w:space="0" w:color="auto"/>
            </w:tcBorders>
            <w:vAlign w:val="center"/>
          </w:tcPr>
          <w:p w14:paraId="754222D5" w14:textId="77777777" w:rsidR="002E02B9" w:rsidRPr="00C41686" w:rsidRDefault="002E02B9" w:rsidP="00A95305">
            <w:pPr>
              <w:rPr>
                <w:rFonts w:cs="Arial"/>
                <w:sz w:val="18"/>
                <w:lang w:val="en-US"/>
              </w:rPr>
            </w:pPr>
            <w:r w:rsidRPr="00C41686">
              <w:rPr>
                <w:rFonts w:cs="Arial"/>
                <w:sz w:val="18"/>
                <w:lang w:val="en-US"/>
              </w:rPr>
              <w:t>30 s</w:t>
            </w:r>
          </w:p>
        </w:tc>
      </w:tr>
      <w:tr w:rsidR="002E02B9" w:rsidRPr="00C41686" w14:paraId="0C4FB24E" w14:textId="77777777" w:rsidTr="00A95305">
        <w:trPr>
          <w:trHeight w:val="351"/>
        </w:trPr>
        <w:tc>
          <w:tcPr>
            <w:tcW w:w="1881" w:type="pct"/>
            <w:vMerge/>
            <w:tcBorders>
              <w:left w:val="single" w:sz="4" w:space="0" w:color="auto"/>
              <w:bottom w:val="single" w:sz="4" w:space="0" w:color="auto"/>
              <w:right w:val="single" w:sz="4" w:space="0" w:color="auto"/>
            </w:tcBorders>
            <w:vAlign w:val="center"/>
          </w:tcPr>
          <w:p w14:paraId="68C1A6D6" w14:textId="77777777" w:rsidR="002E02B9" w:rsidRPr="00C41686" w:rsidRDefault="002E02B9" w:rsidP="00A95305">
            <w:pPr>
              <w:rPr>
                <w:rFonts w:cs="Arial"/>
                <w:sz w:val="18"/>
                <w:lang w:val="en-US"/>
              </w:rPr>
            </w:pPr>
          </w:p>
        </w:tc>
        <w:tc>
          <w:tcPr>
            <w:tcW w:w="1635" w:type="pct"/>
            <w:tcBorders>
              <w:top w:val="single" w:sz="4" w:space="0" w:color="auto"/>
              <w:left w:val="single" w:sz="4" w:space="0" w:color="auto"/>
              <w:bottom w:val="single" w:sz="4" w:space="0" w:color="auto"/>
              <w:right w:val="single" w:sz="4" w:space="0" w:color="auto"/>
            </w:tcBorders>
            <w:vAlign w:val="center"/>
          </w:tcPr>
          <w:p w14:paraId="682A5A2C" w14:textId="77777777" w:rsidR="002E02B9" w:rsidRPr="00C41686" w:rsidRDefault="002E02B9" w:rsidP="00A95305">
            <w:pPr>
              <w:rPr>
                <w:rFonts w:cs="Arial"/>
                <w:sz w:val="18"/>
                <w:lang w:val="en-US"/>
              </w:rPr>
            </w:pPr>
            <w:r w:rsidRPr="00C41686">
              <w:rPr>
                <w:rFonts w:cs="Arial"/>
                <w:sz w:val="18"/>
                <w:lang w:val="en-US"/>
              </w:rPr>
              <w:t>72°C</w:t>
            </w:r>
          </w:p>
        </w:tc>
        <w:tc>
          <w:tcPr>
            <w:tcW w:w="1484" w:type="pct"/>
            <w:tcBorders>
              <w:top w:val="single" w:sz="4" w:space="0" w:color="auto"/>
              <w:left w:val="single" w:sz="4" w:space="0" w:color="auto"/>
              <w:bottom w:val="single" w:sz="4" w:space="0" w:color="auto"/>
              <w:right w:val="single" w:sz="4" w:space="0" w:color="auto"/>
            </w:tcBorders>
            <w:vAlign w:val="center"/>
          </w:tcPr>
          <w:p w14:paraId="3BD2428B" w14:textId="77777777" w:rsidR="002E02B9" w:rsidRPr="00C41686" w:rsidRDefault="002E02B9" w:rsidP="00A95305">
            <w:pPr>
              <w:rPr>
                <w:rFonts w:cs="Arial"/>
                <w:sz w:val="18"/>
                <w:lang w:val="en-US"/>
              </w:rPr>
            </w:pPr>
            <w:r w:rsidRPr="00C41686">
              <w:rPr>
                <w:rFonts w:cs="Arial"/>
                <w:sz w:val="18"/>
                <w:lang w:val="en-US"/>
              </w:rPr>
              <w:t>45 s</w:t>
            </w:r>
          </w:p>
        </w:tc>
      </w:tr>
    </w:tbl>
    <w:p w14:paraId="68780BB6" w14:textId="77777777" w:rsidR="002E02B9" w:rsidRPr="00C41686" w:rsidRDefault="002E02B9" w:rsidP="002E02B9">
      <w:pPr>
        <w:rPr>
          <w:rFonts w:cs="Arial"/>
          <w:sz w:val="18"/>
          <w:lang w:val="en-US"/>
        </w:rPr>
      </w:pPr>
    </w:p>
    <w:p w14:paraId="606639DB" w14:textId="5B1F0330" w:rsidR="002E02B9" w:rsidRPr="00C41686" w:rsidRDefault="002E02B9" w:rsidP="002E02B9">
      <w:pPr>
        <w:pStyle w:val="Beschriftung"/>
        <w:rPr>
          <w:rFonts w:cs="Arial"/>
          <w:b/>
          <w:szCs w:val="22"/>
          <w:lang w:val="en-US"/>
        </w:rPr>
      </w:pPr>
      <w:bookmarkStart w:id="5" w:name="_Ref492281790"/>
      <w:bookmarkStart w:id="6" w:name="_Toc492392747"/>
      <w:r w:rsidRPr="00C41686">
        <w:rPr>
          <w:rFonts w:cs="Arial"/>
          <w:szCs w:val="22"/>
          <w:lang w:val="en-US"/>
        </w:rPr>
        <w:t xml:space="preserve">Suppl.-Table </w:t>
      </w:r>
      <w:bookmarkEnd w:id="5"/>
      <w:r w:rsidR="00C41686" w:rsidRPr="00C41686">
        <w:rPr>
          <w:rFonts w:cs="Arial"/>
          <w:szCs w:val="22"/>
          <w:lang w:val="en-US"/>
        </w:rPr>
        <w:t>3</w:t>
      </w:r>
      <w:r w:rsidRPr="00C41686">
        <w:rPr>
          <w:rFonts w:cs="Arial"/>
          <w:szCs w:val="22"/>
          <w:lang w:val="en-US"/>
        </w:rPr>
        <w:t>: Genotyping PCR primer sequences</w:t>
      </w:r>
      <w:bookmarkEnd w:id="6"/>
      <w:r w:rsidRPr="00C41686">
        <w:rPr>
          <w:rFonts w:cs="Arial"/>
          <w:szCs w:val="22"/>
          <w:lang w:val="en-US"/>
        </w:rPr>
        <w:t xml:space="preserve">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8"/>
        <w:gridCol w:w="4011"/>
        <w:gridCol w:w="2631"/>
      </w:tblGrid>
      <w:tr w:rsidR="002E02B9" w:rsidRPr="00C41686" w14:paraId="06D62D44" w14:textId="77777777" w:rsidTr="00A95305">
        <w:trPr>
          <w:trHeight w:val="473"/>
        </w:trPr>
        <w:tc>
          <w:tcPr>
            <w:tcW w:w="2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CC6603F" w14:textId="77777777" w:rsidR="002E02B9" w:rsidRPr="00C41686" w:rsidRDefault="002E02B9" w:rsidP="00A95305">
            <w:pPr>
              <w:rPr>
                <w:rFonts w:cs="Arial"/>
                <w:sz w:val="18"/>
                <w:lang w:val="en-US"/>
              </w:rPr>
            </w:pPr>
            <w:r w:rsidRPr="00C41686">
              <w:rPr>
                <w:rFonts w:cs="Arial"/>
                <w:sz w:val="18"/>
                <w:lang w:val="en-US"/>
              </w:rPr>
              <w:t>primer</w:t>
            </w:r>
          </w:p>
        </w:tc>
        <w:tc>
          <w:tcPr>
            <w:tcW w:w="401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1673AFC" w14:textId="77777777" w:rsidR="002E02B9" w:rsidRPr="00C41686" w:rsidRDefault="002E02B9" w:rsidP="00A95305">
            <w:pPr>
              <w:rPr>
                <w:rFonts w:cs="Arial"/>
                <w:sz w:val="18"/>
                <w:lang w:val="en-US"/>
              </w:rPr>
            </w:pPr>
            <w:r w:rsidRPr="00C41686">
              <w:rPr>
                <w:rFonts w:cs="Arial"/>
                <w:sz w:val="18"/>
                <w:lang w:val="en-US"/>
              </w:rPr>
              <w:t>sequence</w:t>
            </w:r>
          </w:p>
        </w:tc>
        <w:tc>
          <w:tcPr>
            <w:tcW w:w="263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04EB72E" w14:textId="67D922D4" w:rsidR="002E02B9" w:rsidRPr="00C41686" w:rsidRDefault="002E02B9" w:rsidP="002D3889">
            <w:pPr>
              <w:rPr>
                <w:rFonts w:cs="Arial"/>
                <w:sz w:val="18"/>
                <w:lang w:val="en-US"/>
              </w:rPr>
            </w:pPr>
            <w:r w:rsidRPr="00C41686">
              <w:rPr>
                <w:rFonts w:cs="Arial"/>
                <w:sz w:val="18"/>
                <w:lang w:val="en-US"/>
              </w:rPr>
              <w:t>T</w:t>
            </w:r>
            <w:r w:rsidRPr="00C41686">
              <w:rPr>
                <w:rFonts w:cs="Arial"/>
                <w:sz w:val="18"/>
                <w:vertAlign w:val="subscript"/>
                <w:lang w:val="en-US"/>
              </w:rPr>
              <w:t>m</w:t>
            </w:r>
            <w:r w:rsidR="00886618" w:rsidRPr="00C41686">
              <w:rPr>
                <w:rFonts w:cs="Arial"/>
                <w:sz w:val="18"/>
                <w:lang w:val="en-US"/>
              </w:rPr>
              <w:t xml:space="preserve"> </w:t>
            </w:r>
            <w:r w:rsidRPr="00C41686">
              <w:rPr>
                <w:rFonts w:cs="Arial"/>
                <w:sz w:val="18"/>
                <w:lang w:val="en-US"/>
              </w:rPr>
              <w:t>(</w:t>
            </w:r>
            <w:r w:rsidR="002D3889" w:rsidRPr="00C41686">
              <w:rPr>
                <w:rFonts w:cs="Arial"/>
                <w:sz w:val="18"/>
                <w:lang w:val="en-US"/>
              </w:rPr>
              <w:t>elongation</w:t>
            </w:r>
            <w:r w:rsidRPr="00C41686">
              <w:rPr>
                <w:rFonts w:cs="Arial"/>
                <w:sz w:val="18"/>
                <w:lang w:val="en-US"/>
              </w:rPr>
              <w:t xml:space="preserve"> temperature)</w:t>
            </w:r>
          </w:p>
        </w:tc>
      </w:tr>
      <w:tr w:rsidR="002E02B9" w:rsidRPr="00C41686" w14:paraId="57770D4B" w14:textId="77777777" w:rsidTr="00A95305">
        <w:trPr>
          <w:trHeight w:val="477"/>
        </w:trPr>
        <w:tc>
          <w:tcPr>
            <w:tcW w:w="2418" w:type="dxa"/>
            <w:tcBorders>
              <w:top w:val="single" w:sz="4" w:space="0" w:color="auto"/>
              <w:bottom w:val="single" w:sz="4" w:space="0" w:color="auto"/>
              <w:right w:val="single" w:sz="4" w:space="0" w:color="auto"/>
            </w:tcBorders>
            <w:shd w:val="clear" w:color="auto" w:fill="auto"/>
            <w:vAlign w:val="center"/>
          </w:tcPr>
          <w:p w14:paraId="61933D1A" w14:textId="77777777" w:rsidR="002E02B9" w:rsidRPr="00C41686" w:rsidRDefault="002E02B9" w:rsidP="00A95305">
            <w:pPr>
              <w:rPr>
                <w:rFonts w:cs="Arial"/>
                <w:sz w:val="18"/>
                <w:lang w:val="en-US"/>
              </w:rPr>
            </w:pPr>
            <w:r w:rsidRPr="00C41686">
              <w:rPr>
                <w:rFonts w:cs="Arial"/>
                <w:sz w:val="18"/>
                <w:lang w:val="en-US"/>
              </w:rPr>
              <w:t>Tfam For</w:t>
            </w:r>
          </w:p>
        </w:tc>
        <w:tc>
          <w:tcPr>
            <w:tcW w:w="4011" w:type="dxa"/>
            <w:tcBorders>
              <w:top w:val="single" w:sz="4" w:space="0" w:color="auto"/>
              <w:left w:val="single" w:sz="4" w:space="0" w:color="auto"/>
              <w:bottom w:val="single" w:sz="4" w:space="0" w:color="auto"/>
              <w:right w:val="single" w:sz="4" w:space="0" w:color="auto"/>
            </w:tcBorders>
            <w:shd w:val="clear" w:color="auto" w:fill="auto"/>
            <w:vAlign w:val="center"/>
          </w:tcPr>
          <w:p w14:paraId="689BFF83" w14:textId="77777777" w:rsidR="002E02B9" w:rsidRPr="00C41686" w:rsidRDefault="002E02B9" w:rsidP="00A95305">
            <w:pPr>
              <w:rPr>
                <w:rFonts w:cs="Arial"/>
                <w:sz w:val="18"/>
                <w:lang w:val="en-US"/>
              </w:rPr>
            </w:pPr>
            <w:r w:rsidRPr="00C41686">
              <w:rPr>
                <w:rFonts w:cs="Arial"/>
                <w:sz w:val="18"/>
                <w:lang w:val="en-US"/>
              </w:rPr>
              <w:t>5'CTGCCTTCCTCTAGCCCGGG</w:t>
            </w:r>
          </w:p>
        </w:tc>
        <w:tc>
          <w:tcPr>
            <w:tcW w:w="2631" w:type="dxa"/>
            <w:tcBorders>
              <w:top w:val="single" w:sz="4" w:space="0" w:color="auto"/>
              <w:left w:val="single" w:sz="4" w:space="0" w:color="auto"/>
              <w:bottom w:val="single" w:sz="4" w:space="0" w:color="auto"/>
            </w:tcBorders>
            <w:shd w:val="clear" w:color="auto" w:fill="auto"/>
            <w:vAlign w:val="center"/>
          </w:tcPr>
          <w:p w14:paraId="43A6221A" w14:textId="77777777" w:rsidR="002E02B9" w:rsidRPr="00C41686" w:rsidRDefault="002E02B9" w:rsidP="00A95305">
            <w:pPr>
              <w:rPr>
                <w:rFonts w:cs="Arial"/>
                <w:sz w:val="18"/>
                <w:lang w:val="en-US"/>
              </w:rPr>
            </w:pPr>
            <w:r w:rsidRPr="00C41686">
              <w:rPr>
                <w:rFonts w:cs="Arial"/>
                <w:sz w:val="18"/>
                <w:lang w:val="en-US"/>
              </w:rPr>
              <w:t>71.1 °C</w:t>
            </w:r>
          </w:p>
        </w:tc>
      </w:tr>
      <w:tr w:rsidR="002E02B9" w:rsidRPr="00C41686" w14:paraId="74D5B741" w14:textId="77777777" w:rsidTr="00A95305">
        <w:trPr>
          <w:trHeight w:val="477"/>
        </w:trPr>
        <w:tc>
          <w:tcPr>
            <w:tcW w:w="2418" w:type="dxa"/>
            <w:tcBorders>
              <w:top w:val="single" w:sz="4" w:space="0" w:color="auto"/>
              <w:bottom w:val="single" w:sz="4" w:space="0" w:color="auto"/>
              <w:right w:val="single" w:sz="4" w:space="0" w:color="auto"/>
            </w:tcBorders>
            <w:shd w:val="clear" w:color="auto" w:fill="auto"/>
            <w:vAlign w:val="center"/>
          </w:tcPr>
          <w:p w14:paraId="0D45EBE3" w14:textId="77777777" w:rsidR="002E02B9" w:rsidRPr="00C41686" w:rsidRDefault="002E02B9" w:rsidP="00A95305">
            <w:pPr>
              <w:rPr>
                <w:rFonts w:cs="Arial"/>
                <w:sz w:val="18"/>
                <w:lang w:val="en-US"/>
              </w:rPr>
            </w:pPr>
            <w:r w:rsidRPr="00C41686">
              <w:rPr>
                <w:rFonts w:cs="Arial"/>
                <w:sz w:val="18"/>
                <w:lang w:val="en-US"/>
              </w:rPr>
              <w:lastRenderedPageBreak/>
              <w:t>Tfam Rev 1</w:t>
            </w:r>
          </w:p>
        </w:tc>
        <w:tc>
          <w:tcPr>
            <w:tcW w:w="4011" w:type="dxa"/>
            <w:tcBorders>
              <w:top w:val="single" w:sz="4" w:space="0" w:color="auto"/>
              <w:left w:val="single" w:sz="4" w:space="0" w:color="auto"/>
              <w:bottom w:val="single" w:sz="4" w:space="0" w:color="auto"/>
              <w:right w:val="single" w:sz="4" w:space="0" w:color="auto"/>
            </w:tcBorders>
            <w:shd w:val="clear" w:color="auto" w:fill="auto"/>
            <w:vAlign w:val="center"/>
          </w:tcPr>
          <w:p w14:paraId="4E771DAF" w14:textId="77777777" w:rsidR="002E02B9" w:rsidRPr="00C41686" w:rsidRDefault="002E02B9" w:rsidP="00A95305">
            <w:pPr>
              <w:rPr>
                <w:rFonts w:cs="Arial"/>
                <w:sz w:val="18"/>
                <w:lang w:val="en-US"/>
              </w:rPr>
            </w:pPr>
            <w:r w:rsidRPr="00C41686">
              <w:rPr>
                <w:rFonts w:cs="Arial"/>
                <w:sz w:val="18"/>
                <w:lang w:val="en-US"/>
              </w:rPr>
              <w:t>5'GTAACAGCAGACAACTTGTG</w:t>
            </w:r>
          </w:p>
        </w:tc>
        <w:tc>
          <w:tcPr>
            <w:tcW w:w="2631" w:type="dxa"/>
            <w:tcBorders>
              <w:top w:val="single" w:sz="4" w:space="0" w:color="auto"/>
              <w:left w:val="single" w:sz="4" w:space="0" w:color="auto"/>
              <w:bottom w:val="single" w:sz="4" w:space="0" w:color="auto"/>
            </w:tcBorders>
            <w:shd w:val="clear" w:color="auto" w:fill="auto"/>
            <w:vAlign w:val="center"/>
          </w:tcPr>
          <w:p w14:paraId="4ABAA195" w14:textId="77777777" w:rsidR="002E02B9" w:rsidRPr="00C41686" w:rsidRDefault="002E02B9" w:rsidP="00A95305">
            <w:pPr>
              <w:rPr>
                <w:rFonts w:cs="Arial"/>
                <w:sz w:val="18"/>
                <w:lang w:val="en-US"/>
              </w:rPr>
            </w:pPr>
            <w:r w:rsidRPr="00C41686">
              <w:rPr>
                <w:rFonts w:cs="Arial"/>
                <w:sz w:val="18"/>
                <w:lang w:val="en-US"/>
              </w:rPr>
              <w:t>55.8 °C</w:t>
            </w:r>
          </w:p>
        </w:tc>
      </w:tr>
      <w:tr w:rsidR="002E02B9" w:rsidRPr="00C41686" w14:paraId="31257777" w14:textId="77777777" w:rsidTr="00A95305">
        <w:trPr>
          <w:trHeight w:val="477"/>
        </w:trPr>
        <w:tc>
          <w:tcPr>
            <w:tcW w:w="2418" w:type="dxa"/>
            <w:tcBorders>
              <w:top w:val="single" w:sz="4" w:space="0" w:color="auto"/>
              <w:bottom w:val="single" w:sz="4" w:space="0" w:color="auto"/>
              <w:right w:val="single" w:sz="4" w:space="0" w:color="auto"/>
            </w:tcBorders>
            <w:shd w:val="clear" w:color="auto" w:fill="auto"/>
            <w:vAlign w:val="center"/>
          </w:tcPr>
          <w:p w14:paraId="45E4288E" w14:textId="77777777" w:rsidR="002E02B9" w:rsidRPr="00C41686" w:rsidRDefault="002E02B9" w:rsidP="00A95305">
            <w:pPr>
              <w:rPr>
                <w:rFonts w:cs="Arial"/>
                <w:sz w:val="18"/>
                <w:lang w:val="en-US"/>
              </w:rPr>
            </w:pPr>
            <w:r w:rsidRPr="00C41686">
              <w:rPr>
                <w:rFonts w:cs="Arial"/>
                <w:sz w:val="18"/>
                <w:lang w:val="en-US"/>
              </w:rPr>
              <w:t>Tfam Rev 2</w:t>
            </w:r>
          </w:p>
        </w:tc>
        <w:tc>
          <w:tcPr>
            <w:tcW w:w="4011" w:type="dxa"/>
            <w:tcBorders>
              <w:top w:val="single" w:sz="4" w:space="0" w:color="auto"/>
              <w:left w:val="single" w:sz="4" w:space="0" w:color="auto"/>
              <w:bottom w:val="single" w:sz="4" w:space="0" w:color="auto"/>
              <w:right w:val="single" w:sz="4" w:space="0" w:color="auto"/>
            </w:tcBorders>
            <w:shd w:val="clear" w:color="auto" w:fill="auto"/>
            <w:vAlign w:val="center"/>
          </w:tcPr>
          <w:p w14:paraId="5CF4B7CF" w14:textId="77777777" w:rsidR="002E02B9" w:rsidRPr="00C41686" w:rsidRDefault="002E02B9" w:rsidP="00A95305">
            <w:pPr>
              <w:rPr>
                <w:rFonts w:cs="Arial"/>
                <w:sz w:val="18"/>
                <w:lang w:val="en-US"/>
              </w:rPr>
            </w:pPr>
            <w:r w:rsidRPr="00C41686">
              <w:rPr>
                <w:rFonts w:cs="Arial"/>
                <w:sz w:val="18"/>
                <w:lang w:val="en-US"/>
              </w:rPr>
              <w:t>5'CTCTGAAGCACATGGTCAAT</w:t>
            </w:r>
          </w:p>
        </w:tc>
        <w:tc>
          <w:tcPr>
            <w:tcW w:w="2631" w:type="dxa"/>
            <w:tcBorders>
              <w:top w:val="single" w:sz="4" w:space="0" w:color="auto"/>
              <w:left w:val="single" w:sz="4" w:space="0" w:color="auto"/>
              <w:bottom w:val="single" w:sz="4" w:space="0" w:color="auto"/>
            </w:tcBorders>
            <w:shd w:val="clear" w:color="auto" w:fill="auto"/>
            <w:vAlign w:val="center"/>
          </w:tcPr>
          <w:p w14:paraId="333C7371" w14:textId="77777777" w:rsidR="002E02B9" w:rsidRPr="00C41686" w:rsidRDefault="002E02B9" w:rsidP="00A95305">
            <w:pPr>
              <w:rPr>
                <w:rFonts w:cs="Arial"/>
                <w:sz w:val="18"/>
                <w:lang w:val="en-US"/>
              </w:rPr>
            </w:pPr>
            <w:r w:rsidRPr="00C41686">
              <w:rPr>
                <w:rFonts w:cs="Arial"/>
                <w:sz w:val="18"/>
                <w:lang w:val="en-US"/>
              </w:rPr>
              <w:t>60.3 °C</w:t>
            </w:r>
          </w:p>
        </w:tc>
      </w:tr>
      <w:tr w:rsidR="002E02B9" w:rsidRPr="00C41686" w14:paraId="3A91418C" w14:textId="77777777" w:rsidTr="00A95305">
        <w:trPr>
          <w:trHeight w:val="477"/>
        </w:trPr>
        <w:tc>
          <w:tcPr>
            <w:tcW w:w="2418" w:type="dxa"/>
            <w:tcBorders>
              <w:top w:val="single" w:sz="4" w:space="0" w:color="auto"/>
              <w:bottom w:val="single" w:sz="4" w:space="0" w:color="auto"/>
              <w:right w:val="single" w:sz="4" w:space="0" w:color="auto"/>
            </w:tcBorders>
            <w:shd w:val="clear" w:color="auto" w:fill="auto"/>
            <w:vAlign w:val="center"/>
          </w:tcPr>
          <w:p w14:paraId="0564D9AA" w14:textId="77777777" w:rsidR="002E02B9" w:rsidRPr="00C41686" w:rsidRDefault="002E02B9" w:rsidP="00A95305">
            <w:pPr>
              <w:rPr>
                <w:rFonts w:cs="Arial"/>
                <w:sz w:val="18"/>
                <w:lang w:val="en-US"/>
              </w:rPr>
            </w:pPr>
            <w:r w:rsidRPr="00C41686">
              <w:rPr>
                <w:rFonts w:cs="Arial"/>
                <w:sz w:val="18"/>
                <w:lang w:val="en-US"/>
              </w:rPr>
              <w:t>Dat-Cre For</w:t>
            </w:r>
          </w:p>
        </w:tc>
        <w:tc>
          <w:tcPr>
            <w:tcW w:w="4011" w:type="dxa"/>
            <w:tcBorders>
              <w:top w:val="single" w:sz="4" w:space="0" w:color="auto"/>
              <w:left w:val="single" w:sz="4" w:space="0" w:color="auto"/>
              <w:bottom w:val="single" w:sz="4" w:space="0" w:color="auto"/>
              <w:right w:val="single" w:sz="4" w:space="0" w:color="auto"/>
            </w:tcBorders>
            <w:shd w:val="clear" w:color="auto" w:fill="auto"/>
            <w:vAlign w:val="center"/>
          </w:tcPr>
          <w:p w14:paraId="08FF0289" w14:textId="77777777" w:rsidR="002E02B9" w:rsidRPr="00C41686" w:rsidRDefault="002E02B9" w:rsidP="00A95305">
            <w:pPr>
              <w:rPr>
                <w:rFonts w:cs="Arial"/>
                <w:sz w:val="18"/>
                <w:lang w:val="en-US"/>
              </w:rPr>
            </w:pPr>
            <w:r w:rsidRPr="00C41686">
              <w:rPr>
                <w:rFonts w:cs="Arial"/>
                <w:sz w:val="18"/>
                <w:lang w:val="en-US"/>
              </w:rPr>
              <w:t>5'CATGGAATTTCAGGTGCTTGG</w:t>
            </w:r>
          </w:p>
        </w:tc>
        <w:tc>
          <w:tcPr>
            <w:tcW w:w="2631" w:type="dxa"/>
            <w:tcBorders>
              <w:top w:val="single" w:sz="4" w:space="0" w:color="auto"/>
              <w:left w:val="single" w:sz="4" w:space="0" w:color="auto"/>
              <w:bottom w:val="single" w:sz="4" w:space="0" w:color="auto"/>
            </w:tcBorders>
            <w:shd w:val="clear" w:color="auto" w:fill="auto"/>
            <w:vAlign w:val="center"/>
          </w:tcPr>
          <w:p w14:paraId="3A1108F4" w14:textId="77777777" w:rsidR="002E02B9" w:rsidRPr="00C41686" w:rsidRDefault="002E02B9" w:rsidP="00A95305">
            <w:pPr>
              <w:rPr>
                <w:rFonts w:cs="Arial"/>
                <w:sz w:val="18"/>
                <w:lang w:val="en-US"/>
              </w:rPr>
            </w:pPr>
            <w:r w:rsidRPr="00C41686">
              <w:rPr>
                <w:rFonts w:cs="Arial"/>
                <w:sz w:val="18"/>
                <w:lang w:val="en-US"/>
              </w:rPr>
              <w:t>66.4 °C</w:t>
            </w:r>
          </w:p>
        </w:tc>
      </w:tr>
      <w:tr w:rsidR="002E02B9" w:rsidRPr="00C41686" w14:paraId="240CE098" w14:textId="77777777" w:rsidTr="00A95305">
        <w:trPr>
          <w:trHeight w:val="477"/>
        </w:trPr>
        <w:tc>
          <w:tcPr>
            <w:tcW w:w="2418" w:type="dxa"/>
            <w:tcBorders>
              <w:top w:val="single" w:sz="4" w:space="0" w:color="auto"/>
              <w:bottom w:val="single" w:sz="4" w:space="0" w:color="auto"/>
              <w:right w:val="single" w:sz="4" w:space="0" w:color="auto"/>
            </w:tcBorders>
            <w:shd w:val="clear" w:color="auto" w:fill="auto"/>
            <w:vAlign w:val="center"/>
          </w:tcPr>
          <w:p w14:paraId="718C6795" w14:textId="77777777" w:rsidR="002E02B9" w:rsidRPr="00C41686" w:rsidRDefault="002E02B9" w:rsidP="00A95305">
            <w:pPr>
              <w:rPr>
                <w:rFonts w:cs="Arial"/>
                <w:sz w:val="18"/>
                <w:lang w:val="en-US"/>
              </w:rPr>
            </w:pPr>
            <w:r w:rsidRPr="00C41686">
              <w:rPr>
                <w:rFonts w:cs="Arial"/>
                <w:sz w:val="18"/>
                <w:lang w:val="en-US"/>
              </w:rPr>
              <w:t>Dat-Cre Rev 1</w:t>
            </w:r>
          </w:p>
        </w:tc>
        <w:tc>
          <w:tcPr>
            <w:tcW w:w="4011" w:type="dxa"/>
            <w:tcBorders>
              <w:top w:val="single" w:sz="4" w:space="0" w:color="auto"/>
              <w:left w:val="single" w:sz="4" w:space="0" w:color="auto"/>
              <w:bottom w:val="single" w:sz="4" w:space="0" w:color="auto"/>
              <w:right w:val="single" w:sz="4" w:space="0" w:color="auto"/>
            </w:tcBorders>
            <w:shd w:val="clear" w:color="auto" w:fill="auto"/>
            <w:vAlign w:val="center"/>
          </w:tcPr>
          <w:p w14:paraId="326EA329" w14:textId="77777777" w:rsidR="002E02B9" w:rsidRPr="00C41686" w:rsidRDefault="002E02B9" w:rsidP="00A95305">
            <w:pPr>
              <w:rPr>
                <w:rFonts w:cs="Arial"/>
                <w:sz w:val="18"/>
                <w:lang w:val="en-US"/>
              </w:rPr>
            </w:pPr>
            <w:r w:rsidRPr="00C41686">
              <w:rPr>
                <w:rFonts w:cs="Arial"/>
                <w:sz w:val="18"/>
                <w:lang w:val="en-US"/>
              </w:rPr>
              <w:t>5'CATGAGGGTGGAGTTGGTCAG</w:t>
            </w:r>
          </w:p>
        </w:tc>
        <w:tc>
          <w:tcPr>
            <w:tcW w:w="2631" w:type="dxa"/>
            <w:tcBorders>
              <w:top w:val="single" w:sz="4" w:space="0" w:color="auto"/>
              <w:left w:val="single" w:sz="4" w:space="0" w:color="auto"/>
              <w:bottom w:val="single" w:sz="4" w:space="0" w:color="auto"/>
            </w:tcBorders>
            <w:shd w:val="clear" w:color="auto" w:fill="auto"/>
            <w:vAlign w:val="center"/>
          </w:tcPr>
          <w:p w14:paraId="59762240" w14:textId="77777777" w:rsidR="002E02B9" w:rsidRPr="00C41686" w:rsidRDefault="002E02B9" w:rsidP="00A95305">
            <w:pPr>
              <w:rPr>
                <w:rFonts w:cs="Arial"/>
                <w:sz w:val="18"/>
                <w:lang w:val="en-US"/>
              </w:rPr>
            </w:pPr>
            <w:r w:rsidRPr="00C41686">
              <w:rPr>
                <w:rFonts w:cs="Arial"/>
                <w:sz w:val="18"/>
                <w:lang w:val="en-US"/>
              </w:rPr>
              <w:t>66.9 °C</w:t>
            </w:r>
          </w:p>
        </w:tc>
      </w:tr>
      <w:tr w:rsidR="002E02B9" w:rsidRPr="00C41686" w14:paraId="392DD061" w14:textId="77777777" w:rsidTr="00A95305">
        <w:trPr>
          <w:trHeight w:val="477"/>
        </w:trPr>
        <w:tc>
          <w:tcPr>
            <w:tcW w:w="2418" w:type="dxa"/>
            <w:tcBorders>
              <w:top w:val="single" w:sz="4" w:space="0" w:color="auto"/>
              <w:bottom w:val="single" w:sz="4" w:space="0" w:color="auto"/>
              <w:right w:val="single" w:sz="4" w:space="0" w:color="auto"/>
            </w:tcBorders>
            <w:shd w:val="clear" w:color="auto" w:fill="auto"/>
            <w:vAlign w:val="center"/>
          </w:tcPr>
          <w:p w14:paraId="1D10FDEA" w14:textId="77777777" w:rsidR="002E02B9" w:rsidRPr="00C41686" w:rsidRDefault="002E02B9" w:rsidP="00A95305">
            <w:pPr>
              <w:rPr>
                <w:rFonts w:cs="Arial"/>
                <w:sz w:val="18"/>
                <w:lang w:val="en-US"/>
              </w:rPr>
            </w:pPr>
            <w:r w:rsidRPr="00C41686">
              <w:rPr>
                <w:rFonts w:cs="Arial"/>
                <w:sz w:val="18"/>
                <w:lang w:val="en-US"/>
              </w:rPr>
              <w:t>Dat-Cre Rev 2</w:t>
            </w:r>
          </w:p>
        </w:tc>
        <w:tc>
          <w:tcPr>
            <w:tcW w:w="4011" w:type="dxa"/>
            <w:tcBorders>
              <w:top w:val="single" w:sz="4" w:space="0" w:color="auto"/>
              <w:left w:val="single" w:sz="4" w:space="0" w:color="auto"/>
              <w:bottom w:val="single" w:sz="4" w:space="0" w:color="auto"/>
              <w:right w:val="single" w:sz="4" w:space="0" w:color="auto"/>
            </w:tcBorders>
            <w:shd w:val="clear" w:color="auto" w:fill="auto"/>
            <w:vAlign w:val="center"/>
          </w:tcPr>
          <w:p w14:paraId="2FE9B38E" w14:textId="77777777" w:rsidR="002E02B9" w:rsidRPr="00C41686" w:rsidRDefault="002E02B9" w:rsidP="00A95305">
            <w:pPr>
              <w:rPr>
                <w:rFonts w:cs="Arial"/>
                <w:sz w:val="18"/>
                <w:lang w:val="en-US"/>
              </w:rPr>
            </w:pPr>
            <w:r w:rsidRPr="00C41686">
              <w:rPr>
                <w:rFonts w:cs="Arial"/>
                <w:sz w:val="18"/>
                <w:lang w:val="en-US"/>
              </w:rPr>
              <w:t>5'CGCGAACATCTTCAGGTTCT</w:t>
            </w:r>
          </w:p>
        </w:tc>
        <w:tc>
          <w:tcPr>
            <w:tcW w:w="2631" w:type="dxa"/>
            <w:tcBorders>
              <w:top w:val="single" w:sz="4" w:space="0" w:color="auto"/>
              <w:left w:val="single" w:sz="4" w:space="0" w:color="auto"/>
              <w:bottom w:val="single" w:sz="4" w:space="0" w:color="auto"/>
            </w:tcBorders>
            <w:shd w:val="clear" w:color="auto" w:fill="auto"/>
            <w:vAlign w:val="center"/>
          </w:tcPr>
          <w:p w14:paraId="339A153F" w14:textId="77777777" w:rsidR="002E02B9" w:rsidRPr="00C41686" w:rsidRDefault="002E02B9" w:rsidP="00A95305">
            <w:pPr>
              <w:rPr>
                <w:rFonts w:cs="Arial"/>
                <w:sz w:val="18"/>
                <w:lang w:val="en-US"/>
              </w:rPr>
            </w:pPr>
            <w:r w:rsidRPr="00C41686">
              <w:rPr>
                <w:rFonts w:cs="Arial"/>
                <w:sz w:val="18"/>
                <w:lang w:val="en-US"/>
              </w:rPr>
              <w:t>64.3 °C</w:t>
            </w:r>
          </w:p>
        </w:tc>
      </w:tr>
      <w:bookmarkEnd w:id="1"/>
    </w:tbl>
    <w:p w14:paraId="2D9FDF73" w14:textId="77777777" w:rsidR="002E02B9" w:rsidRPr="00C41686" w:rsidRDefault="002E02B9" w:rsidP="002E02B9">
      <w:pPr>
        <w:jc w:val="left"/>
        <w:rPr>
          <w:rFonts w:cs="Arial"/>
          <w:b/>
          <w:lang w:val="en-US"/>
        </w:rPr>
      </w:pPr>
    </w:p>
    <w:p w14:paraId="50667B00" w14:textId="77777777" w:rsidR="00A458C0" w:rsidRPr="00C41686" w:rsidRDefault="00A458C0" w:rsidP="00A458C0">
      <w:pPr>
        <w:pStyle w:val="berschrift3"/>
        <w:rPr>
          <w:rFonts w:cs="Arial"/>
          <w:szCs w:val="22"/>
        </w:rPr>
      </w:pPr>
      <w:r w:rsidRPr="00C41686">
        <w:rPr>
          <w:rStyle w:val="berschrift3Zchn"/>
          <w:rFonts w:cs="Arial"/>
          <w:b/>
          <w:sz w:val="22"/>
          <w:szCs w:val="22"/>
        </w:rPr>
        <w:t>COX-SDH histochemistry</w:t>
      </w:r>
    </w:p>
    <w:p w14:paraId="1AFB3A47" w14:textId="5BD5A7F9" w:rsidR="00C41686" w:rsidRPr="00C41686" w:rsidRDefault="00A458C0" w:rsidP="00A458C0">
      <w:pPr>
        <w:rPr>
          <w:rFonts w:cs="Arial"/>
          <w:color w:val="000000" w:themeColor="text1"/>
          <w:lang w:val="en-US"/>
        </w:rPr>
      </w:pPr>
      <w:r w:rsidRPr="00C41686">
        <w:rPr>
          <w:rFonts w:cs="Arial"/>
          <w:color w:val="000000" w:themeColor="text1"/>
          <w:lang w:val="en-US"/>
        </w:rPr>
        <w:t>Following dissection after cervical dislocation, brains were embedded (O.C.T. Tissue-Tek), frozen on dry ice and stored at -80 °C. Brains were cut in 7 µm sections using a cryostat (Leica CM3050 S)</w:t>
      </w:r>
      <w:r w:rsidRPr="00C41686">
        <w:rPr>
          <w:rFonts w:cs="Arial"/>
          <w:b/>
          <w:color w:val="000000" w:themeColor="text1"/>
          <w:lang w:val="en-US"/>
        </w:rPr>
        <w:t xml:space="preserve"> </w:t>
      </w:r>
      <w:r w:rsidRPr="00C41686">
        <w:rPr>
          <w:rFonts w:cs="Arial"/>
          <w:color w:val="000000" w:themeColor="text1"/>
          <w:lang w:val="en-US"/>
        </w:rPr>
        <w:t xml:space="preserve">and sections were stored at -80 °C. Coronal OB cryosections at Bregma +3.20 mm and midbrain cryosections at Bregma -3.08 mm were air dried and treated with COX incubation solution (100 µM </w:t>
      </w:r>
      <w:r w:rsidRPr="00C41686">
        <w:rPr>
          <w:rFonts w:cs="Arial"/>
          <w:color w:val="000000" w:themeColor="text1"/>
          <w:lang w:val="es-ES"/>
        </w:rPr>
        <w:t xml:space="preserve">Cytochrome c, reduced; 4 mM diaminobenzidine, 4400 U catalase in 0.1 M </w:t>
      </w:r>
      <w:r w:rsidRPr="00C41686">
        <w:rPr>
          <w:rFonts w:cs="Arial"/>
          <w:color w:val="000000" w:themeColor="text1"/>
          <w:lang w:val="en-US"/>
        </w:rPr>
        <w:t>phosphate buffer)</w:t>
      </w:r>
      <w:r w:rsidRPr="00C41686">
        <w:rPr>
          <w:rFonts w:cs="Arial"/>
          <w:color w:val="000000" w:themeColor="text1"/>
          <w:lang w:val="es-ES"/>
        </w:rPr>
        <w:t xml:space="preserve"> </w:t>
      </w:r>
      <w:r w:rsidRPr="00C41686">
        <w:rPr>
          <w:rFonts w:cs="Arial"/>
          <w:color w:val="000000" w:themeColor="text1"/>
          <w:lang w:val="en-US"/>
        </w:rPr>
        <w:t>for 40 min at 37 °C. Afterwards, sections were washed in ddH</w:t>
      </w:r>
      <w:r w:rsidRPr="00C41686">
        <w:rPr>
          <w:rFonts w:cs="Arial"/>
          <w:color w:val="000000" w:themeColor="text1"/>
          <w:kern w:val="24"/>
          <w:vertAlign w:val="subscript"/>
          <w:lang w:val="en-US"/>
        </w:rPr>
        <w:t>2</w:t>
      </w:r>
      <w:r w:rsidRPr="00C41686">
        <w:rPr>
          <w:rFonts w:cs="Arial"/>
          <w:color w:val="000000" w:themeColor="text1"/>
          <w:kern w:val="24"/>
          <w:lang w:val="en-US"/>
        </w:rPr>
        <w:t>O</w:t>
      </w:r>
      <w:r w:rsidRPr="00C41686">
        <w:rPr>
          <w:rFonts w:cs="Arial"/>
          <w:color w:val="000000" w:themeColor="text1"/>
          <w:lang w:val="en-US"/>
        </w:rPr>
        <w:t xml:space="preserve"> and treated with SDH incubation solution (1.5 mM Nitroblue tetrazolium, 130 mM sodium succinate, 200 µM phenazine methosulfate, 1 mM sodium azide) for 180 min at 37 °C. Sections were washed again, dehydrated in 95% and 100% ethanol, air dried and mounted with glycerol-gelatine.</w:t>
      </w:r>
    </w:p>
    <w:p w14:paraId="6905273A" w14:textId="77777777" w:rsidR="00A458C0" w:rsidRPr="00C41686" w:rsidRDefault="00A458C0" w:rsidP="00A458C0">
      <w:pPr>
        <w:pStyle w:val="berschrift3"/>
        <w:rPr>
          <w:rFonts w:cs="Arial"/>
          <w:color w:val="000000" w:themeColor="text1"/>
          <w:szCs w:val="22"/>
          <w:lang w:val="en-US"/>
        </w:rPr>
      </w:pPr>
      <w:r w:rsidRPr="00C41686">
        <w:rPr>
          <w:rFonts w:cs="Arial"/>
          <w:color w:val="000000" w:themeColor="text1"/>
          <w:szCs w:val="22"/>
          <w:lang w:val="en-US"/>
        </w:rPr>
        <w:t>Immunohistochemistry</w:t>
      </w:r>
    </w:p>
    <w:p w14:paraId="05BECEB7" w14:textId="1E8A9594" w:rsidR="00A458C0" w:rsidRPr="00C41686" w:rsidRDefault="00A458C0" w:rsidP="00A458C0">
      <w:pPr>
        <w:rPr>
          <w:rFonts w:cs="Arial"/>
          <w:color w:val="000000" w:themeColor="text1"/>
          <w:lang w:val="en-US"/>
        </w:rPr>
      </w:pPr>
      <w:r w:rsidRPr="00C41686">
        <w:rPr>
          <w:rFonts w:cs="Arial"/>
          <w:color w:val="000000" w:themeColor="text1"/>
          <w:lang w:val="en-US"/>
        </w:rPr>
        <w:t xml:space="preserve">Brain sections were stained for tyrosine </w:t>
      </w:r>
      <w:r w:rsidR="007838DA" w:rsidRPr="00C41686">
        <w:rPr>
          <w:rFonts w:cs="Arial"/>
          <w:color w:val="000000" w:themeColor="text1"/>
          <w:lang w:val="en-US"/>
        </w:rPr>
        <w:t>hydroxylase</w:t>
      </w:r>
      <w:r w:rsidRPr="00C41686">
        <w:rPr>
          <w:rFonts w:cs="Arial"/>
          <w:color w:val="000000" w:themeColor="text1"/>
          <w:lang w:val="en-US"/>
        </w:rPr>
        <w:t xml:space="preserve"> to visualize DaNs and their projections (details, see </w:t>
      </w:r>
      <w:r w:rsidRPr="00C41686">
        <w:rPr>
          <w:rFonts w:cs="Arial"/>
          <w:lang w:val="en-US"/>
        </w:rPr>
        <w:t>supplementary methods)</w:t>
      </w:r>
      <w:r w:rsidRPr="00C41686">
        <w:rPr>
          <w:rFonts w:cs="Arial"/>
          <w:color w:val="000000" w:themeColor="text1"/>
          <w:lang w:val="en-US"/>
        </w:rPr>
        <w:t>. Anaesthetized mice (ketamine/xylazine: 100/10 mg/kg body weight, intraperitoneally) were intracardially perfused consecutively with PBS (GIBCO; 140 mM NaCl, 10 mM sodium phosphate, 2.7 mM KCl, pH 7.4) for 3 min and PBS with 4% para-formaldehyde in PBS for 15 min. Brains were dissected and immersion-fixed in this solution overnight. Afterwards tissues were dehydrated in a series of ethanol solutions (Leica ASP300, Leica Park Tissue Infiltration Machine, CMMC Cologne) and embedded in paraffin (Leica EG1150 H, CMMC Cologne). Coronal 5 µm OB as well as striatal sections were cut with a microtome (Leica RM2125 RTS). Sections were deparaffinized in xylene</w:t>
      </w:r>
      <w:r w:rsidRPr="00C41686">
        <w:rPr>
          <w:rFonts w:cs="Arial"/>
          <w:color w:val="000000" w:themeColor="text1"/>
          <w:kern w:val="24"/>
          <w:lang w:val="en-US"/>
        </w:rPr>
        <w:t xml:space="preserve">, washed in a </w:t>
      </w:r>
      <w:r w:rsidRPr="00C41686">
        <w:rPr>
          <w:rFonts w:cs="Arial"/>
          <w:color w:val="000000" w:themeColor="text1"/>
          <w:lang w:val="en-US"/>
        </w:rPr>
        <w:t>series of ethanol solutions and finally washed in ddH</w:t>
      </w:r>
      <w:r w:rsidRPr="00C41686">
        <w:rPr>
          <w:rFonts w:cs="Arial"/>
          <w:color w:val="000000" w:themeColor="text1"/>
          <w:kern w:val="24"/>
          <w:vertAlign w:val="subscript"/>
          <w:lang w:val="en-US"/>
        </w:rPr>
        <w:t>2</w:t>
      </w:r>
      <w:r w:rsidRPr="00C41686">
        <w:rPr>
          <w:rFonts w:cs="Arial"/>
          <w:color w:val="000000" w:themeColor="text1"/>
          <w:kern w:val="24"/>
          <w:lang w:val="en-US"/>
        </w:rPr>
        <w:t>O</w:t>
      </w:r>
      <w:r w:rsidRPr="00C41686">
        <w:rPr>
          <w:rFonts w:cs="Arial"/>
          <w:color w:val="000000" w:themeColor="text1"/>
          <w:lang w:val="en-US"/>
        </w:rPr>
        <w:t>. For epitope retrieval, sections were heated in citrate buffer (10 mM citric acid monohydrate, pH 6) using a microwave oven.</w:t>
      </w:r>
    </w:p>
    <w:p w14:paraId="040CF283" w14:textId="77777777" w:rsidR="00A458C0" w:rsidRPr="00C41686" w:rsidRDefault="00A458C0" w:rsidP="00A458C0">
      <w:pPr>
        <w:rPr>
          <w:rFonts w:cs="Arial"/>
          <w:color w:val="000000" w:themeColor="text1"/>
          <w:kern w:val="24"/>
          <w:lang w:val="en-US"/>
        </w:rPr>
      </w:pPr>
      <w:r w:rsidRPr="00C41686">
        <w:rPr>
          <w:rFonts w:cs="Arial"/>
          <w:i/>
          <w:color w:val="000000" w:themeColor="text1"/>
          <w:lang w:val="en-US"/>
        </w:rPr>
        <w:t>Brightfield microscopy</w:t>
      </w:r>
      <w:r w:rsidRPr="00C41686">
        <w:rPr>
          <w:rFonts w:cs="Arial"/>
          <w:color w:val="000000" w:themeColor="text1"/>
          <w:lang w:val="en-US"/>
        </w:rPr>
        <w:t>: OB, midbrain and striatal sections were washed in TBS (10 mM Tris base, 150 mM NaCl, pH 7.6, 3 x 5 min), quenched with 0.3% H</w:t>
      </w:r>
      <w:r w:rsidRPr="00C41686">
        <w:rPr>
          <w:rFonts w:cs="Arial"/>
          <w:color w:val="000000" w:themeColor="text1"/>
          <w:vertAlign w:val="subscript"/>
          <w:lang w:val="en-US"/>
        </w:rPr>
        <w:t>2</w:t>
      </w:r>
      <w:r w:rsidRPr="00C41686">
        <w:rPr>
          <w:rFonts w:cs="Arial"/>
          <w:color w:val="000000" w:themeColor="text1"/>
          <w:lang w:val="en-US"/>
        </w:rPr>
        <w:t>O</w:t>
      </w:r>
      <w:r w:rsidRPr="00C41686">
        <w:rPr>
          <w:rFonts w:cs="Arial"/>
          <w:color w:val="000000" w:themeColor="text1"/>
          <w:vertAlign w:val="subscript"/>
          <w:lang w:val="en-US"/>
        </w:rPr>
        <w:t>2</w:t>
      </w:r>
      <w:r w:rsidRPr="00C41686">
        <w:rPr>
          <w:rFonts w:cs="Arial"/>
          <w:color w:val="000000" w:themeColor="text1"/>
          <w:lang w:val="en-US"/>
        </w:rPr>
        <w:t xml:space="preserve">/TBS solution and washed again in TBS. Subsequently, sections were </w:t>
      </w:r>
      <w:r w:rsidRPr="00C41686">
        <w:rPr>
          <w:rFonts w:eastAsia="Times New Roman" w:cs="Arial"/>
          <w:color w:val="000000" w:themeColor="text1"/>
          <w:lang w:val="en-US" w:eastAsia="de-DE"/>
        </w:rPr>
        <w:t>blocked in 10% normal goat serum in TBS</w:t>
      </w:r>
      <w:r w:rsidRPr="00C41686">
        <w:rPr>
          <w:rFonts w:cs="Arial"/>
          <w:color w:val="000000" w:themeColor="text1"/>
          <w:lang w:val="en-US"/>
        </w:rPr>
        <w:t xml:space="preserve"> and afterwards incubated with the tyrosine hydroxylase (TH) antibody (polyclonal rabbit, Abcam, #ab112, 1:750 in 3% skim milk powder/TBS, overnight, 4°C). After another TBS washing step, sections were incubated with the secondary biotinylated antibody (donkey anti-rabbit, dianova, #111-065-006, 1:500 in 3% skim milk powder/TBS, 30 min, RT), followed by blocking with </w:t>
      </w:r>
      <w:r w:rsidRPr="00C41686">
        <w:rPr>
          <w:rFonts w:cs="Arial"/>
          <w:color w:val="000000" w:themeColor="text1"/>
          <w:lang w:val="en-US"/>
        </w:rPr>
        <w:lastRenderedPageBreak/>
        <w:t>avidin/biotin (Vectastain Elite ABC HRP Kit, Vector Laboratories). Visualization was performed using DAB solution (0.46 mM 3,3’-Diaminobenzidine tetrahydrochloride, 7.3 mM Imidazole, 15.2 mM Ammonium nickel (II) sulfate hexahydrate, 0.015% H</w:t>
      </w:r>
      <w:r w:rsidRPr="00C41686">
        <w:rPr>
          <w:rFonts w:cs="Arial"/>
          <w:color w:val="000000" w:themeColor="text1"/>
          <w:vertAlign w:val="subscript"/>
          <w:lang w:val="en-US"/>
        </w:rPr>
        <w:t>2</w:t>
      </w:r>
      <w:r w:rsidRPr="00C41686">
        <w:rPr>
          <w:rFonts w:cs="Arial"/>
          <w:color w:val="000000" w:themeColor="text1"/>
          <w:lang w:val="en-US"/>
        </w:rPr>
        <w:t>O</w:t>
      </w:r>
      <w:r w:rsidRPr="00C41686">
        <w:rPr>
          <w:rFonts w:cs="Arial"/>
          <w:color w:val="000000" w:themeColor="text1"/>
          <w:vertAlign w:val="subscript"/>
          <w:lang w:val="en-US"/>
        </w:rPr>
        <w:t>2</w:t>
      </w:r>
      <w:r w:rsidRPr="00C41686">
        <w:rPr>
          <w:rFonts w:cs="Arial"/>
          <w:color w:val="000000" w:themeColor="text1"/>
          <w:lang w:val="en-US"/>
        </w:rPr>
        <w:t xml:space="preserve"> in TBS, pH 7.1). For OB and midbrain sections, additional counterstaining was performed by using nuclear fast red (NFR, 0.1% in 5% aluminum dissolved 1:5 in ddH</w:t>
      </w:r>
      <w:r w:rsidRPr="00C41686">
        <w:rPr>
          <w:rFonts w:cs="Arial"/>
          <w:color w:val="000000" w:themeColor="text1"/>
          <w:kern w:val="24"/>
          <w:vertAlign w:val="subscript"/>
          <w:lang w:val="en-US"/>
        </w:rPr>
        <w:t>2</w:t>
      </w:r>
      <w:r w:rsidRPr="00C41686">
        <w:rPr>
          <w:rFonts w:cs="Arial"/>
          <w:color w:val="000000" w:themeColor="text1"/>
          <w:kern w:val="24"/>
          <w:lang w:val="en-US"/>
        </w:rPr>
        <w:t>O). Following a short washing in dd</w:t>
      </w:r>
      <w:r w:rsidRPr="00C41686">
        <w:rPr>
          <w:rFonts w:cs="Arial"/>
          <w:color w:val="000000" w:themeColor="text1"/>
          <w:lang w:val="en-US"/>
        </w:rPr>
        <w:t>H</w:t>
      </w:r>
      <w:r w:rsidRPr="00C41686">
        <w:rPr>
          <w:rFonts w:cs="Arial"/>
          <w:color w:val="000000" w:themeColor="text1"/>
          <w:kern w:val="24"/>
          <w:vertAlign w:val="subscript"/>
          <w:lang w:val="en-US"/>
        </w:rPr>
        <w:t>2</w:t>
      </w:r>
      <w:r w:rsidRPr="00C41686">
        <w:rPr>
          <w:rFonts w:cs="Arial"/>
          <w:color w:val="000000" w:themeColor="text1"/>
          <w:kern w:val="24"/>
          <w:lang w:val="en-US"/>
        </w:rPr>
        <w:t>O, sections were dehydrated in 50%, 70%, 95% and 100% ethanol, cleared in xylene and mounted with Entellan (</w:t>
      </w:r>
      <w:r w:rsidRPr="00C41686">
        <w:rPr>
          <w:rFonts w:cs="Arial"/>
          <w:color w:val="000000" w:themeColor="text1"/>
          <w:lang w:val="en-US"/>
        </w:rPr>
        <w:t>Merck Millipore</w:t>
      </w:r>
      <w:r w:rsidRPr="00C41686">
        <w:rPr>
          <w:rFonts w:cs="Arial"/>
          <w:color w:val="000000" w:themeColor="text1"/>
          <w:kern w:val="24"/>
          <w:lang w:val="en-US"/>
        </w:rPr>
        <w:t>).</w:t>
      </w:r>
    </w:p>
    <w:p w14:paraId="7FC04F9F" w14:textId="77777777" w:rsidR="00A458C0" w:rsidRPr="00C41686" w:rsidRDefault="00A458C0" w:rsidP="00A458C0">
      <w:pPr>
        <w:rPr>
          <w:rFonts w:cs="Arial"/>
          <w:b/>
          <w:color w:val="000000" w:themeColor="text1"/>
          <w:lang w:val="en-US"/>
        </w:rPr>
      </w:pPr>
      <w:r w:rsidRPr="00C41686">
        <w:rPr>
          <w:rFonts w:cs="Arial"/>
          <w:b/>
          <w:color w:val="000000" w:themeColor="text1"/>
          <w:lang w:val="en-US"/>
        </w:rPr>
        <w:t xml:space="preserve">Immunofluorescent staining </w:t>
      </w:r>
    </w:p>
    <w:p w14:paraId="0FBB8445" w14:textId="77777777" w:rsidR="00A458C0" w:rsidRPr="00C41686" w:rsidRDefault="00A458C0" w:rsidP="00A458C0">
      <w:pPr>
        <w:rPr>
          <w:rFonts w:cs="Arial"/>
          <w:color w:val="000000" w:themeColor="text1"/>
          <w:lang w:val="en-US"/>
        </w:rPr>
      </w:pPr>
      <w:r w:rsidRPr="00C41686">
        <w:rPr>
          <w:rFonts w:cs="Arial"/>
          <w:color w:val="000000" w:themeColor="text1"/>
          <w:lang w:val="en-US"/>
        </w:rPr>
        <w:t xml:space="preserve">OB and striatal sections were stained for tyrosine hydroxylase, EYFP and PAX6 (preparation and staining details, see </w:t>
      </w:r>
      <w:r w:rsidRPr="00C41686">
        <w:rPr>
          <w:rFonts w:cs="Arial"/>
          <w:lang w:val="en-US"/>
        </w:rPr>
        <w:t>supplementary methods)</w:t>
      </w:r>
      <w:r w:rsidRPr="00C41686">
        <w:rPr>
          <w:rFonts w:cs="Arial"/>
          <w:color w:val="000000" w:themeColor="text1"/>
          <w:lang w:val="en-US"/>
        </w:rPr>
        <w:t xml:space="preserve">. OB and striatal sections rinsed in 0.2% Triton-X 100 in TBS (TBST) after the epitope retrieval and incubated with primary antibodies (TH polyclonal rabbit, Abcam, ab112, 1:750; PAX6 monoclonal mouse, Merck Millipore, MAB5552, 1:500; diluted in Dako antibody diluent, overnight, 4°C). Sections were washed in TBST and incubated with fluorochrome-conjugated secondary antibodies (Goat anti-rabbit TRITC-conjugated, AffiniPure, #111-025-144, 1:1000, Goat anti-mouse DyLight488-conjugated, Jackson-ImmunoResearch, #115-485-003, 1:400). </w:t>
      </w:r>
      <w:r w:rsidRPr="00C41686">
        <w:rPr>
          <w:rFonts w:cs="Arial"/>
          <w:color w:val="000000" w:themeColor="text1"/>
          <w:kern w:val="24"/>
          <w:lang w:val="en-US"/>
        </w:rPr>
        <w:t xml:space="preserve">Following another washing step </w:t>
      </w:r>
      <w:r w:rsidRPr="00C41686">
        <w:rPr>
          <w:rFonts w:cs="Arial"/>
          <w:color w:val="000000" w:themeColor="text1"/>
          <w:lang w:val="en-US"/>
        </w:rPr>
        <w:t>in TBST, midbrain sections were counterstained with DAPI (1 µg/mL in ddH</w:t>
      </w:r>
      <w:r w:rsidRPr="00C41686">
        <w:rPr>
          <w:rFonts w:cs="Arial"/>
          <w:color w:val="000000" w:themeColor="text1"/>
          <w:vertAlign w:val="subscript"/>
          <w:lang w:val="en-US"/>
        </w:rPr>
        <w:t>2</w:t>
      </w:r>
      <w:r w:rsidRPr="00C41686">
        <w:rPr>
          <w:rFonts w:cs="Arial"/>
          <w:color w:val="000000" w:themeColor="text1"/>
          <w:lang w:val="en-US"/>
        </w:rPr>
        <w:t xml:space="preserve">O), washed again in TBST and mounted with Fluoromount </w:t>
      </w:r>
      <w:r w:rsidRPr="00C41686">
        <w:rPr>
          <w:rFonts w:cs="Arial"/>
          <w:color w:val="000000" w:themeColor="text1"/>
          <w:kern w:val="24"/>
          <w:lang w:val="en-US"/>
        </w:rPr>
        <w:t>(Thermo Fisher Scientific)</w:t>
      </w:r>
      <w:r w:rsidRPr="00C41686">
        <w:rPr>
          <w:rFonts w:cs="Arial"/>
          <w:color w:val="000000" w:themeColor="text1"/>
          <w:lang w:val="en-US"/>
        </w:rPr>
        <w:t>.</w:t>
      </w:r>
    </w:p>
    <w:p w14:paraId="27CE0823" w14:textId="2F19589D" w:rsidR="00A458C0" w:rsidRPr="00C41686" w:rsidRDefault="00A458C0" w:rsidP="00A458C0">
      <w:pPr>
        <w:rPr>
          <w:rFonts w:cs="Arial"/>
          <w:lang w:val="en-US"/>
        </w:rPr>
      </w:pPr>
      <w:r w:rsidRPr="00C41686">
        <w:rPr>
          <w:rFonts w:cs="Arial"/>
          <w:lang w:val="en-US"/>
        </w:rPr>
        <w:t>Immunofluorescent staining for tyrosine hydroxylase (TH) and EYFP (enhanced yellow fluorescent protein): Pregnant dams were sacrificed by cervical dislocation. Embryos were dissected in ice cold PBS. Heads (embryonic day 15.5) or brains (postnatal day 0) were fixed in 4% paraformaldehyde (PFA) for 120 – 180 min at room temperature (RT). Adult mice were anesthetized and perfused as described above. Tissue was cryopreserved in OCT Tissue Tek (Sakura), embryonic tissue was cryosectioned at 14 μm, adult brains were cryosectioned at 40 μm thickness. Sections were fixed briefly in 4% PFA (5 min at RT), followed by 60 min incubation in 10% NDS in 0.1% Triton in PBS (0.1% PBT). Sections were incubated with primary antibody against EYFP (</w:t>
      </w:r>
      <w:r w:rsidRPr="00C41686">
        <w:rPr>
          <w:rFonts w:cs="Arial"/>
        </w:rPr>
        <w:t xml:space="preserve">rat anti-GFP, RRID:AB_10013361, </w:t>
      </w:r>
      <w:r w:rsidRPr="00C41686">
        <w:rPr>
          <w:rFonts w:cs="Arial"/>
          <w:lang w:val="en-US"/>
        </w:rPr>
        <w:t>Nalacai, 1:2000) and TH (rabbit anti-TH, RRID:AB_390204, Merck, 1:500) at 4</w:t>
      </w:r>
      <w:r w:rsidRPr="00C41686">
        <w:rPr>
          <w:rFonts w:cs="Arial"/>
          <w:position w:val="-4"/>
          <w:lang w:val="en-US"/>
        </w:rPr>
        <w:t xml:space="preserve"> ̊</w:t>
      </w:r>
      <w:r w:rsidRPr="00C41686">
        <w:rPr>
          <w:rFonts w:cs="Arial"/>
          <w:lang w:val="en-US"/>
        </w:rPr>
        <w:t xml:space="preserve">C in 3% NDS in 0.1% PBT. Sections were washed 3X in 0.1%-PBT and incubated in secondary antibody (donkey anti-rat Alexa 488, </w:t>
      </w:r>
      <w:r w:rsidRPr="00C41686">
        <w:rPr>
          <w:rFonts w:cs="Arial"/>
        </w:rPr>
        <w:t xml:space="preserve">RRID:AB_2535794, </w:t>
      </w:r>
      <w:r w:rsidRPr="00C41686">
        <w:rPr>
          <w:rFonts w:cs="Arial"/>
          <w:lang w:val="en-US"/>
        </w:rPr>
        <w:t>Thermo Fisher and donkey anti-rabbit Cy3, RRID:AB_2307443, Jackson Immunoresearch) in 3% NDS in 0.1% PBT before mounting with Aqua Polymount (Polysciences Inc.).</w:t>
      </w:r>
    </w:p>
    <w:p w14:paraId="641829D0" w14:textId="77777777" w:rsidR="00A458C0" w:rsidRPr="00C41686" w:rsidRDefault="00A458C0" w:rsidP="00A458C0">
      <w:pPr>
        <w:pStyle w:val="berschrift3"/>
        <w:rPr>
          <w:rFonts w:cs="Arial"/>
          <w:color w:val="000000" w:themeColor="text1"/>
          <w:szCs w:val="22"/>
        </w:rPr>
      </w:pPr>
      <w:r w:rsidRPr="00C41686">
        <w:rPr>
          <w:rFonts w:cs="Arial"/>
          <w:color w:val="000000" w:themeColor="text1"/>
          <w:szCs w:val="22"/>
        </w:rPr>
        <w:t>Buried food-pellet test</w:t>
      </w:r>
    </w:p>
    <w:p w14:paraId="1255FDAA" w14:textId="09BEC4A0" w:rsidR="00514EB9" w:rsidRDefault="00A458C0" w:rsidP="003E66BB">
      <w:pPr>
        <w:rPr>
          <w:rFonts w:cs="Arial"/>
          <w:color w:val="000000" w:themeColor="text1"/>
          <w:lang w:val="en-US"/>
        </w:rPr>
      </w:pPr>
      <w:r w:rsidRPr="00C41686">
        <w:rPr>
          <w:rFonts w:cs="Arial"/>
          <w:color w:val="000000" w:themeColor="text1"/>
          <w:lang w:val="en-US"/>
        </w:rPr>
        <w:t xml:space="preserve">The buried food-pellet test was carried out in order to assess odor detection capability. Before the test, mice were kept in a new cage (GM500 IVC Green Line, 39.1 cm x 19.9 cm x 16.0 cm) in the experimental room for 45 min to habituate to test conditions. To avoid sensory </w:t>
      </w:r>
      <w:r w:rsidRPr="00C41686">
        <w:rPr>
          <w:rFonts w:cs="Arial"/>
          <w:color w:val="000000" w:themeColor="text1"/>
          <w:lang w:val="en-US"/>
        </w:rPr>
        <w:lastRenderedPageBreak/>
        <w:t>intraspecific interactions and odor-related distractions, respectively, mice were monitored separately. The 200 mg food pellet (Kellogg’s Frosties®, Kellog GmbH, Germany) was placed approximately 0.5 cm underneath the bedding surface of a second new cage. The pellet’s position was changed at random. The latency to locate the food pellet was defined as the time between the first contact of the mouse with the bedding and the pellet’s discovery. Furthermore, the latency to dig up, characterized by the pellet becoming visible, and to eat the food pellet, defined as being grasped by the mouse in its forepaws, were measured. Conclusively, mice were placed in a third new cage containing a food pellet at the surface of the bedding. The latency to locate the visible pellet was measured analogously to investigate the impact of motor impairment on odor detection.</w:t>
      </w:r>
    </w:p>
    <w:p w14:paraId="36237AF6" w14:textId="77777777" w:rsidR="00895CEA" w:rsidRPr="00895CEA" w:rsidRDefault="00895CEA" w:rsidP="00895CEA">
      <w:pPr>
        <w:rPr>
          <w:rFonts w:cs="Arial"/>
          <w:b/>
          <w:color w:val="000000" w:themeColor="text1"/>
        </w:rPr>
      </w:pPr>
      <w:r w:rsidRPr="00895CEA">
        <w:rPr>
          <w:rFonts w:cs="Arial"/>
          <w:b/>
          <w:color w:val="000000" w:themeColor="text1"/>
        </w:rPr>
        <w:t>Odor discrimination test</w:t>
      </w:r>
    </w:p>
    <w:p w14:paraId="7689E8B7" w14:textId="2E85A69B" w:rsidR="00895CEA" w:rsidRPr="00C41686" w:rsidRDefault="00895CEA" w:rsidP="003E66BB">
      <w:pPr>
        <w:rPr>
          <w:rFonts w:cs="Arial"/>
          <w:color w:val="000000" w:themeColor="text1"/>
          <w:lang w:val="en-US"/>
        </w:rPr>
      </w:pPr>
      <w:r w:rsidRPr="00895CEA">
        <w:rPr>
          <w:rFonts w:cs="Arial"/>
          <w:color w:val="000000" w:themeColor="text1"/>
          <w:lang w:val="en-US"/>
        </w:rPr>
        <w:t>Odor discrimination ability was examined to analyze DaN functionality in the OB. In addition, the odor discrimination test provides an opportunity to investigate odor detection rather independently from motor activity. Mice were kept in a new cage (Type II polycarbonate open cage, 36.5 cm x 20.7 cm x 14.0 cm) in the experimental room for 45 min to habituate to test conditions. During the habituation phase, social odors were collected from housing cages of unfamiliar mice of the same sex. Housing cages were not cleaned for at least three days. Before collecting in a sealable glass jar, cotton swabs were wiped in zigzag fashion across the bottom of the cage and shook off from excess bedding. For non-social odors, water (ddH</w:t>
      </w:r>
      <w:r w:rsidRPr="00895CEA">
        <w:rPr>
          <w:rFonts w:cs="Arial"/>
          <w:color w:val="000000" w:themeColor="text1"/>
          <w:vertAlign w:val="subscript"/>
          <w:lang w:val="en-US"/>
        </w:rPr>
        <w:t>2</w:t>
      </w:r>
      <w:r w:rsidRPr="00895CEA">
        <w:rPr>
          <w:rFonts w:cs="Arial"/>
          <w:color w:val="000000" w:themeColor="text1"/>
          <w:lang w:val="en-US"/>
        </w:rPr>
        <w:t>O), almond and banana extract (AlphaPower Food® Stevia Sweetener, 1:100 in ddH</w:t>
      </w:r>
      <w:r w:rsidRPr="00895CEA">
        <w:rPr>
          <w:rFonts w:cs="Arial"/>
          <w:color w:val="000000" w:themeColor="text1"/>
          <w:vertAlign w:val="subscript"/>
          <w:lang w:val="en-US"/>
        </w:rPr>
        <w:t>2</w:t>
      </w:r>
      <w:r w:rsidRPr="00895CEA">
        <w:rPr>
          <w:rFonts w:cs="Arial"/>
          <w:color w:val="000000" w:themeColor="text1"/>
          <w:lang w:val="en-US"/>
        </w:rPr>
        <w:t>O) were used. Non-social odors (50 µL) were placed freshly on clean cotton swabs immediately before testing. The odor containing swabs were positioned through the water bottle opening by lifting the cage’s wire top and pushing the wooden end of the swab from the underside of the wire top. Swabs were stabilized by laboratory tape. Each odor was presented three times in a row for two minutes with a one-minute break in between. The time the mouse spent sniffing at the odor was measured. Aimed sniffing was defined by direct nose contact with the cotton tip or nose orientation towards the cotton tip approximately 2 cm or closer.</w:t>
      </w:r>
      <w:bookmarkStart w:id="7" w:name="_GoBack"/>
      <w:bookmarkEnd w:id="7"/>
    </w:p>
    <w:sectPr w:rsidR="00895CEA" w:rsidRPr="00C41686" w:rsidSect="00D12D71">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83CC5D" w14:textId="77777777" w:rsidR="0070136A" w:rsidRDefault="0070136A" w:rsidP="007D3D90">
      <w:pPr>
        <w:spacing w:after="0" w:line="240" w:lineRule="auto"/>
      </w:pPr>
      <w:r>
        <w:separator/>
      </w:r>
    </w:p>
  </w:endnote>
  <w:endnote w:type="continuationSeparator" w:id="0">
    <w:p w14:paraId="29181075" w14:textId="77777777" w:rsidR="0070136A" w:rsidRDefault="0070136A" w:rsidP="007D3D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dvP403A40">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688E46" w14:textId="77777777" w:rsidR="0070136A" w:rsidRDefault="0070136A" w:rsidP="007D3D90">
      <w:pPr>
        <w:spacing w:after="0" w:line="240" w:lineRule="auto"/>
      </w:pPr>
      <w:r>
        <w:separator/>
      </w:r>
    </w:p>
  </w:footnote>
  <w:footnote w:type="continuationSeparator" w:id="0">
    <w:p w14:paraId="3638E678" w14:textId="77777777" w:rsidR="0070136A" w:rsidRDefault="0070136A" w:rsidP="007D3D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0E0C48"/>
    <w:multiLevelType w:val="hybridMultilevel"/>
    <w:tmpl w:val="EE9EB382"/>
    <w:lvl w:ilvl="0" w:tplc="A2587DB4">
      <w:start w:val="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836FA1"/>
    <w:multiLevelType w:val="hybridMultilevel"/>
    <w:tmpl w:val="614E4E16"/>
    <w:lvl w:ilvl="0" w:tplc="8AB2730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E41622"/>
    <w:multiLevelType w:val="hybridMultilevel"/>
    <w:tmpl w:val="6FF69A42"/>
    <w:lvl w:ilvl="0" w:tplc="1B90B5A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5B67434"/>
    <w:multiLevelType w:val="hybridMultilevel"/>
    <w:tmpl w:val="999EB45C"/>
    <w:lvl w:ilvl="0" w:tplc="7A462A6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9FA0617"/>
    <w:multiLevelType w:val="hybridMultilevel"/>
    <w:tmpl w:val="1F1E11F0"/>
    <w:lvl w:ilvl="0" w:tplc="AE8483BA">
      <w:numFmt w:val="bullet"/>
      <w:lvlText w:val="-"/>
      <w:lvlJc w:val="left"/>
      <w:pPr>
        <w:ind w:left="720" w:hanging="360"/>
      </w:pPr>
      <w:rPr>
        <w:rFonts w:ascii="AdvP403A40" w:eastAsiaTheme="minorHAnsi" w:hAnsi="AdvP403A40" w:cs="AdvP403A40" w:hint="default"/>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946CB6"/>
    <w:multiLevelType w:val="hybridMultilevel"/>
    <w:tmpl w:val="52AA9DD6"/>
    <w:lvl w:ilvl="0" w:tplc="1C6A7308">
      <w:start w:val="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6033FEC"/>
    <w:multiLevelType w:val="hybridMultilevel"/>
    <w:tmpl w:val="E9B0AB50"/>
    <w:lvl w:ilvl="0" w:tplc="8A58C1E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61168CB"/>
    <w:multiLevelType w:val="multilevel"/>
    <w:tmpl w:val="DE841E08"/>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8031452"/>
    <w:multiLevelType w:val="hybridMultilevel"/>
    <w:tmpl w:val="2332BB3E"/>
    <w:lvl w:ilvl="0" w:tplc="FD1CDD9C">
      <w:start w:val="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EB02B72"/>
    <w:multiLevelType w:val="multilevel"/>
    <w:tmpl w:val="7C207B28"/>
    <w:lvl w:ilvl="0">
      <w:start w:val="1"/>
      <w:numFmt w:val="decimal"/>
      <w:lvlText w:val="%1."/>
      <w:lvlJc w:val="left"/>
      <w:pPr>
        <w:ind w:left="36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10" w15:restartNumberingAfterBreak="0">
    <w:nsid w:val="4CFF153A"/>
    <w:multiLevelType w:val="hybridMultilevel"/>
    <w:tmpl w:val="217049F8"/>
    <w:lvl w:ilvl="0" w:tplc="0A98B3E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F180F1B"/>
    <w:multiLevelType w:val="multilevel"/>
    <w:tmpl w:val="684C8C16"/>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536A44DB"/>
    <w:multiLevelType w:val="multilevel"/>
    <w:tmpl w:val="6BF88BAA"/>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7EE04DA"/>
    <w:multiLevelType w:val="hybridMultilevel"/>
    <w:tmpl w:val="1EFE39DC"/>
    <w:lvl w:ilvl="0" w:tplc="87F6627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3062488"/>
    <w:multiLevelType w:val="hybridMultilevel"/>
    <w:tmpl w:val="146A6C86"/>
    <w:lvl w:ilvl="0" w:tplc="1B529476">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4D22028"/>
    <w:multiLevelType w:val="hybridMultilevel"/>
    <w:tmpl w:val="6BE6B3D2"/>
    <w:lvl w:ilvl="0" w:tplc="AD566EB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6145002"/>
    <w:multiLevelType w:val="hybridMultilevel"/>
    <w:tmpl w:val="0B1A6344"/>
    <w:lvl w:ilvl="0" w:tplc="AF34FC4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E0F0917"/>
    <w:multiLevelType w:val="hybridMultilevel"/>
    <w:tmpl w:val="BB8EAC02"/>
    <w:lvl w:ilvl="0" w:tplc="4CBA0AF6">
      <w:start w:val="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EBD1BB8"/>
    <w:multiLevelType w:val="hybridMultilevel"/>
    <w:tmpl w:val="ADA8AA9A"/>
    <w:lvl w:ilvl="0" w:tplc="30AEF98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79312A2"/>
    <w:multiLevelType w:val="hybridMultilevel"/>
    <w:tmpl w:val="1D34C1B8"/>
    <w:lvl w:ilvl="0" w:tplc="269A5240">
      <w:start w:val="1"/>
      <w:numFmt w:val="bullet"/>
      <w:lvlText w:val="•"/>
      <w:lvlJc w:val="left"/>
      <w:pPr>
        <w:tabs>
          <w:tab w:val="num" w:pos="720"/>
        </w:tabs>
        <w:ind w:left="720" w:hanging="360"/>
      </w:pPr>
      <w:rPr>
        <w:rFonts w:ascii="Arial" w:hAnsi="Arial" w:hint="default"/>
      </w:rPr>
    </w:lvl>
    <w:lvl w:ilvl="1" w:tplc="F4A63EA8" w:tentative="1">
      <w:start w:val="1"/>
      <w:numFmt w:val="bullet"/>
      <w:lvlText w:val="•"/>
      <w:lvlJc w:val="left"/>
      <w:pPr>
        <w:tabs>
          <w:tab w:val="num" w:pos="1440"/>
        </w:tabs>
        <w:ind w:left="1440" w:hanging="360"/>
      </w:pPr>
      <w:rPr>
        <w:rFonts w:ascii="Arial" w:hAnsi="Arial" w:hint="default"/>
      </w:rPr>
    </w:lvl>
    <w:lvl w:ilvl="2" w:tplc="26A4A77C" w:tentative="1">
      <w:start w:val="1"/>
      <w:numFmt w:val="bullet"/>
      <w:lvlText w:val="•"/>
      <w:lvlJc w:val="left"/>
      <w:pPr>
        <w:tabs>
          <w:tab w:val="num" w:pos="2160"/>
        </w:tabs>
        <w:ind w:left="2160" w:hanging="360"/>
      </w:pPr>
      <w:rPr>
        <w:rFonts w:ascii="Arial" w:hAnsi="Arial" w:hint="default"/>
      </w:rPr>
    </w:lvl>
    <w:lvl w:ilvl="3" w:tplc="C290AA76" w:tentative="1">
      <w:start w:val="1"/>
      <w:numFmt w:val="bullet"/>
      <w:lvlText w:val="•"/>
      <w:lvlJc w:val="left"/>
      <w:pPr>
        <w:tabs>
          <w:tab w:val="num" w:pos="2880"/>
        </w:tabs>
        <w:ind w:left="2880" w:hanging="360"/>
      </w:pPr>
      <w:rPr>
        <w:rFonts w:ascii="Arial" w:hAnsi="Arial" w:hint="default"/>
      </w:rPr>
    </w:lvl>
    <w:lvl w:ilvl="4" w:tplc="224061F0" w:tentative="1">
      <w:start w:val="1"/>
      <w:numFmt w:val="bullet"/>
      <w:lvlText w:val="•"/>
      <w:lvlJc w:val="left"/>
      <w:pPr>
        <w:tabs>
          <w:tab w:val="num" w:pos="3600"/>
        </w:tabs>
        <w:ind w:left="3600" w:hanging="360"/>
      </w:pPr>
      <w:rPr>
        <w:rFonts w:ascii="Arial" w:hAnsi="Arial" w:hint="default"/>
      </w:rPr>
    </w:lvl>
    <w:lvl w:ilvl="5" w:tplc="BDD06096" w:tentative="1">
      <w:start w:val="1"/>
      <w:numFmt w:val="bullet"/>
      <w:lvlText w:val="•"/>
      <w:lvlJc w:val="left"/>
      <w:pPr>
        <w:tabs>
          <w:tab w:val="num" w:pos="4320"/>
        </w:tabs>
        <w:ind w:left="4320" w:hanging="360"/>
      </w:pPr>
      <w:rPr>
        <w:rFonts w:ascii="Arial" w:hAnsi="Arial" w:hint="default"/>
      </w:rPr>
    </w:lvl>
    <w:lvl w:ilvl="6" w:tplc="CF0A3C18" w:tentative="1">
      <w:start w:val="1"/>
      <w:numFmt w:val="bullet"/>
      <w:lvlText w:val="•"/>
      <w:lvlJc w:val="left"/>
      <w:pPr>
        <w:tabs>
          <w:tab w:val="num" w:pos="5040"/>
        </w:tabs>
        <w:ind w:left="5040" w:hanging="360"/>
      </w:pPr>
      <w:rPr>
        <w:rFonts w:ascii="Arial" w:hAnsi="Arial" w:hint="default"/>
      </w:rPr>
    </w:lvl>
    <w:lvl w:ilvl="7" w:tplc="B636A560" w:tentative="1">
      <w:start w:val="1"/>
      <w:numFmt w:val="bullet"/>
      <w:lvlText w:val="•"/>
      <w:lvlJc w:val="left"/>
      <w:pPr>
        <w:tabs>
          <w:tab w:val="num" w:pos="5760"/>
        </w:tabs>
        <w:ind w:left="5760" w:hanging="360"/>
      </w:pPr>
      <w:rPr>
        <w:rFonts w:ascii="Arial" w:hAnsi="Arial" w:hint="default"/>
      </w:rPr>
    </w:lvl>
    <w:lvl w:ilvl="8" w:tplc="E80A72D4" w:tentative="1">
      <w:start w:val="1"/>
      <w:numFmt w:val="bullet"/>
      <w:lvlText w:val="•"/>
      <w:lvlJc w:val="left"/>
      <w:pPr>
        <w:tabs>
          <w:tab w:val="num" w:pos="6480"/>
        </w:tabs>
        <w:ind w:left="6480" w:hanging="360"/>
      </w:pPr>
      <w:rPr>
        <w:rFonts w:ascii="Arial" w:hAnsi="Arial" w:hint="default"/>
      </w:rPr>
    </w:lvl>
  </w:abstractNum>
  <w:num w:numId="1">
    <w:abstractNumId w:val="9"/>
  </w:num>
  <w:num w:numId="2">
    <w:abstractNumId w:val="17"/>
  </w:num>
  <w:num w:numId="3">
    <w:abstractNumId w:val="0"/>
  </w:num>
  <w:num w:numId="4">
    <w:abstractNumId w:val="16"/>
  </w:num>
  <w:num w:numId="5">
    <w:abstractNumId w:val="13"/>
  </w:num>
  <w:num w:numId="6">
    <w:abstractNumId w:val="7"/>
  </w:num>
  <w:num w:numId="7">
    <w:abstractNumId w:val="11"/>
  </w:num>
  <w:num w:numId="8">
    <w:abstractNumId w:val="6"/>
  </w:num>
  <w:num w:numId="9">
    <w:abstractNumId w:val="14"/>
  </w:num>
  <w:num w:numId="10">
    <w:abstractNumId w:val="8"/>
  </w:num>
  <w:num w:numId="11">
    <w:abstractNumId w:val="5"/>
  </w:num>
  <w:num w:numId="12">
    <w:abstractNumId w:val="10"/>
  </w:num>
  <w:num w:numId="13">
    <w:abstractNumId w:val="19"/>
  </w:num>
  <w:num w:numId="14">
    <w:abstractNumId w:val="18"/>
  </w:num>
  <w:num w:numId="15">
    <w:abstractNumId w:val="1"/>
  </w:num>
  <w:num w:numId="16">
    <w:abstractNumId w:val="12"/>
  </w:num>
  <w:num w:numId="17">
    <w:abstractNumId w:val="15"/>
  </w:num>
  <w:num w:numId="18">
    <w:abstractNumId w:val="2"/>
  </w:num>
  <w:num w:numId="19">
    <w:abstractNumId w:val="4"/>
  </w:num>
  <w:num w:numId="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398A"/>
    <w:rsid w:val="000010DA"/>
    <w:rsid w:val="000042B6"/>
    <w:rsid w:val="00006CC0"/>
    <w:rsid w:val="00007272"/>
    <w:rsid w:val="000106AD"/>
    <w:rsid w:val="00010F14"/>
    <w:rsid w:val="000112B6"/>
    <w:rsid w:val="000118A9"/>
    <w:rsid w:val="00012B13"/>
    <w:rsid w:val="00012F2C"/>
    <w:rsid w:val="00014980"/>
    <w:rsid w:val="000172D2"/>
    <w:rsid w:val="000226C6"/>
    <w:rsid w:val="00023AB8"/>
    <w:rsid w:val="00025D60"/>
    <w:rsid w:val="00032FE9"/>
    <w:rsid w:val="000331A7"/>
    <w:rsid w:val="00034D88"/>
    <w:rsid w:val="00036D00"/>
    <w:rsid w:val="000408E7"/>
    <w:rsid w:val="00040CFA"/>
    <w:rsid w:val="00042828"/>
    <w:rsid w:val="00042D85"/>
    <w:rsid w:val="000437A8"/>
    <w:rsid w:val="0004429F"/>
    <w:rsid w:val="0004612A"/>
    <w:rsid w:val="0004674E"/>
    <w:rsid w:val="00046ACC"/>
    <w:rsid w:val="00050017"/>
    <w:rsid w:val="00051D6B"/>
    <w:rsid w:val="00054991"/>
    <w:rsid w:val="00054B51"/>
    <w:rsid w:val="00057A1D"/>
    <w:rsid w:val="00062439"/>
    <w:rsid w:val="0006251F"/>
    <w:rsid w:val="000626DE"/>
    <w:rsid w:val="00062C19"/>
    <w:rsid w:val="000648BB"/>
    <w:rsid w:val="000652F4"/>
    <w:rsid w:val="00066A9F"/>
    <w:rsid w:val="0006742A"/>
    <w:rsid w:val="00067D18"/>
    <w:rsid w:val="00070589"/>
    <w:rsid w:val="000706DF"/>
    <w:rsid w:val="0007323B"/>
    <w:rsid w:val="00075105"/>
    <w:rsid w:val="00075FAB"/>
    <w:rsid w:val="00076CBF"/>
    <w:rsid w:val="00077FD0"/>
    <w:rsid w:val="00080AE3"/>
    <w:rsid w:val="00081947"/>
    <w:rsid w:val="00081B56"/>
    <w:rsid w:val="00081E6A"/>
    <w:rsid w:val="00082638"/>
    <w:rsid w:val="00082C81"/>
    <w:rsid w:val="00084D1A"/>
    <w:rsid w:val="000856D0"/>
    <w:rsid w:val="00086448"/>
    <w:rsid w:val="000865F3"/>
    <w:rsid w:val="00086D0C"/>
    <w:rsid w:val="000909F1"/>
    <w:rsid w:val="00092579"/>
    <w:rsid w:val="00092E58"/>
    <w:rsid w:val="00093286"/>
    <w:rsid w:val="00093D35"/>
    <w:rsid w:val="00095729"/>
    <w:rsid w:val="00095E4E"/>
    <w:rsid w:val="00096318"/>
    <w:rsid w:val="00096C1A"/>
    <w:rsid w:val="0009763D"/>
    <w:rsid w:val="000A0C9D"/>
    <w:rsid w:val="000A25F4"/>
    <w:rsid w:val="000A2EC8"/>
    <w:rsid w:val="000A30B4"/>
    <w:rsid w:val="000A3767"/>
    <w:rsid w:val="000A4528"/>
    <w:rsid w:val="000A4A27"/>
    <w:rsid w:val="000A6003"/>
    <w:rsid w:val="000A7686"/>
    <w:rsid w:val="000A7A93"/>
    <w:rsid w:val="000B4EC0"/>
    <w:rsid w:val="000B7575"/>
    <w:rsid w:val="000C04BD"/>
    <w:rsid w:val="000C0C77"/>
    <w:rsid w:val="000C392C"/>
    <w:rsid w:val="000C49B4"/>
    <w:rsid w:val="000C7775"/>
    <w:rsid w:val="000D0000"/>
    <w:rsid w:val="000D2C31"/>
    <w:rsid w:val="000D3016"/>
    <w:rsid w:val="000D3F3E"/>
    <w:rsid w:val="000D4C2B"/>
    <w:rsid w:val="000E1B13"/>
    <w:rsid w:val="000E1D40"/>
    <w:rsid w:val="000E4163"/>
    <w:rsid w:val="000E4979"/>
    <w:rsid w:val="000E5ABC"/>
    <w:rsid w:val="000F44EE"/>
    <w:rsid w:val="000F4DCC"/>
    <w:rsid w:val="000F5AAD"/>
    <w:rsid w:val="000F678E"/>
    <w:rsid w:val="0010334C"/>
    <w:rsid w:val="001039A7"/>
    <w:rsid w:val="00106806"/>
    <w:rsid w:val="0010784F"/>
    <w:rsid w:val="00110CB8"/>
    <w:rsid w:val="00110D4C"/>
    <w:rsid w:val="00111D52"/>
    <w:rsid w:val="00112EED"/>
    <w:rsid w:val="00113F41"/>
    <w:rsid w:val="0011510A"/>
    <w:rsid w:val="0011780E"/>
    <w:rsid w:val="00117E00"/>
    <w:rsid w:val="001218A5"/>
    <w:rsid w:val="0012430F"/>
    <w:rsid w:val="00125F01"/>
    <w:rsid w:val="0012638B"/>
    <w:rsid w:val="001312DC"/>
    <w:rsid w:val="00131BB2"/>
    <w:rsid w:val="00131EE3"/>
    <w:rsid w:val="001350A2"/>
    <w:rsid w:val="00136542"/>
    <w:rsid w:val="0013681A"/>
    <w:rsid w:val="00141EF0"/>
    <w:rsid w:val="00146E00"/>
    <w:rsid w:val="0014741A"/>
    <w:rsid w:val="001500F7"/>
    <w:rsid w:val="0015044B"/>
    <w:rsid w:val="00150486"/>
    <w:rsid w:val="00150A5D"/>
    <w:rsid w:val="001513AA"/>
    <w:rsid w:val="00152635"/>
    <w:rsid w:val="00152C0E"/>
    <w:rsid w:val="001536F9"/>
    <w:rsid w:val="00156E69"/>
    <w:rsid w:val="0016355A"/>
    <w:rsid w:val="00164C38"/>
    <w:rsid w:val="00165537"/>
    <w:rsid w:val="00165A40"/>
    <w:rsid w:val="00166F16"/>
    <w:rsid w:val="00171CC4"/>
    <w:rsid w:val="001764A2"/>
    <w:rsid w:val="0017677D"/>
    <w:rsid w:val="00176D14"/>
    <w:rsid w:val="001777A8"/>
    <w:rsid w:val="001779E3"/>
    <w:rsid w:val="00180061"/>
    <w:rsid w:val="00181A44"/>
    <w:rsid w:val="00182976"/>
    <w:rsid w:val="00184933"/>
    <w:rsid w:val="00190F5F"/>
    <w:rsid w:val="00191632"/>
    <w:rsid w:val="00191770"/>
    <w:rsid w:val="00191C0E"/>
    <w:rsid w:val="0019554A"/>
    <w:rsid w:val="0019589D"/>
    <w:rsid w:val="001964DC"/>
    <w:rsid w:val="00196676"/>
    <w:rsid w:val="00196A01"/>
    <w:rsid w:val="00196EE3"/>
    <w:rsid w:val="001A0CDB"/>
    <w:rsid w:val="001A0F4E"/>
    <w:rsid w:val="001A2A8B"/>
    <w:rsid w:val="001A35A7"/>
    <w:rsid w:val="001A3B03"/>
    <w:rsid w:val="001A4153"/>
    <w:rsid w:val="001A6105"/>
    <w:rsid w:val="001A701E"/>
    <w:rsid w:val="001B04C9"/>
    <w:rsid w:val="001B18F1"/>
    <w:rsid w:val="001B3414"/>
    <w:rsid w:val="001B530C"/>
    <w:rsid w:val="001B5F3D"/>
    <w:rsid w:val="001B763E"/>
    <w:rsid w:val="001B7F7A"/>
    <w:rsid w:val="001C079E"/>
    <w:rsid w:val="001C21A5"/>
    <w:rsid w:val="001C2FC2"/>
    <w:rsid w:val="001C386E"/>
    <w:rsid w:val="001C38D2"/>
    <w:rsid w:val="001C4050"/>
    <w:rsid w:val="001C4C7F"/>
    <w:rsid w:val="001D0804"/>
    <w:rsid w:val="001D1EE5"/>
    <w:rsid w:val="001D6ED5"/>
    <w:rsid w:val="001E0945"/>
    <w:rsid w:val="001E0B41"/>
    <w:rsid w:val="001E3717"/>
    <w:rsid w:val="001E39BF"/>
    <w:rsid w:val="001E4740"/>
    <w:rsid w:val="001E4F4E"/>
    <w:rsid w:val="001E7643"/>
    <w:rsid w:val="001F146A"/>
    <w:rsid w:val="001F1EC4"/>
    <w:rsid w:val="001F25B2"/>
    <w:rsid w:val="001F31CE"/>
    <w:rsid w:val="001F3CEE"/>
    <w:rsid w:val="001F762C"/>
    <w:rsid w:val="001F7730"/>
    <w:rsid w:val="00200264"/>
    <w:rsid w:val="002006E2"/>
    <w:rsid w:val="00202C8D"/>
    <w:rsid w:val="00202E63"/>
    <w:rsid w:val="00204170"/>
    <w:rsid w:val="00204596"/>
    <w:rsid w:val="00207689"/>
    <w:rsid w:val="00210B02"/>
    <w:rsid w:val="0021214D"/>
    <w:rsid w:val="002127C3"/>
    <w:rsid w:val="002129CA"/>
    <w:rsid w:val="00212E7A"/>
    <w:rsid w:val="00213E10"/>
    <w:rsid w:val="0021496E"/>
    <w:rsid w:val="00214BCA"/>
    <w:rsid w:val="00215A86"/>
    <w:rsid w:val="00216DC9"/>
    <w:rsid w:val="0022109A"/>
    <w:rsid w:val="002211F6"/>
    <w:rsid w:val="0022139A"/>
    <w:rsid w:val="00221661"/>
    <w:rsid w:val="002232FD"/>
    <w:rsid w:val="00224202"/>
    <w:rsid w:val="00224C1A"/>
    <w:rsid w:val="0022513E"/>
    <w:rsid w:val="00225FF7"/>
    <w:rsid w:val="002263ED"/>
    <w:rsid w:val="002267E4"/>
    <w:rsid w:val="00233085"/>
    <w:rsid w:val="00235307"/>
    <w:rsid w:val="0023584B"/>
    <w:rsid w:val="0023587B"/>
    <w:rsid w:val="0023597C"/>
    <w:rsid w:val="002361E2"/>
    <w:rsid w:val="00237232"/>
    <w:rsid w:val="00241971"/>
    <w:rsid w:val="00241F51"/>
    <w:rsid w:val="00242CC6"/>
    <w:rsid w:val="00244764"/>
    <w:rsid w:val="00244D62"/>
    <w:rsid w:val="002466A5"/>
    <w:rsid w:val="00246A66"/>
    <w:rsid w:val="00246AF6"/>
    <w:rsid w:val="0024702C"/>
    <w:rsid w:val="00252558"/>
    <w:rsid w:val="00253376"/>
    <w:rsid w:val="002534E5"/>
    <w:rsid w:val="002552BE"/>
    <w:rsid w:val="002558BB"/>
    <w:rsid w:val="00256238"/>
    <w:rsid w:val="0025633F"/>
    <w:rsid w:val="00256A59"/>
    <w:rsid w:val="00256C17"/>
    <w:rsid w:val="002617B7"/>
    <w:rsid w:val="00266331"/>
    <w:rsid w:val="00266ED1"/>
    <w:rsid w:val="00270241"/>
    <w:rsid w:val="00272AA6"/>
    <w:rsid w:val="002733B6"/>
    <w:rsid w:val="00273811"/>
    <w:rsid w:val="00276C5B"/>
    <w:rsid w:val="00280746"/>
    <w:rsid w:val="00280D43"/>
    <w:rsid w:val="002812CA"/>
    <w:rsid w:val="0028487B"/>
    <w:rsid w:val="00284D51"/>
    <w:rsid w:val="00285F42"/>
    <w:rsid w:val="00287768"/>
    <w:rsid w:val="002917AC"/>
    <w:rsid w:val="00294DB8"/>
    <w:rsid w:val="002969B4"/>
    <w:rsid w:val="00297E95"/>
    <w:rsid w:val="00297F91"/>
    <w:rsid w:val="002A0859"/>
    <w:rsid w:val="002A0D28"/>
    <w:rsid w:val="002A16A4"/>
    <w:rsid w:val="002A269B"/>
    <w:rsid w:val="002A38E6"/>
    <w:rsid w:val="002A4F20"/>
    <w:rsid w:val="002A62F4"/>
    <w:rsid w:val="002A7A56"/>
    <w:rsid w:val="002B1480"/>
    <w:rsid w:val="002B3B35"/>
    <w:rsid w:val="002B64A5"/>
    <w:rsid w:val="002B7821"/>
    <w:rsid w:val="002B7E1F"/>
    <w:rsid w:val="002C2208"/>
    <w:rsid w:val="002C23E6"/>
    <w:rsid w:val="002C2CAB"/>
    <w:rsid w:val="002C45A8"/>
    <w:rsid w:val="002C5DAB"/>
    <w:rsid w:val="002C7141"/>
    <w:rsid w:val="002C7890"/>
    <w:rsid w:val="002C7D6B"/>
    <w:rsid w:val="002D0B6A"/>
    <w:rsid w:val="002D3085"/>
    <w:rsid w:val="002D3889"/>
    <w:rsid w:val="002D3F2E"/>
    <w:rsid w:val="002E02B9"/>
    <w:rsid w:val="002E26B2"/>
    <w:rsid w:val="002E26BF"/>
    <w:rsid w:val="002E5C8E"/>
    <w:rsid w:val="002E5D77"/>
    <w:rsid w:val="002E6A30"/>
    <w:rsid w:val="002E7F70"/>
    <w:rsid w:val="002F0199"/>
    <w:rsid w:val="002F0F70"/>
    <w:rsid w:val="002F112A"/>
    <w:rsid w:val="002F38DD"/>
    <w:rsid w:val="002F53A2"/>
    <w:rsid w:val="002F5B0F"/>
    <w:rsid w:val="0030370C"/>
    <w:rsid w:val="00305D8F"/>
    <w:rsid w:val="00307AEE"/>
    <w:rsid w:val="00310DA4"/>
    <w:rsid w:val="0031329B"/>
    <w:rsid w:val="00314D0B"/>
    <w:rsid w:val="003154DD"/>
    <w:rsid w:val="00315644"/>
    <w:rsid w:val="00315DA9"/>
    <w:rsid w:val="0031711A"/>
    <w:rsid w:val="00317745"/>
    <w:rsid w:val="003178B1"/>
    <w:rsid w:val="00320468"/>
    <w:rsid w:val="003206CB"/>
    <w:rsid w:val="003228B1"/>
    <w:rsid w:val="00323005"/>
    <w:rsid w:val="00323884"/>
    <w:rsid w:val="00323EB9"/>
    <w:rsid w:val="00324212"/>
    <w:rsid w:val="00326137"/>
    <w:rsid w:val="00327562"/>
    <w:rsid w:val="00327C07"/>
    <w:rsid w:val="00327E26"/>
    <w:rsid w:val="00330C81"/>
    <w:rsid w:val="00330EE8"/>
    <w:rsid w:val="00332F4A"/>
    <w:rsid w:val="003332B9"/>
    <w:rsid w:val="00334343"/>
    <w:rsid w:val="003345CC"/>
    <w:rsid w:val="00336027"/>
    <w:rsid w:val="0033669C"/>
    <w:rsid w:val="003404D2"/>
    <w:rsid w:val="003419AF"/>
    <w:rsid w:val="003433D8"/>
    <w:rsid w:val="00343F83"/>
    <w:rsid w:val="00344249"/>
    <w:rsid w:val="00347DA8"/>
    <w:rsid w:val="00350148"/>
    <w:rsid w:val="003502D2"/>
    <w:rsid w:val="00350884"/>
    <w:rsid w:val="0035155B"/>
    <w:rsid w:val="00352F32"/>
    <w:rsid w:val="00353ECC"/>
    <w:rsid w:val="00356C19"/>
    <w:rsid w:val="0036089B"/>
    <w:rsid w:val="00360A09"/>
    <w:rsid w:val="00361107"/>
    <w:rsid w:val="00362596"/>
    <w:rsid w:val="00364561"/>
    <w:rsid w:val="003653F9"/>
    <w:rsid w:val="003656AA"/>
    <w:rsid w:val="00365E0A"/>
    <w:rsid w:val="00370A37"/>
    <w:rsid w:val="00370A3A"/>
    <w:rsid w:val="00372AA6"/>
    <w:rsid w:val="00373FF5"/>
    <w:rsid w:val="003751A9"/>
    <w:rsid w:val="00380B19"/>
    <w:rsid w:val="00381DAC"/>
    <w:rsid w:val="00381E4C"/>
    <w:rsid w:val="0038512B"/>
    <w:rsid w:val="00386F23"/>
    <w:rsid w:val="003875C7"/>
    <w:rsid w:val="00390DB5"/>
    <w:rsid w:val="00392DAF"/>
    <w:rsid w:val="00395487"/>
    <w:rsid w:val="003963F5"/>
    <w:rsid w:val="00396596"/>
    <w:rsid w:val="00396ACB"/>
    <w:rsid w:val="003976C4"/>
    <w:rsid w:val="003A135C"/>
    <w:rsid w:val="003A297A"/>
    <w:rsid w:val="003A2D2E"/>
    <w:rsid w:val="003B0D81"/>
    <w:rsid w:val="003B1150"/>
    <w:rsid w:val="003B1C55"/>
    <w:rsid w:val="003B5319"/>
    <w:rsid w:val="003B534E"/>
    <w:rsid w:val="003B59A4"/>
    <w:rsid w:val="003B6591"/>
    <w:rsid w:val="003B6FF5"/>
    <w:rsid w:val="003C29FC"/>
    <w:rsid w:val="003C2B3C"/>
    <w:rsid w:val="003C367A"/>
    <w:rsid w:val="003C5E46"/>
    <w:rsid w:val="003C7672"/>
    <w:rsid w:val="003D081A"/>
    <w:rsid w:val="003D3560"/>
    <w:rsid w:val="003D5CEA"/>
    <w:rsid w:val="003D6209"/>
    <w:rsid w:val="003D6A77"/>
    <w:rsid w:val="003E1AD7"/>
    <w:rsid w:val="003E1F50"/>
    <w:rsid w:val="003E21C8"/>
    <w:rsid w:val="003E4C51"/>
    <w:rsid w:val="003E66BB"/>
    <w:rsid w:val="003E712A"/>
    <w:rsid w:val="003E7A9B"/>
    <w:rsid w:val="003E7FFC"/>
    <w:rsid w:val="003F1113"/>
    <w:rsid w:val="003F169C"/>
    <w:rsid w:val="003F1B0C"/>
    <w:rsid w:val="003F1C5D"/>
    <w:rsid w:val="003F2E16"/>
    <w:rsid w:val="003F2FF1"/>
    <w:rsid w:val="003F35AE"/>
    <w:rsid w:val="003F3BBD"/>
    <w:rsid w:val="003F55C6"/>
    <w:rsid w:val="003F6948"/>
    <w:rsid w:val="003F6BC0"/>
    <w:rsid w:val="003F6E24"/>
    <w:rsid w:val="00403133"/>
    <w:rsid w:val="0040398B"/>
    <w:rsid w:val="004068A4"/>
    <w:rsid w:val="00406D79"/>
    <w:rsid w:val="00406FB7"/>
    <w:rsid w:val="004079D6"/>
    <w:rsid w:val="004159B8"/>
    <w:rsid w:val="00417DB3"/>
    <w:rsid w:val="00417E74"/>
    <w:rsid w:val="004202CB"/>
    <w:rsid w:val="004225E7"/>
    <w:rsid w:val="00423DA9"/>
    <w:rsid w:val="004246F8"/>
    <w:rsid w:val="00426821"/>
    <w:rsid w:val="00430241"/>
    <w:rsid w:val="00431163"/>
    <w:rsid w:val="00431340"/>
    <w:rsid w:val="00433E74"/>
    <w:rsid w:val="00437B15"/>
    <w:rsid w:val="00437B5C"/>
    <w:rsid w:val="0044007C"/>
    <w:rsid w:val="00440498"/>
    <w:rsid w:val="0044342E"/>
    <w:rsid w:val="00443AFC"/>
    <w:rsid w:val="004448AB"/>
    <w:rsid w:val="004448BB"/>
    <w:rsid w:val="004455B7"/>
    <w:rsid w:val="00445A02"/>
    <w:rsid w:val="00446E4B"/>
    <w:rsid w:val="00447AB7"/>
    <w:rsid w:val="00447D68"/>
    <w:rsid w:val="0045022B"/>
    <w:rsid w:val="004507F3"/>
    <w:rsid w:val="00451B16"/>
    <w:rsid w:val="0045360F"/>
    <w:rsid w:val="004558AE"/>
    <w:rsid w:val="00456AF8"/>
    <w:rsid w:val="0046012A"/>
    <w:rsid w:val="00461333"/>
    <w:rsid w:val="0046196D"/>
    <w:rsid w:val="0046236B"/>
    <w:rsid w:val="004628C5"/>
    <w:rsid w:val="00463100"/>
    <w:rsid w:val="004656DB"/>
    <w:rsid w:val="00465F8E"/>
    <w:rsid w:val="00470D81"/>
    <w:rsid w:val="00473158"/>
    <w:rsid w:val="00475F15"/>
    <w:rsid w:val="004766D1"/>
    <w:rsid w:val="00476D74"/>
    <w:rsid w:val="004801F1"/>
    <w:rsid w:val="00481092"/>
    <w:rsid w:val="004810D7"/>
    <w:rsid w:val="0048169E"/>
    <w:rsid w:val="0048427C"/>
    <w:rsid w:val="0048775F"/>
    <w:rsid w:val="00487CAE"/>
    <w:rsid w:val="00490A1D"/>
    <w:rsid w:val="00490BAC"/>
    <w:rsid w:val="004923EB"/>
    <w:rsid w:val="00493D80"/>
    <w:rsid w:val="00493DE9"/>
    <w:rsid w:val="00494671"/>
    <w:rsid w:val="0049638C"/>
    <w:rsid w:val="00496932"/>
    <w:rsid w:val="00497F06"/>
    <w:rsid w:val="004A0290"/>
    <w:rsid w:val="004A2945"/>
    <w:rsid w:val="004A33FC"/>
    <w:rsid w:val="004A5110"/>
    <w:rsid w:val="004A7EA2"/>
    <w:rsid w:val="004B1BBE"/>
    <w:rsid w:val="004B21B0"/>
    <w:rsid w:val="004B6431"/>
    <w:rsid w:val="004B7599"/>
    <w:rsid w:val="004C109C"/>
    <w:rsid w:val="004C1AC9"/>
    <w:rsid w:val="004C6231"/>
    <w:rsid w:val="004C74BE"/>
    <w:rsid w:val="004D00B6"/>
    <w:rsid w:val="004D0572"/>
    <w:rsid w:val="004D1ACD"/>
    <w:rsid w:val="004D295A"/>
    <w:rsid w:val="004D361B"/>
    <w:rsid w:val="004D3FA0"/>
    <w:rsid w:val="004D6ABD"/>
    <w:rsid w:val="004E1328"/>
    <w:rsid w:val="004E2DE5"/>
    <w:rsid w:val="004E38FB"/>
    <w:rsid w:val="004E4316"/>
    <w:rsid w:val="004E481E"/>
    <w:rsid w:val="004E5145"/>
    <w:rsid w:val="004E608C"/>
    <w:rsid w:val="004E68DA"/>
    <w:rsid w:val="004F1D0A"/>
    <w:rsid w:val="004F3CF7"/>
    <w:rsid w:val="004F6847"/>
    <w:rsid w:val="004F7CB9"/>
    <w:rsid w:val="00500473"/>
    <w:rsid w:val="005015E5"/>
    <w:rsid w:val="0050168D"/>
    <w:rsid w:val="005037E7"/>
    <w:rsid w:val="00503AE1"/>
    <w:rsid w:val="0050466F"/>
    <w:rsid w:val="00505C35"/>
    <w:rsid w:val="0050668D"/>
    <w:rsid w:val="00510257"/>
    <w:rsid w:val="00510A0C"/>
    <w:rsid w:val="00513575"/>
    <w:rsid w:val="00514413"/>
    <w:rsid w:val="005145FF"/>
    <w:rsid w:val="00514B35"/>
    <w:rsid w:val="00514EB9"/>
    <w:rsid w:val="005158EF"/>
    <w:rsid w:val="00515E68"/>
    <w:rsid w:val="005167A1"/>
    <w:rsid w:val="00517B0D"/>
    <w:rsid w:val="005221AD"/>
    <w:rsid w:val="0052345F"/>
    <w:rsid w:val="00523D55"/>
    <w:rsid w:val="0052544F"/>
    <w:rsid w:val="00526725"/>
    <w:rsid w:val="0052765A"/>
    <w:rsid w:val="00530C07"/>
    <w:rsid w:val="00530FFA"/>
    <w:rsid w:val="00535C81"/>
    <w:rsid w:val="0053670A"/>
    <w:rsid w:val="00536CDA"/>
    <w:rsid w:val="0054133F"/>
    <w:rsid w:val="005437E4"/>
    <w:rsid w:val="00551DEE"/>
    <w:rsid w:val="005539C4"/>
    <w:rsid w:val="00554CCB"/>
    <w:rsid w:val="005551A2"/>
    <w:rsid w:val="005560C3"/>
    <w:rsid w:val="005617D9"/>
    <w:rsid w:val="00561DFF"/>
    <w:rsid w:val="00565C44"/>
    <w:rsid w:val="00566942"/>
    <w:rsid w:val="00566A1C"/>
    <w:rsid w:val="005717A5"/>
    <w:rsid w:val="00572FE7"/>
    <w:rsid w:val="0057548F"/>
    <w:rsid w:val="00575E41"/>
    <w:rsid w:val="0057720C"/>
    <w:rsid w:val="005776B7"/>
    <w:rsid w:val="0058062F"/>
    <w:rsid w:val="00580E00"/>
    <w:rsid w:val="00581D02"/>
    <w:rsid w:val="0058422A"/>
    <w:rsid w:val="00584CFC"/>
    <w:rsid w:val="00585A60"/>
    <w:rsid w:val="00587305"/>
    <w:rsid w:val="00590B50"/>
    <w:rsid w:val="00591B9F"/>
    <w:rsid w:val="00591F60"/>
    <w:rsid w:val="00592119"/>
    <w:rsid w:val="00592A1E"/>
    <w:rsid w:val="0059368E"/>
    <w:rsid w:val="005945A4"/>
    <w:rsid w:val="00594768"/>
    <w:rsid w:val="00594781"/>
    <w:rsid w:val="005967A7"/>
    <w:rsid w:val="00597140"/>
    <w:rsid w:val="00597E9B"/>
    <w:rsid w:val="005A0F66"/>
    <w:rsid w:val="005A1C1C"/>
    <w:rsid w:val="005A2F6D"/>
    <w:rsid w:val="005A4934"/>
    <w:rsid w:val="005A580C"/>
    <w:rsid w:val="005A5B16"/>
    <w:rsid w:val="005A7B59"/>
    <w:rsid w:val="005B0296"/>
    <w:rsid w:val="005B077A"/>
    <w:rsid w:val="005B1EA8"/>
    <w:rsid w:val="005B1FEC"/>
    <w:rsid w:val="005B4ABD"/>
    <w:rsid w:val="005B722B"/>
    <w:rsid w:val="005B7A66"/>
    <w:rsid w:val="005C1AAA"/>
    <w:rsid w:val="005C4CD9"/>
    <w:rsid w:val="005C58F6"/>
    <w:rsid w:val="005D017C"/>
    <w:rsid w:val="005D241D"/>
    <w:rsid w:val="005D2A47"/>
    <w:rsid w:val="005D33A2"/>
    <w:rsid w:val="005D3883"/>
    <w:rsid w:val="005D4399"/>
    <w:rsid w:val="005D4522"/>
    <w:rsid w:val="005D46F5"/>
    <w:rsid w:val="005D69EB"/>
    <w:rsid w:val="005E0355"/>
    <w:rsid w:val="005E1E41"/>
    <w:rsid w:val="005E2865"/>
    <w:rsid w:val="005E2EC7"/>
    <w:rsid w:val="005E32E1"/>
    <w:rsid w:val="005E687B"/>
    <w:rsid w:val="005E79A5"/>
    <w:rsid w:val="005E79DB"/>
    <w:rsid w:val="005F0476"/>
    <w:rsid w:val="005F1047"/>
    <w:rsid w:val="005F12C0"/>
    <w:rsid w:val="005F1EEA"/>
    <w:rsid w:val="005F4DA8"/>
    <w:rsid w:val="005F4E7E"/>
    <w:rsid w:val="005F72FB"/>
    <w:rsid w:val="00603F01"/>
    <w:rsid w:val="00604C82"/>
    <w:rsid w:val="006054BB"/>
    <w:rsid w:val="00606DAD"/>
    <w:rsid w:val="00607FE5"/>
    <w:rsid w:val="0061056E"/>
    <w:rsid w:val="006123AD"/>
    <w:rsid w:val="006130E2"/>
    <w:rsid w:val="006135A8"/>
    <w:rsid w:val="00615AF1"/>
    <w:rsid w:val="006166D0"/>
    <w:rsid w:val="006206B3"/>
    <w:rsid w:val="00623FA6"/>
    <w:rsid w:val="00625C37"/>
    <w:rsid w:val="0062673D"/>
    <w:rsid w:val="0062747B"/>
    <w:rsid w:val="00631428"/>
    <w:rsid w:val="00632680"/>
    <w:rsid w:val="00632C87"/>
    <w:rsid w:val="00633106"/>
    <w:rsid w:val="0063350A"/>
    <w:rsid w:val="00634E7D"/>
    <w:rsid w:val="00637136"/>
    <w:rsid w:val="00637B47"/>
    <w:rsid w:val="00641707"/>
    <w:rsid w:val="006422B1"/>
    <w:rsid w:val="00642C00"/>
    <w:rsid w:val="00644166"/>
    <w:rsid w:val="006450D2"/>
    <w:rsid w:val="00645410"/>
    <w:rsid w:val="00651AFC"/>
    <w:rsid w:val="00651BDA"/>
    <w:rsid w:val="00652CDF"/>
    <w:rsid w:val="00653F9F"/>
    <w:rsid w:val="00654893"/>
    <w:rsid w:val="0065561E"/>
    <w:rsid w:val="0065606E"/>
    <w:rsid w:val="00657758"/>
    <w:rsid w:val="006613AD"/>
    <w:rsid w:val="006620DC"/>
    <w:rsid w:val="00662EB2"/>
    <w:rsid w:val="00670CDA"/>
    <w:rsid w:val="006723C8"/>
    <w:rsid w:val="00673D3D"/>
    <w:rsid w:val="006751CD"/>
    <w:rsid w:val="00675B92"/>
    <w:rsid w:val="00676BC6"/>
    <w:rsid w:val="00677D54"/>
    <w:rsid w:val="006806BF"/>
    <w:rsid w:val="006812A8"/>
    <w:rsid w:val="006833A7"/>
    <w:rsid w:val="00683C41"/>
    <w:rsid w:val="006844D9"/>
    <w:rsid w:val="00684795"/>
    <w:rsid w:val="00684C17"/>
    <w:rsid w:val="00686D15"/>
    <w:rsid w:val="006901C7"/>
    <w:rsid w:val="00690284"/>
    <w:rsid w:val="00690D18"/>
    <w:rsid w:val="00693170"/>
    <w:rsid w:val="00694C91"/>
    <w:rsid w:val="006952E9"/>
    <w:rsid w:val="006958E5"/>
    <w:rsid w:val="0069632E"/>
    <w:rsid w:val="006A05F3"/>
    <w:rsid w:val="006A0B75"/>
    <w:rsid w:val="006A4602"/>
    <w:rsid w:val="006A683E"/>
    <w:rsid w:val="006B22F2"/>
    <w:rsid w:val="006B29F6"/>
    <w:rsid w:val="006B454D"/>
    <w:rsid w:val="006B45FD"/>
    <w:rsid w:val="006B61C4"/>
    <w:rsid w:val="006B647C"/>
    <w:rsid w:val="006C1546"/>
    <w:rsid w:val="006C2616"/>
    <w:rsid w:val="006C3D9F"/>
    <w:rsid w:val="006C3F02"/>
    <w:rsid w:val="006C5904"/>
    <w:rsid w:val="006C5A2C"/>
    <w:rsid w:val="006C5E3E"/>
    <w:rsid w:val="006D1575"/>
    <w:rsid w:val="006D1A6D"/>
    <w:rsid w:val="006D25E9"/>
    <w:rsid w:val="006D47E0"/>
    <w:rsid w:val="006D63F6"/>
    <w:rsid w:val="006D7087"/>
    <w:rsid w:val="006E0D5B"/>
    <w:rsid w:val="006E2DDF"/>
    <w:rsid w:val="006E30F5"/>
    <w:rsid w:val="006E34EE"/>
    <w:rsid w:val="006E42B3"/>
    <w:rsid w:val="006E64C8"/>
    <w:rsid w:val="006E7082"/>
    <w:rsid w:val="006F0C92"/>
    <w:rsid w:val="006F0CDE"/>
    <w:rsid w:val="006F1756"/>
    <w:rsid w:val="006F356D"/>
    <w:rsid w:val="006F385B"/>
    <w:rsid w:val="006F52DB"/>
    <w:rsid w:val="006F7048"/>
    <w:rsid w:val="006F79CE"/>
    <w:rsid w:val="006F7E84"/>
    <w:rsid w:val="00700A59"/>
    <w:rsid w:val="0070136A"/>
    <w:rsid w:val="00701E51"/>
    <w:rsid w:val="007029F4"/>
    <w:rsid w:val="0070354A"/>
    <w:rsid w:val="00704905"/>
    <w:rsid w:val="00706F72"/>
    <w:rsid w:val="007076C1"/>
    <w:rsid w:val="007103E6"/>
    <w:rsid w:val="00711664"/>
    <w:rsid w:val="0071166D"/>
    <w:rsid w:val="00712EA1"/>
    <w:rsid w:val="00713D26"/>
    <w:rsid w:val="00714A57"/>
    <w:rsid w:val="00715A4B"/>
    <w:rsid w:val="00715BB3"/>
    <w:rsid w:val="007175D7"/>
    <w:rsid w:val="00717ABD"/>
    <w:rsid w:val="00721138"/>
    <w:rsid w:val="007226C2"/>
    <w:rsid w:val="007244BC"/>
    <w:rsid w:val="00724F75"/>
    <w:rsid w:val="00726489"/>
    <w:rsid w:val="0072798F"/>
    <w:rsid w:val="00727B9A"/>
    <w:rsid w:val="00730433"/>
    <w:rsid w:val="00730854"/>
    <w:rsid w:val="0073272B"/>
    <w:rsid w:val="00734711"/>
    <w:rsid w:val="00735EEB"/>
    <w:rsid w:val="0073633C"/>
    <w:rsid w:val="0073779C"/>
    <w:rsid w:val="00740C07"/>
    <w:rsid w:val="0074194F"/>
    <w:rsid w:val="0074262E"/>
    <w:rsid w:val="00751123"/>
    <w:rsid w:val="0075316F"/>
    <w:rsid w:val="00754071"/>
    <w:rsid w:val="00754899"/>
    <w:rsid w:val="00760C8C"/>
    <w:rsid w:val="00760D98"/>
    <w:rsid w:val="00761E4C"/>
    <w:rsid w:val="00762B51"/>
    <w:rsid w:val="00763172"/>
    <w:rsid w:val="007647F5"/>
    <w:rsid w:val="00765F8F"/>
    <w:rsid w:val="00767182"/>
    <w:rsid w:val="00767FD0"/>
    <w:rsid w:val="00770C61"/>
    <w:rsid w:val="0077170C"/>
    <w:rsid w:val="00772E05"/>
    <w:rsid w:val="007743B4"/>
    <w:rsid w:val="00776B64"/>
    <w:rsid w:val="00776F8E"/>
    <w:rsid w:val="0077741E"/>
    <w:rsid w:val="00777524"/>
    <w:rsid w:val="007776B1"/>
    <w:rsid w:val="007801FC"/>
    <w:rsid w:val="0078174D"/>
    <w:rsid w:val="00781D31"/>
    <w:rsid w:val="007836DA"/>
    <w:rsid w:val="007838DA"/>
    <w:rsid w:val="00783AAD"/>
    <w:rsid w:val="00783E22"/>
    <w:rsid w:val="00784808"/>
    <w:rsid w:val="00786518"/>
    <w:rsid w:val="00786978"/>
    <w:rsid w:val="0079007C"/>
    <w:rsid w:val="00790983"/>
    <w:rsid w:val="00790E8D"/>
    <w:rsid w:val="00790EBA"/>
    <w:rsid w:val="007939A9"/>
    <w:rsid w:val="007940E1"/>
    <w:rsid w:val="00795854"/>
    <w:rsid w:val="00795999"/>
    <w:rsid w:val="00796B6B"/>
    <w:rsid w:val="007A372D"/>
    <w:rsid w:val="007A3744"/>
    <w:rsid w:val="007A3E2F"/>
    <w:rsid w:val="007A421A"/>
    <w:rsid w:val="007A6D2F"/>
    <w:rsid w:val="007A77EC"/>
    <w:rsid w:val="007A780A"/>
    <w:rsid w:val="007B0154"/>
    <w:rsid w:val="007B0D57"/>
    <w:rsid w:val="007B5198"/>
    <w:rsid w:val="007B616E"/>
    <w:rsid w:val="007B6A2F"/>
    <w:rsid w:val="007B7451"/>
    <w:rsid w:val="007C4E0A"/>
    <w:rsid w:val="007C5398"/>
    <w:rsid w:val="007C5B85"/>
    <w:rsid w:val="007C69A4"/>
    <w:rsid w:val="007C6B2C"/>
    <w:rsid w:val="007C7996"/>
    <w:rsid w:val="007D1706"/>
    <w:rsid w:val="007D2865"/>
    <w:rsid w:val="007D3D90"/>
    <w:rsid w:val="007E0C6C"/>
    <w:rsid w:val="007E16EA"/>
    <w:rsid w:val="007E22DF"/>
    <w:rsid w:val="007E2A51"/>
    <w:rsid w:val="007E359D"/>
    <w:rsid w:val="007E496B"/>
    <w:rsid w:val="007E5F69"/>
    <w:rsid w:val="007F0109"/>
    <w:rsid w:val="007F043D"/>
    <w:rsid w:val="007F0EEA"/>
    <w:rsid w:val="007F1887"/>
    <w:rsid w:val="007F1FCA"/>
    <w:rsid w:val="007F25C3"/>
    <w:rsid w:val="007F4966"/>
    <w:rsid w:val="007F6036"/>
    <w:rsid w:val="007F79F0"/>
    <w:rsid w:val="007F7AC7"/>
    <w:rsid w:val="00800B62"/>
    <w:rsid w:val="00802763"/>
    <w:rsid w:val="00802BC6"/>
    <w:rsid w:val="0080352E"/>
    <w:rsid w:val="00804B9F"/>
    <w:rsid w:val="00804CD9"/>
    <w:rsid w:val="00805C43"/>
    <w:rsid w:val="00806D00"/>
    <w:rsid w:val="00807A8F"/>
    <w:rsid w:val="00810022"/>
    <w:rsid w:val="0081176D"/>
    <w:rsid w:val="00813553"/>
    <w:rsid w:val="00813570"/>
    <w:rsid w:val="00813647"/>
    <w:rsid w:val="0081453C"/>
    <w:rsid w:val="00814660"/>
    <w:rsid w:val="00814666"/>
    <w:rsid w:val="00817072"/>
    <w:rsid w:val="00817A35"/>
    <w:rsid w:val="00817BA1"/>
    <w:rsid w:val="00820487"/>
    <w:rsid w:val="00820CA2"/>
    <w:rsid w:val="00822409"/>
    <w:rsid w:val="00823611"/>
    <w:rsid w:val="00825076"/>
    <w:rsid w:val="008269D2"/>
    <w:rsid w:val="00826A57"/>
    <w:rsid w:val="00827856"/>
    <w:rsid w:val="0083088B"/>
    <w:rsid w:val="00832CCE"/>
    <w:rsid w:val="00837D02"/>
    <w:rsid w:val="00840B52"/>
    <w:rsid w:val="00840CED"/>
    <w:rsid w:val="00840F6D"/>
    <w:rsid w:val="00841D25"/>
    <w:rsid w:val="00842C56"/>
    <w:rsid w:val="008437F5"/>
    <w:rsid w:val="008467FE"/>
    <w:rsid w:val="00846822"/>
    <w:rsid w:val="008478B5"/>
    <w:rsid w:val="00851A91"/>
    <w:rsid w:val="00852E26"/>
    <w:rsid w:val="0085370B"/>
    <w:rsid w:val="00856263"/>
    <w:rsid w:val="00860BD8"/>
    <w:rsid w:val="008613DC"/>
    <w:rsid w:val="0086194D"/>
    <w:rsid w:val="008631FB"/>
    <w:rsid w:val="00863E99"/>
    <w:rsid w:val="00864F8A"/>
    <w:rsid w:val="0086676C"/>
    <w:rsid w:val="00871E86"/>
    <w:rsid w:val="00872E4B"/>
    <w:rsid w:val="008744CC"/>
    <w:rsid w:val="00876B5C"/>
    <w:rsid w:val="008808CD"/>
    <w:rsid w:val="00881B9F"/>
    <w:rsid w:val="008839A3"/>
    <w:rsid w:val="00886618"/>
    <w:rsid w:val="00886964"/>
    <w:rsid w:val="008905C1"/>
    <w:rsid w:val="0089568E"/>
    <w:rsid w:val="00895CEA"/>
    <w:rsid w:val="008971F2"/>
    <w:rsid w:val="008A0D2F"/>
    <w:rsid w:val="008A15BE"/>
    <w:rsid w:val="008A20AF"/>
    <w:rsid w:val="008A2187"/>
    <w:rsid w:val="008A293A"/>
    <w:rsid w:val="008A39F8"/>
    <w:rsid w:val="008A5084"/>
    <w:rsid w:val="008A7416"/>
    <w:rsid w:val="008B111E"/>
    <w:rsid w:val="008B39C3"/>
    <w:rsid w:val="008B54C3"/>
    <w:rsid w:val="008B6CDB"/>
    <w:rsid w:val="008C12E9"/>
    <w:rsid w:val="008C3033"/>
    <w:rsid w:val="008C585E"/>
    <w:rsid w:val="008C5E13"/>
    <w:rsid w:val="008C6C51"/>
    <w:rsid w:val="008C6EB2"/>
    <w:rsid w:val="008D02DE"/>
    <w:rsid w:val="008D2D67"/>
    <w:rsid w:val="008D6B49"/>
    <w:rsid w:val="008E38E2"/>
    <w:rsid w:val="008E3F47"/>
    <w:rsid w:val="008E4C2E"/>
    <w:rsid w:val="008F10B1"/>
    <w:rsid w:val="008F4ABB"/>
    <w:rsid w:val="008F5104"/>
    <w:rsid w:val="008F5177"/>
    <w:rsid w:val="0090270F"/>
    <w:rsid w:val="009030CD"/>
    <w:rsid w:val="009037B9"/>
    <w:rsid w:val="00903B71"/>
    <w:rsid w:val="00906BC1"/>
    <w:rsid w:val="00907FA2"/>
    <w:rsid w:val="00910238"/>
    <w:rsid w:val="00912F00"/>
    <w:rsid w:val="00915C0D"/>
    <w:rsid w:val="00917186"/>
    <w:rsid w:val="0092097C"/>
    <w:rsid w:val="009222A9"/>
    <w:rsid w:val="009257B1"/>
    <w:rsid w:val="00925F29"/>
    <w:rsid w:val="009274C9"/>
    <w:rsid w:val="009274D3"/>
    <w:rsid w:val="00927CAD"/>
    <w:rsid w:val="009369E9"/>
    <w:rsid w:val="00941D09"/>
    <w:rsid w:val="00942086"/>
    <w:rsid w:val="00942ED0"/>
    <w:rsid w:val="00943A69"/>
    <w:rsid w:val="00943B26"/>
    <w:rsid w:val="0094424A"/>
    <w:rsid w:val="009475A2"/>
    <w:rsid w:val="009475CD"/>
    <w:rsid w:val="009512B7"/>
    <w:rsid w:val="009522CC"/>
    <w:rsid w:val="00953721"/>
    <w:rsid w:val="009540BA"/>
    <w:rsid w:val="00954335"/>
    <w:rsid w:val="0095739F"/>
    <w:rsid w:val="0095786B"/>
    <w:rsid w:val="00961199"/>
    <w:rsid w:val="009631A9"/>
    <w:rsid w:val="009633CB"/>
    <w:rsid w:val="0096361C"/>
    <w:rsid w:val="0096364E"/>
    <w:rsid w:val="0096406B"/>
    <w:rsid w:val="0096527E"/>
    <w:rsid w:val="00967061"/>
    <w:rsid w:val="009675AF"/>
    <w:rsid w:val="00967C37"/>
    <w:rsid w:val="00975769"/>
    <w:rsid w:val="0097581E"/>
    <w:rsid w:val="009762B2"/>
    <w:rsid w:val="00976AD6"/>
    <w:rsid w:val="009776EF"/>
    <w:rsid w:val="0098077D"/>
    <w:rsid w:val="0098150A"/>
    <w:rsid w:val="0098300A"/>
    <w:rsid w:val="00983DED"/>
    <w:rsid w:val="009910C6"/>
    <w:rsid w:val="00991237"/>
    <w:rsid w:val="009915B2"/>
    <w:rsid w:val="00992F21"/>
    <w:rsid w:val="00994943"/>
    <w:rsid w:val="0099546B"/>
    <w:rsid w:val="00997A2A"/>
    <w:rsid w:val="009A2D19"/>
    <w:rsid w:val="009A50CD"/>
    <w:rsid w:val="009A7B63"/>
    <w:rsid w:val="009B1423"/>
    <w:rsid w:val="009B43F3"/>
    <w:rsid w:val="009B75E4"/>
    <w:rsid w:val="009B7FE9"/>
    <w:rsid w:val="009C1D28"/>
    <w:rsid w:val="009C3555"/>
    <w:rsid w:val="009C39A1"/>
    <w:rsid w:val="009C45AF"/>
    <w:rsid w:val="009C4CFE"/>
    <w:rsid w:val="009C5F9F"/>
    <w:rsid w:val="009C6984"/>
    <w:rsid w:val="009C7DA3"/>
    <w:rsid w:val="009D0745"/>
    <w:rsid w:val="009D10A3"/>
    <w:rsid w:val="009D14D5"/>
    <w:rsid w:val="009D2739"/>
    <w:rsid w:val="009D457F"/>
    <w:rsid w:val="009D4717"/>
    <w:rsid w:val="009D494B"/>
    <w:rsid w:val="009D58D1"/>
    <w:rsid w:val="009D62E2"/>
    <w:rsid w:val="009E09C3"/>
    <w:rsid w:val="009E13A4"/>
    <w:rsid w:val="009E2948"/>
    <w:rsid w:val="009E582D"/>
    <w:rsid w:val="009E5DE7"/>
    <w:rsid w:val="009E5FCC"/>
    <w:rsid w:val="009E6ACE"/>
    <w:rsid w:val="009E6F45"/>
    <w:rsid w:val="009E6F68"/>
    <w:rsid w:val="009F1311"/>
    <w:rsid w:val="009F14E7"/>
    <w:rsid w:val="009F17B2"/>
    <w:rsid w:val="009F2326"/>
    <w:rsid w:val="009F257F"/>
    <w:rsid w:val="009F2CB0"/>
    <w:rsid w:val="009F3716"/>
    <w:rsid w:val="009F43F4"/>
    <w:rsid w:val="009F4A79"/>
    <w:rsid w:val="009F5AB4"/>
    <w:rsid w:val="009F7949"/>
    <w:rsid w:val="00A03273"/>
    <w:rsid w:val="00A04448"/>
    <w:rsid w:val="00A074B6"/>
    <w:rsid w:val="00A1174F"/>
    <w:rsid w:val="00A12C8C"/>
    <w:rsid w:val="00A13260"/>
    <w:rsid w:val="00A13347"/>
    <w:rsid w:val="00A13380"/>
    <w:rsid w:val="00A14FFE"/>
    <w:rsid w:val="00A150B9"/>
    <w:rsid w:val="00A153DF"/>
    <w:rsid w:val="00A160AC"/>
    <w:rsid w:val="00A211EA"/>
    <w:rsid w:val="00A21F3E"/>
    <w:rsid w:val="00A23209"/>
    <w:rsid w:val="00A23A7A"/>
    <w:rsid w:val="00A23E3D"/>
    <w:rsid w:val="00A25583"/>
    <w:rsid w:val="00A316E8"/>
    <w:rsid w:val="00A33F84"/>
    <w:rsid w:val="00A3423D"/>
    <w:rsid w:val="00A343B7"/>
    <w:rsid w:val="00A358FC"/>
    <w:rsid w:val="00A35AED"/>
    <w:rsid w:val="00A364A8"/>
    <w:rsid w:val="00A368FB"/>
    <w:rsid w:val="00A400C6"/>
    <w:rsid w:val="00A42CA5"/>
    <w:rsid w:val="00A42EFA"/>
    <w:rsid w:val="00A43007"/>
    <w:rsid w:val="00A44C0A"/>
    <w:rsid w:val="00A458C0"/>
    <w:rsid w:val="00A500B2"/>
    <w:rsid w:val="00A50B8C"/>
    <w:rsid w:val="00A52B2C"/>
    <w:rsid w:val="00A53772"/>
    <w:rsid w:val="00A54C07"/>
    <w:rsid w:val="00A566BB"/>
    <w:rsid w:val="00A5787E"/>
    <w:rsid w:val="00A60C18"/>
    <w:rsid w:val="00A618C8"/>
    <w:rsid w:val="00A620EF"/>
    <w:rsid w:val="00A64972"/>
    <w:rsid w:val="00A70411"/>
    <w:rsid w:val="00A71303"/>
    <w:rsid w:val="00A71924"/>
    <w:rsid w:val="00A71ACD"/>
    <w:rsid w:val="00A74636"/>
    <w:rsid w:val="00A746AD"/>
    <w:rsid w:val="00A74791"/>
    <w:rsid w:val="00A75490"/>
    <w:rsid w:val="00A7761D"/>
    <w:rsid w:val="00A82D9D"/>
    <w:rsid w:val="00A83C00"/>
    <w:rsid w:val="00A84207"/>
    <w:rsid w:val="00A84B79"/>
    <w:rsid w:val="00A85E62"/>
    <w:rsid w:val="00A86DA4"/>
    <w:rsid w:val="00A87120"/>
    <w:rsid w:val="00A87B5A"/>
    <w:rsid w:val="00A92042"/>
    <w:rsid w:val="00A93928"/>
    <w:rsid w:val="00A93E2A"/>
    <w:rsid w:val="00A94FB1"/>
    <w:rsid w:val="00A95187"/>
    <w:rsid w:val="00A95518"/>
    <w:rsid w:val="00A957C8"/>
    <w:rsid w:val="00A96462"/>
    <w:rsid w:val="00AA0E8B"/>
    <w:rsid w:val="00AA2945"/>
    <w:rsid w:val="00AA48B6"/>
    <w:rsid w:val="00AA7268"/>
    <w:rsid w:val="00AB089F"/>
    <w:rsid w:val="00AB45DD"/>
    <w:rsid w:val="00AB51FB"/>
    <w:rsid w:val="00AB6EE8"/>
    <w:rsid w:val="00AB6F34"/>
    <w:rsid w:val="00AB7256"/>
    <w:rsid w:val="00AC1630"/>
    <w:rsid w:val="00AC3C40"/>
    <w:rsid w:val="00AC5229"/>
    <w:rsid w:val="00AC538D"/>
    <w:rsid w:val="00AC6973"/>
    <w:rsid w:val="00AC7498"/>
    <w:rsid w:val="00AD1412"/>
    <w:rsid w:val="00AD2BBA"/>
    <w:rsid w:val="00AD30A2"/>
    <w:rsid w:val="00AD3979"/>
    <w:rsid w:val="00AD3D5D"/>
    <w:rsid w:val="00AE1B76"/>
    <w:rsid w:val="00AE201B"/>
    <w:rsid w:val="00AE35D8"/>
    <w:rsid w:val="00AE436C"/>
    <w:rsid w:val="00AE660E"/>
    <w:rsid w:val="00AE7115"/>
    <w:rsid w:val="00AF314F"/>
    <w:rsid w:val="00AF3F80"/>
    <w:rsid w:val="00AF4D58"/>
    <w:rsid w:val="00AF7C26"/>
    <w:rsid w:val="00B00832"/>
    <w:rsid w:val="00B011AC"/>
    <w:rsid w:val="00B01DD9"/>
    <w:rsid w:val="00B02D3F"/>
    <w:rsid w:val="00B05916"/>
    <w:rsid w:val="00B0670E"/>
    <w:rsid w:val="00B0778F"/>
    <w:rsid w:val="00B122E3"/>
    <w:rsid w:val="00B125BC"/>
    <w:rsid w:val="00B1364A"/>
    <w:rsid w:val="00B13875"/>
    <w:rsid w:val="00B13F80"/>
    <w:rsid w:val="00B16486"/>
    <w:rsid w:val="00B17C53"/>
    <w:rsid w:val="00B17EF7"/>
    <w:rsid w:val="00B20AC5"/>
    <w:rsid w:val="00B20F85"/>
    <w:rsid w:val="00B21A80"/>
    <w:rsid w:val="00B24D88"/>
    <w:rsid w:val="00B274B1"/>
    <w:rsid w:val="00B27F53"/>
    <w:rsid w:val="00B300FC"/>
    <w:rsid w:val="00B30489"/>
    <w:rsid w:val="00B31F75"/>
    <w:rsid w:val="00B339D7"/>
    <w:rsid w:val="00B33DEC"/>
    <w:rsid w:val="00B35876"/>
    <w:rsid w:val="00B3627C"/>
    <w:rsid w:val="00B4201F"/>
    <w:rsid w:val="00B43154"/>
    <w:rsid w:val="00B4411E"/>
    <w:rsid w:val="00B47CAC"/>
    <w:rsid w:val="00B51BA6"/>
    <w:rsid w:val="00B51F3C"/>
    <w:rsid w:val="00B52848"/>
    <w:rsid w:val="00B55C51"/>
    <w:rsid w:val="00B56F0E"/>
    <w:rsid w:val="00B60F68"/>
    <w:rsid w:val="00B62F48"/>
    <w:rsid w:val="00B62F7C"/>
    <w:rsid w:val="00B653A7"/>
    <w:rsid w:val="00B66C47"/>
    <w:rsid w:val="00B66EA9"/>
    <w:rsid w:val="00B74933"/>
    <w:rsid w:val="00B766A0"/>
    <w:rsid w:val="00B76E2A"/>
    <w:rsid w:val="00B835FE"/>
    <w:rsid w:val="00B879D9"/>
    <w:rsid w:val="00B90655"/>
    <w:rsid w:val="00B90E3D"/>
    <w:rsid w:val="00B93270"/>
    <w:rsid w:val="00B97A51"/>
    <w:rsid w:val="00B97E8A"/>
    <w:rsid w:val="00BA0402"/>
    <w:rsid w:val="00BA068F"/>
    <w:rsid w:val="00BA3A39"/>
    <w:rsid w:val="00BA5050"/>
    <w:rsid w:val="00BA6759"/>
    <w:rsid w:val="00BA764C"/>
    <w:rsid w:val="00BB0FCE"/>
    <w:rsid w:val="00BB315C"/>
    <w:rsid w:val="00BB36A4"/>
    <w:rsid w:val="00BB416B"/>
    <w:rsid w:val="00BB50AF"/>
    <w:rsid w:val="00BC11A6"/>
    <w:rsid w:val="00BC2677"/>
    <w:rsid w:val="00BC41B9"/>
    <w:rsid w:val="00BC45AA"/>
    <w:rsid w:val="00BC475D"/>
    <w:rsid w:val="00BC6682"/>
    <w:rsid w:val="00BD12B5"/>
    <w:rsid w:val="00BD2274"/>
    <w:rsid w:val="00BD4380"/>
    <w:rsid w:val="00BD5E15"/>
    <w:rsid w:val="00BD6850"/>
    <w:rsid w:val="00BE0F32"/>
    <w:rsid w:val="00BE2F86"/>
    <w:rsid w:val="00BE6906"/>
    <w:rsid w:val="00BF0EA6"/>
    <w:rsid w:val="00BF1070"/>
    <w:rsid w:val="00BF1078"/>
    <w:rsid w:val="00BF12BF"/>
    <w:rsid w:val="00BF144F"/>
    <w:rsid w:val="00BF165F"/>
    <w:rsid w:val="00BF170A"/>
    <w:rsid w:val="00BF56FA"/>
    <w:rsid w:val="00BF74A3"/>
    <w:rsid w:val="00BF7E6F"/>
    <w:rsid w:val="00C01D58"/>
    <w:rsid w:val="00C05967"/>
    <w:rsid w:val="00C100F1"/>
    <w:rsid w:val="00C102F0"/>
    <w:rsid w:val="00C10D1A"/>
    <w:rsid w:val="00C10D5C"/>
    <w:rsid w:val="00C12600"/>
    <w:rsid w:val="00C12F2E"/>
    <w:rsid w:val="00C13E78"/>
    <w:rsid w:val="00C15093"/>
    <w:rsid w:val="00C155AF"/>
    <w:rsid w:val="00C164B6"/>
    <w:rsid w:val="00C2190A"/>
    <w:rsid w:val="00C21D04"/>
    <w:rsid w:val="00C24764"/>
    <w:rsid w:val="00C25F3F"/>
    <w:rsid w:val="00C262ED"/>
    <w:rsid w:val="00C30180"/>
    <w:rsid w:val="00C317F3"/>
    <w:rsid w:val="00C35AD3"/>
    <w:rsid w:val="00C36540"/>
    <w:rsid w:val="00C41686"/>
    <w:rsid w:val="00C417FF"/>
    <w:rsid w:val="00C41B62"/>
    <w:rsid w:val="00C42E80"/>
    <w:rsid w:val="00C43C0B"/>
    <w:rsid w:val="00C470CB"/>
    <w:rsid w:val="00C47A4D"/>
    <w:rsid w:val="00C50028"/>
    <w:rsid w:val="00C519EB"/>
    <w:rsid w:val="00C51A1B"/>
    <w:rsid w:val="00C5277D"/>
    <w:rsid w:val="00C53414"/>
    <w:rsid w:val="00C5445B"/>
    <w:rsid w:val="00C54B7F"/>
    <w:rsid w:val="00C56486"/>
    <w:rsid w:val="00C577B2"/>
    <w:rsid w:val="00C57C1A"/>
    <w:rsid w:val="00C6166C"/>
    <w:rsid w:val="00C62152"/>
    <w:rsid w:val="00C62AED"/>
    <w:rsid w:val="00C62D8D"/>
    <w:rsid w:val="00C664B5"/>
    <w:rsid w:val="00C66DCE"/>
    <w:rsid w:val="00C7088D"/>
    <w:rsid w:val="00C71EF9"/>
    <w:rsid w:val="00C721F0"/>
    <w:rsid w:val="00C72787"/>
    <w:rsid w:val="00C72830"/>
    <w:rsid w:val="00C74ECE"/>
    <w:rsid w:val="00C8036F"/>
    <w:rsid w:val="00C82478"/>
    <w:rsid w:val="00C82732"/>
    <w:rsid w:val="00C83709"/>
    <w:rsid w:val="00C8397D"/>
    <w:rsid w:val="00C85577"/>
    <w:rsid w:val="00C86B84"/>
    <w:rsid w:val="00C915B1"/>
    <w:rsid w:val="00C91ACE"/>
    <w:rsid w:val="00C96007"/>
    <w:rsid w:val="00C97550"/>
    <w:rsid w:val="00CA0003"/>
    <w:rsid w:val="00CA0602"/>
    <w:rsid w:val="00CA0C6E"/>
    <w:rsid w:val="00CA4380"/>
    <w:rsid w:val="00CA4AAC"/>
    <w:rsid w:val="00CA5B01"/>
    <w:rsid w:val="00CB0528"/>
    <w:rsid w:val="00CB0909"/>
    <w:rsid w:val="00CB1350"/>
    <w:rsid w:val="00CB145C"/>
    <w:rsid w:val="00CB3420"/>
    <w:rsid w:val="00CB3C36"/>
    <w:rsid w:val="00CB64BF"/>
    <w:rsid w:val="00CC1E0E"/>
    <w:rsid w:val="00CC3C4B"/>
    <w:rsid w:val="00CC6FA8"/>
    <w:rsid w:val="00CD276A"/>
    <w:rsid w:val="00CD5C69"/>
    <w:rsid w:val="00CD69F0"/>
    <w:rsid w:val="00CD6D6F"/>
    <w:rsid w:val="00CE1794"/>
    <w:rsid w:val="00CE2165"/>
    <w:rsid w:val="00CE26F6"/>
    <w:rsid w:val="00CE2879"/>
    <w:rsid w:val="00CE4252"/>
    <w:rsid w:val="00CE7EA2"/>
    <w:rsid w:val="00CF061A"/>
    <w:rsid w:val="00CF118E"/>
    <w:rsid w:val="00CF343B"/>
    <w:rsid w:val="00CF36BD"/>
    <w:rsid w:val="00D0090A"/>
    <w:rsid w:val="00D01F16"/>
    <w:rsid w:val="00D02ADA"/>
    <w:rsid w:val="00D02C42"/>
    <w:rsid w:val="00D04351"/>
    <w:rsid w:val="00D0623B"/>
    <w:rsid w:val="00D11B00"/>
    <w:rsid w:val="00D12D71"/>
    <w:rsid w:val="00D14458"/>
    <w:rsid w:val="00D144A2"/>
    <w:rsid w:val="00D150DC"/>
    <w:rsid w:val="00D156D6"/>
    <w:rsid w:val="00D15D9E"/>
    <w:rsid w:val="00D169C0"/>
    <w:rsid w:val="00D21440"/>
    <w:rsid w:val="00D221F0"/>
    <w:rsid w:val="00D24704"/>
    <w:rsid w:val="00D24CDA"/>
    <w:rsid w:val="00D24FC4"/>
    <w:rsid w:val="00D25A3D"/>
    <w:rsid w:val="00D264F7"/>
    <w:rsid w:val="00D2734A"/>
    <w:rsid w:val="00D27E31"/>
    <w:rsid w:val="00D315C4"/>
    <w:rsid w:val="00D31A11"/>
    <w:rsid w:val="00D31BC4"/>
    <w:rsid w:val="00D32327"/>
    <w:rsid w:val="00D340E5"/>
    <w:rsid w:val="00D34B7D"/>
    <w:rsid w:val="00D363A4"/>
    <w:rsid w:val="00D36D3F"/>
    <w:rsid w:val="00D41121"/>
    <w:rsid w:val="00D42527"/>
    <w:rsid w:val="00D4259E"/>
    <w:rsid w:val="00D43133"/>
    <w:rsid w:val="00D4398A"/>
    <w:rsid w:val="00D43CA1"/>
    <w:rsid w:val="00D43D88"/>
    <w:rsid w:val="00D44675"/>
    <w:rsid w:val="00D45E8F"/>
    <w:rsid w:val="00D46F09"/>
    <w:rsid w:val="00D501D7"/>
    <w:rsid w:val="00D5199E"/>
    <w:rsid w:val="00D51F7F"/>
    <w:rsid w:val="00D537D3"/>
    <w:rsid w:val="00D5735C"/>
    <w:rsid w:val="00D57ED2"/>
    <w:rsid w:val="00D57F37"/>
    <w:rsid w:val="00D6043B"/>
    <w:rsid w:val="00D6356A"/>
    <w:rsid w:val="00D65528"/>
    <w:rsid w:val="00D65E9B"/>
    <w:rsid w:val="00D66E32"/>
    <w:rsid w:val="00D7039C"/>
    <w:rsid w:val="00D71664"/>
    <w:rsid w:val="00D73858"/>
    <w:rsid w:val="00D74065"/>
    <w:rsid w:val="00D7508E"/>
    <w:rsid w:val="00D76819"/>
    <w:rsid w:val="00D81817"/>
    <w:rsid w:val="00D8369D"/>
    <w:rsid w:val="00D84DC9"/>
    <w:rsid w:val="00D86767"/>
    <w:rsid w:val="00D90604"/>
    <w:rsid w:val="00D92986"/>
    <w:rsid w:val="00D9433D"/>
    <w:rsid w:val="00D95B6E"/>
    <w:rsid w:val="00D95CA0"/>
    <w:rsid w:val="00D97881"/>
    <w:rsid w:val="00DA06D5"/>
    <w:rsid w:val="00DA0A41"/>
    <w:rsid w:val="00DA2349"/>
    <w:rsid w:val="00DA277C"/>
    <w:rsid w:val="00DA3DFA"/>
    <w:rsid w:val="00DA3FB1"/>
    <w:rsid w:val="00DA580D"/>
    <w:rsid w:val="00DA6244"/>
    <w:rsid w:val="00DB0572"/>
    <w:rsid w:val="00DB26CA"/>
    <w:rsid w:val="00DB2ED6"/>
    <w:rsid w:val="00DB4F89"/>
    <w:rsid w:val="00DB57A1"/>
    <w:rsid w:val="00DB665A"/>
    <w:rsid w:val="00DB6B57"/>
    <w:rsid w:val="00DB6C00"/>
    <w:rsid w:val="00DB6E48"/>
    <w:rsid w:val="00DB7EF7"/>
    <w:rsid w:val="00DC0DDC"/>
    <w:rsid w:val="00DC155B"/>
    <w:rsid w:val="00DC50CF"/>
    <w:rsid w:val="00DC671E"/>
    <w:rsid w:val="00DC6F4A"/>
    <w:rsid w:val="00DD0A32"/>
    <w:rsid w:val="00DD16CE"/>
    <w:rsid w:val="00DD170B"/>
    <w:rsid w:val="00DD363C"/>
    <w:rsid w:val="00DD3B79"/>
    <w:rsid w:val="00DD490C"/>
    <w:rsid w:val="00DD4930"/>
    <w:rsid w:val="00DD5496"/>
    <w:rsid w:val="00DD569D"/>
    <w:rsid w:val="00DD6F8B"/>
    <w:rsid w:val="00DD73D6"/>
    <w:rsid w:val="00DE048A"/>
    <w:rsid w:val="00DE1D5E"/>
    <w:rsid w:val="00DE24DC"/>
    <w:rsid w:val="00DE3673"/>
    <w:rsid w:val="00DE53B2"/>
    <w:rsid w:val="00DE7C52"/>
    <w:rsid w:val="00DF2414"/>
    <w:rsid w:val="00DF3BE2"/>
    <w:rsid w:val="00DF4235"/>
    <w:rsid w:val="00DF45A7"/>
    <w:rsid w:val="00DF4E44"/>
    <w:rsid w:val="00E01843"/>
    <w:rsid w:val="00E11BFD"/>
    <w:rsid w:val="00E157BE"/>
    <w:rsid w:val="00E15FC1"/>
    <w:rsid w:val="00E16409"/>
    <w:rsid w:val="00E16F7A"/>
    <w:rsid w:val="00E2038D"/>
    <w:rsid w:val="00E2294F"/>
    <w:rsid w:val="00E24A0E"/>
    <w:rsid w:val="00E25B0B"/>
    <w:rsid w:val="00E2623A"/>
    <w:rsid w:val="00E26572"/>
    <w:rsid w:val="00E2673E"/>
    <w:rsid w:val="00E269B5"/>
    <w:rsid w:val="00E312C1"/>
    <w:rsid w:val="00E325D2"/>
    <w:rsid w:val="00E32C3B"/>
    <w:rsid w:val="00E332A6"/>
    <w:rsid w:val="00E341FC"/>
    <w:rsid w:val="00E34411"/>
    <w:rsid w:val="00E35015"/>
    <w:rsid w:val="00E352FC"/>
    <w:rsid w:val="00E354D4"/>
    <w:rsid w:val="00E376B0"/>
    <w:rsid w:val="00E40E8F"/>
    <w:rsid w:val="00E43FA5"/>
    <w:rsid w:val="00E44138"/>
    <w:rsid w:val="00E44443"/>
    <w:rsid w:val="00E44E86"/>
    <w:rsid w:val="00E456B0"/>
    <w:rsid w:val="00E45E69"/>
    <w:rsid w:val="00E4745C"/>
    <w:rsid w:val="00E47FB8"/>
    <w:rsid w:val="00E50E75"/>
    <w:rsid w:val="00E50F60"/>
    <w:rsid w:val="00E51F6E"/>
    <w:rsid w:val="00E52CBB"/>
    <w:rsid w:val="00E532B3"/>
    <w:rsid w:val="00E54ACE"/>
    <w:rsid w:val="00E54C9C"/>
    <w:rsid w:val="00E5579E"/>
    <w:rsid w:val="00E55AF4"/>
    <w:rsid w:val="00E56F5E"/>
    <w:rsid w:val="00E571C4"/>
    <w:rsid w:val="00E61CD2"/>
    <w:rsid w:val="00E62F9D"/>
    <w:rsid w:val="00E64B88"/>
    <w:rsid w:val="00E70671"/>
    <w:rsid w:val="00E71527"/>
    <w:rsid w:val="00E71866"/>
    <w:rsid w:val="00E719B9"/>
    <w:rsid w:val="00E71C51"/>
    <w:rsid w:val="00E72163"/>
    <w:rsid w:val="00E72830"/>
    <w:rsid w:val="00E72E89"/>
    <w:rsid w:val="00E7338A"/>
    <w:rsid w:val="00E7372A"/>
    <w:rsid w:val="00E74B86"/>
    <w:rsid w:val="00E752C5"/>
    <w:rsid w:val="00E76923"/>
    <w:rsid w:val="00E80049"/>
    <w:rsid w:val="00E819E8"/>
    <w:rsid w:val="00E858A5"/>
    <w:rsid w:val="00E861C0"/>
    <w:rsid w:val="00E870A5"/>
    <w:rsid w:val="00E877A8"/>
    <w:rsid w:val="00E93C17"/>
    <w:rsid w:val="00E9593D"/>
    <w:rsid w:val="00E95E04"/>
    <w:rsid w:val="00E95F2C"/>
    <w:rsid w:val="00E96DBC"/>
    <w:rsid w:val="00E96E2F"/>
    <w:rsid w:val="00E970FD"/>
    <w:rsid w:val="00E97198"/>
    <w:rsid w:val="00E9788F"/>
    <w:rsid w:val="00E9794A"/>
    <w:rsid w:val="00EA1B9F"/>
    <w:rsid w:val="00EA26E6"/>
    <w:rsid w:val="00EA2FE1"/>
    <w:rsid w:val="00EA363D"/>
    <w:rsid w:val="00EA385C"/>
    <w:rsid w:val="00EB2853"/>
    <w:rsid w:val="00EB3EEE"/>
    <w:rsid w:val="00EB4063"/>
    <w:rsid w:val="00EB550B"/>
    <w:rsid w:val="00EB57A4"/>
    <w:rsid w:val="00EB5F9A"/>
    <w:rsid w:val="00EB7748"/>
    <w:rsid w:val="00EC291B"/>
    <w:rsid w:val="00EC3530"/>
    <w:rsid w:val="00EC3AC7"/>
    <w:rsid w:val="00EC5640"/>
    <w:rsid w:val="00EC602B"/>
    <w:rsid w:val="00EC61D7"/>
    <w:rsid w:val="00EC7648"/>
    <w:rsid w:val="00ED054B"/>
    <w:rsid w:val="00ED1AF1"/>
    <w:rsid w:val="00ED4BA5"/>
    <w:rsid w:val="00ED60DB"/>
    <w:rsid w:val="00ED62AB"/>
    <w:rsid w:val="00ED632B"/>
    <w:rsid w:val="00EE1055"/>
    <w:rsid w:val="00EE1808"/>
    <w:rsid w:val="00EE214B"/>
    <w:rsid w:val="00EE2E3B"/>
    <w:rsid w:val="00EE2F50"/>
    <w:rsid w:val="00EE540C"/>
    <w:rsid w:val="00EE7869"/>
    <w:rsid w:val="00EF082C"/>
    <w:rsid w:val="00EF2783"/>
    <w:rsid w:val="00EF39EA"/>
    <w:rsid w:val="00EF3BA9"/>
    <w:rsid w:val="00EF51C8"/>
    <w:rsid w:val="00EF541D"/>
    <w:rsid w:val="00EF694F"/>
    <w:rsid w:val="00EF7960"/>
    <w:rsid w:val="00F00F93"/>
    <w:rsid w:val="00F01698"/>
    <w:rsid w:val="00F0259D"/>
    <w:rsid w:val="00F02A40"/>
    <w:rsid w:val="00F02A9E"/>
    <w:rsid w:val="00F0302C"/>
    <w:rsid w:val="00F05732"/>
    <w:rsid w:val="00F067DC"/>
    <w:rsid w:val="00F069C4"/>
    <w:rsid w:val="00F07968"/>
    <w:rsid w:val="00F11261"/>
    <w:rsid w:val="00F1147E"/>
    <w:rsid w:val="00F119DF"/>
    <w:rsid w:val="00F11D2E"/>
    <w:rsid w:val="00F14A67"/>
    <w:rsid w:val="00F15309"/>
    <w:rsid w:val="00F205BE"/>
    <w:rsid w:val="00F239B9"/>
    <w:rsid w:val="00F23A36"/>
    <w:rsid w:val="00F24BDF"/>
    <w:rsid w:val="00F24FAB"/>
    <w:rsid w:val="00F26956"/>
    <w:rsid w:val="00F26DE0"/>
    <w:rsid w:val="00F271C9"/>
    <w:rsid w:val="00F27931"/>
    <w:rsid w:val="00F31B02"/>
    <w:rsid w:val="00F32DC9"/>
    <w:rsid w:val="00F33EA2"/>
    <w:rsid w:val="00F347FC"/>
    <w:rsid w:val="00F355D2"/>
    <w:rsid w:val="00F367D2"/>
    <w:rsid w:val="00F36B48"/>
    <w:rsid w:val="00F37589"/>
    <w:rsid w:val="00F40239"/>
    <w:rsid w:val="00F40556"/>
    <w:rsid w:val="00F4210D"/>
    <w:rsid w:val="00F422B0"/>
    <w:rsid w:val="00F45A55"/>
    <w:rsid w:val="00F46E39"/>
    <w:rsid w:val="00F46F60"/>
    <w:rsid w:val="00F47947"/>
    <w:rsid w:val="00F54FE1"/>
    <w:rsid w:val="00F565FC"/>
    <w:rsid w:val="00F567D8"/>
    <w:rsid w:val="00F56914"/>
    <w:rsid w:val="00F569E1"/>
    <w:rsid w:val="00F61B36"/>
    <w:rsid w:val="00F62BBF"/>
    <w:rsid w:val="00F6425D"/>
    <w:rsid w:val="00F643C5"/>
    <w:rsid w:val="00F646D2"/>
    <w:rsid w:val="00F64BA9"/>
    <w:rsid w:val="00F671EF"/>
    <w:rsid w:val="00F74875"/>
    <w:rsid w:val="00F74A7F"/>
    <w:rsid w:val="00F7574D"/>
    <w:rsid w:val="00F76E76"/>
    <w:rsid w:val="00F77116"/>
    <w:rsid w:val="00F80347"/>
    <w:rsid w:val="00F840A8"/>
    <w:rsid w:val="00F84118"/>
    <w:rsid w:val="00F848F3"/>
    <w:rsid w:val="00F84BE5"/>
    <w:rsid w:val="00F85A28"/>
    <w:rsid w:val="00F90E1D"/>
    <w:rsid w:val="00F913E1"/>
    <w:rsid w:val="00F9193F"/>
    <w:rsid w:val="00F935E6"/>
    <w:rsid w:val="00F96049"/>
    <w:rsid w:val="00F973CD"/>
    <w:rsid w:val="00F97655"/>
    <w:rsid w:val="00FA06AC"/>
    <w:rsid w:val="00FA1867"/>
    <w:rsid w:val="00FA2D88"/>
    <w:rsid w:val="00FA2F18"/>
    <w:rsid w:val="00FA3D69"/>
    <w:rsid w:val="00FA449A"/>
    <w:rsid w:val="00FA6CE0"/>
    <w:rsid w:val="00FB37CC"/>
    <w:rsid w:val="00FB4642"/>
    <w:rsid w:val="00FB4718"/>
    <w:rsid w:val="00FB5B67"/>
    <w:rsid w:val="00FB66D6"/>
    <w:rsid w:val="00FC1672"/>
    <w:rsid w:val="00FC3208"/>
    <w:rsid w:val="00FC6025"/>
    <w:rsid w:val="00FD0090"/>
    <w:rsid w:val="00FE0C04"/>
    <w:rsid w:val="00FE1D94"/>
    <w:rsid w:val="00FE20F0"/>
    <w:rsid w:val="00FE2FC3"/>
    <w:rsid w:val="00FE4595"/>
    <w:rsid w:val="00FE486B"/>
    <w:rsid w:val="00FE4D74"/>
    <w:rsid w:val="00FE605B"/>
    <w:rsid w:val="00FE61DF"/>
    <w:rsid w:val="00FF1509"/>
    <w:rsid w:val="00FF35AD"/>
    <w:rsid w:val="00FF5A44"/>
    <w:rsid w:val="00FF5E79"/>
    <w:rsid w:val="00FF6E3B"/>
    <w:rsid w:val="00FF6F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02DEEB5"/>
  <w15:docId w15:val="{6E39BD0F-513D-4DA4-BA40-79C893663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E66BB"/>
    <w:pPr>
      <w:jc w:val="both"/>
    </w:pPr>
    <w:rPr>
      <w:rFonts w:ascii="Arial" w:hAnsi="Arial"/>
    </w:rPr>
  </w:style>
  <w:style w:type="paragraph" w:styleId="berschrift1">
    <w:name w:val="heading 1"/>
    <w:basedOn w:val="Standard"/>
    <w:next w:val="Standard"/>
    <w:link w:val="berschrift1Zchn"/>
    <w:uiPriority w:val="9"/>
    <w:qFormat/>
    <w:rsid w:val="00E72E89"/>
    <w:pPr>
      <w:keepNext/>
      <w:keepLines/>
      <w:spacing w:before="240" w:after="0"/>
      <w:outlineLvl w:val="0"/>
    </w:pPr>
    <w:rPr>
      <w:rFonts w:eastAsiaTheme="majorEastAsia" w:cstheme="majorBidi"/>
      <w:b/>
      <w:szCs w:val="32"/>
    </w:rPr>
  </w:style>
  <w:style w:type="paragraph" w:styleId="berschrift2">
    <w:name w:val="heading 2"/>
    <w:basedOn w:val="Standard"/>
    <w:next w:val="Standard"/>
    <w:link w:val="berschrift2Zchn"/>
    <w:uiPriority w:val="9"/>
    <w:unhideWhenUsed/>
    <w:qFormat/>
    <w:rsid w:val="00D12D71"/>
    <w:pPr>
      <w:keepNext/>
      <w:keepLines/>
      <w:spacing w:before="40" w:after="0"/>
      <w:outlineLvl w:val="1"/>
    </w:pPr>
    <w:rPr>
      <w:rFonts w:eastAsiaTheme="majorEastAsia" w:cstheme="majorBidi"/>
      <w:b/>
      <w:szCs w:val="26"/>
    </w:rPr>
  </w:style>
  <w:style w:type="paragraph" w:styleId="berschrift3">
    <w:name w:val="heading 3"/>
    <w:basedOn w:val="Standard"/>
    <w:next w:val="Standard"/>
    <w:link w:val="berschrift3Zchn"/>
    <w:uiPriority w:val="9"/>
    <w:unhideWhenUsed/>
    <w:qFormat/>
    <w:rsid w:val="00392DAF"/>
    <w:pPr>
      <w:keepNext/>
      <w:keepLines/>
      <w:spacing w:before="40" w:after="0"/>
      <w:outlineLvl w:val="2"/>
    </w:pPr>
    <w:rPr>
      <w:rFonts w:eastAsiaTheme="majorEastAsia" w:cstheme="majorBidi"/>
      <w:b/>
      <w:szCs w:val="24"/>
    </w:rPr>
  </w:style>
  <w:style w:type="paragraph" w:styleId="berschrift4">
    <w:name w:val="heading 4"/>
    <w:basedOn w:val="Standard"/>
    <w:next w:val="Standard"/>
    <w:link w:val="berschrift4Zchn"/>
    <w:uiPriority w:val="9"/>
    <w:unhideWhenUsed/>
    <w:qFormat/>
    <w:rsid w:val="008E38E2"/>
    <w:pPr>
      <w:keepNext/>
      <w:keepLines/>
      <w:spacing w:before="40" w:after="0"/>
      <w:outlineLvl w:val="3"/>
    </w:pPr>
    <w:rPr>
      <w:rFonts w:eastAsiaTheme="majorEastAsia" w:cstheme="majorBidi"/>
      <w:b/>
      <w:iCs/>
      <w:color w:val="000000" w:themeColor="text1"/>
    </w:rPr>
  </w:style>
  <w:style w:type="paragraph" w:styleId="berschrift5">
    <w:name w:val="heading 5"/>
    <w:basedOn w:val="Standard"/>
    <w:next w:val="Standard"/>
    <w:link w:val="berschrift5Zchn"/>
    <w:uiPriority w:val="9"/>
    <w:semiHidden/>
    <w:unhideWhenUsed/>
    <w:qFormat/>
    <w:rsid w:val="00DC6F4A"/>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DC6F4A"/>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DC6F4A"/>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DC6F4A"/>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DC6F4A"/>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4398A"/>
    <w:pPr>
      <w:ind w:left="720"/>
      <w:contextualSpacing/>
    </w:pPr>
  </w:style>
  <w:style w:type="table" w:styleId="Tabellenraster">
    <w:name w:val="Table Grid"/>
    <w:basedOn w:val="NormaleTabelle"/>
    <w:uiPriority w:val="59"/>
    <w:rsid w:val="005D46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330C81"/>
    <w:pPr>
      <w:spacing w:before="100" w:beforeAutospacing="1" w:after="100" w:afterAutospacing="1" w:line="240" w:lineRule="auto"/>
    </w:pPr>
    <w:rPr>
      <w:rFonts w:ascii="Times New Roman" w:eastAsiaTheme="minorEastAsia" w:hAnsi="Times New Roman" w:cs="Times New Roman"/>
      <w:szCs w:val="24"/>
      <w:lang w:eastAsia="en-GB"/>
    </w:rPr>
  </w:style>
  <w:style w:type="character" w:customStyle="1" w:styleId="berschrift1Zchn">
    <w:name w:val="Überschrift 1 Zchn"/>
    <w:basedOn w:val="Absatz-Standardschriftart"/>
    <w:link w:val="berschrift1"/>
    <w:uiPriority w:val="9"/>
    <w:rsid w:val="00E72E89"/>
    <w:rPr>
      <w:rFonts w:ascii="Arial" w:eastAsiaTheme="majorEastAsia" w:hAnsi="Arial" w:cstheme="majorBidi"/>
      <w:b/>
      <w:sz w:val="24"/>
      <w:szCs w:val="32"/>
    </w:rPr>
  </w:style>
  <w:style w:type="paragraph" w:styleId="KeinLeerraum">
    <w:name w:val="No Spacing"/>
    <w:uiPriority w:val="1"/>
    <w:qFormat/>
    <w:rsid w:val="001A6105"/>
    <w:pPr>
      <w:spacing w:after="0" w:line="240" w:lineRule="auto"/>
    </w:pPr>
  </w:style>
  <w:style w:type="character" w:customStyle="1" w:styleId="berschrift2Zchn">
    <w:name w:val="Überschrift 2 Zchn"/>
    <w:basedOn w:val="Absatz-Standardschriftart"/>
    <w:link w:val="berschrift2"/>
    <w:uiPriority w:val="9"/>
    <w:rsid w:val="00D12D71"/>
    <w:rPr>
      <w:rFonts w:ascii="Arial" w:eastAsiaTheme="majorEastAsia" w:hAnsi="Arial" w:cstheme="majorBidi"/>
      <w:b/>
      <w:sz w:val="24"/>
      <w:szCs w:val="26"/>
    </w:rPr>
  </w:style>
  <w:style w:type="paragraph" w:styleId="Inhaltsverzeichnisberschrift">
    <w:name w:val="TOC Heading"/>
    <w:basedOn w:val="berschrift1"/>
    <w:next w:val="Standard"/>
    <w:uiPriority w:val="39"/>
    <w:unhideWhenUsed/>
    <w:qFormat/>
    <w:rsid w:val="00D12D71"/>
    <w:pPr>
      <w:spacing w:line="259" w:lineRule="auto"/>
      <w:jc w:val="left"/>
      <w:outlineLvl w:val="9"/>
    </w:pPr>
    <w:rPr>
      <w:rFonts w:asciiTheme="majorHAnsi" w:hAnsiTheme="majorHAnsi"/>
      <w:b w:val="0"/>
      <w:color w:val="2E74B5" w:themeColor="accent1" w:themeShade="BF"/>
      <w:sz w:val="32"/>
      <w:lang w:eastAsia="en-GB"/>
    </w:rPr>
  </w:style>
  <w:style w:type="paragraph" w:styleId="Verzeichnis1">
    <w:name w:val="toc 1"/>
    <w:basedOn w:val="Standard"/>
    <w:next w:val="Standard"/>
    <w:autoRedefine/>
    <w:uiPriority w:val="39"/>
    <w:unhideWhenUsed/>
    <w:rsid w:val="00D12D71"/>
    <w:pPr>
      <w:spacing w:after="100"/>
    </w:pPr>
  </w:style>
  <w:style w:type="paragraph" w:styleId="Verzeichnis2">
    <w:name w:val="toc 2"/>
    <w:basedOn w:val="Standard"/>
    <w:next w:val="Standard"/>
    <w:autoRedefine/>
    <w:uiPriority w:val="39"/>
    <w:unhideWhenUsed/>
    <w:rsid w:val="00D12D71"/>
    <w:pPr>
      <w:spacing w:after="100"/>
      <w:ind w:left="240"/>
    </w:pPr>
  </w:style>
  <w:style w:type="character" w:styleId="Hyperlink">
    <w:name w:val="Hyperlink"/>
    <w:basedOn w:val="Absatz-Standardschriftart"/>
    <w:uiPriority w:val="99"/>
    <w:unhideWhenUsed/>
    <w:rsid w:val="00D12D71"/>
    <w:rPr>
      <w:color w:val="0563C1" w:themeColor="hyperlink"/>
      <w:u w:val="single"/>
    </w:rPr>
  </w:style>
  <w:style w:type="character" w:customStyle="1" w:styleId="berschrift3Zchn">
    <w:name w:val="Überschrift 3 Zchn"/>
    <w:basedOn w:val="Absatz-Standardschriftart"/>
    <w:link w:val="berschrift3"/>
    <w:uiPriority w:val="9"/>
    <w:rsid w:val="00392DAF"/>
    <w:rPr>
      <w:rFonts w:ascii="Arial" w:eastAsiaTheme="majorEastAsia" w:hAnsi="Arial" w:cstheme="majorBidi"/>
      <w:b/>
      <w:sz w:val="24"/>
      <w:szCs w:val="24"/>
    </w:rPr>
  </w:style>
  <w:style w:type="paragraph" w:styleId="Verzeichnis3">
    <w:name w:val="toc 3"/>
    <w:basedOn w:val="Standard"/>
    <w:next w:val="Standard"/>
    <w:autoRedefine/>
    <w:uiPriority w:val="39"/>
    <w:unhideWhenUsed/>
    <w:rsid w:val="00392DAF"/>
    <w:pPr>
      <w:spacing w:after="100"/>
      <w:ind w:left="480"/>
    </w:pPr>
  </w:style>
  <w:style w:type="paragraph" w:styleId="HTMLVorformatiert">
    <w:name w:val="HTML Preformatted"/>
    <w:basedOn w:val="Standard"/>
    <w:link w:val="HTMLVorformatiertZchn"/>
    <w:uiPriority w:val="99"/>
    <w:semiHidden/>
    <w:unhideWhenUsed/>
    <w:rsid w:val="007E16EA"/>
    <w:pPr>
      <w:spacing w:after="0" w:line="240" w:lineRule="auto"/>
    </w:pPr>
    <w:rPr>
      <w:rFonts w:ascii="Consolas" w:hAnsi="Consolas" w:cs="Consolas"/>
      <w:sz w:val="20"/>
      <w:szCs w:val="20"/>
    </w:rPr>
  </w:style>
  <w:style w:type="character" w:customStyle="1" w:styleId="HTMLVorformatiertZchn">
    <w:name w:val="HTML Vorformatiert Zchn"/>
    <w:basedOn w:val="Absatz-Standardschriftart"/>
    <w:link w:val="HTMLVorformatiert"/>
    <w:uiPriority w:val="99"/>
    <w:semiHidden/>
    <w:rsid w:val="007E16EA"/>
    <w:rPr>
      <w:rFonts w:ascii="Consolas" w:hAnsi="Consolas" w:cs="Consolas"/>
      <w:sz w:val="20"/>
      <w:szCs w:val="20"/>
    </w:rPr>
  </w:style>
  <w:style w:type="character" w:styleId="Platzhaltertext">
    <w:name w:val="Placeholder Text"/>
    <w:basedOn w:val="Absatz-Standardschriftart"/>
    <w:uiPriority w:val="99"/>
    <w:semiHidden/>
    <w:rsid w:val="00DC6F4A"/>
    <w:rPr>
      <w:color w:val="808080"/>
    </w:rPr>
  </w:style>
  <w:style w:type="paragraph" w:customStyle="1" w:styleId="CitaviBibliographyEntry">
    <w:name w:val="Citavi Bibliography Entry"/>
    <w:basedOn w:val="Standard"/>
    <w:link w:val="CitaviBibliographyEntryZchn"/>
    <w:rsid w:val="00DC6F4A"/>
    <w:pPr>
      <w:tabs>
        <w:tab w:val="left" w:pos="340"/>
      </w:tabs>
      <w:spacing w:after="0"/>
      <w:ind w:left="340" w:hanging="340"/>
      <w:jc w:val="left"/>
    </w:pPr>
  </w:style>
  <w:style w:type="character" w:customStyle="1" w:styleId="CitaviBibliographyEntryZchn">
    <w:name w:val="Citavi Bibliography Entry Zchn"/>
    <w:basedOn w:val="Absatz-Standardschriftart"/>
    <w:link w:val="CitaviBibliographyEntry"/>
    <w:rsid w:val="00DC6F4A"/>
    <w:rPr>
      <w:rFonts w:ascii="Arial" w:hAnsi="Arial"/>
    </w:rPr>
  </w:style>
  <w:style w:type="paragraph" w:customStyle="1" w:styleId="CitaviBibliographyHeading">
    <w:name w:val="Citavi Bibliography Heading"/>
    <w:basedOn w:val="berschrift1"/>
    <w:link w:val="CitaviBibliographyHeadingZchn"/>
    <w:rsid w:val="00DC6F4A"/>
    <w:pPr>
      <w:jc w:val="left"/>
    </w:pPr>
  </w:style>
  <w:style w:type="character" w:customStyle="1" w:styleId="CitaviBibliographyHeadingZchn">
    <w:name w:val="Citavi Bibliography Heading Zchn"/>
    <w:basedOn w:val="Absatz-Standardschriftart"/>
    <w:link w:val="CitaviBibliographyHeading"/>
    <w:rsid w:val="00DC6F4A"/>
    <w:rPr>
      <w:rFonts w:ascii="Arial" w:eastAsiaTheme="majorEastAsia" w:hAnsi="Arial" w:cstheme="majorBidi"/>
      <w:b/>
      <w:szCs w:val="32"/>
    </w:rPr>
  </w:style>
  <w:style w:type="paragraph" w:customStyle="1" w:styleId="CitaviBibliographySubheading1">
    <w:name w:val="Citavi Bibliography Subheading 1"/>
    <w:basedOn w:val="berschrift2"/>
    <w:link w:val="CitaviBibliographySubheading1Zchn"/>
    <w:rsid w:val="00DC6F4A"/>
    <w:pPr>
      <w:jc w:val="left"/>
      <w:outlineLvl w:val="9"/>
    </w:pPr>
  </w:style>
  <w:style w:type="character" w:customStyle="1" w:styleId="CitaviBibliographySubheading1Zchn">
    <w:name w:val="Citavi Bibliography Subheading 1 Zchn"/>
    <w:basedOn w:val="Absatz-Standardschriftart"/>
    <w:link w:val="CitaviBibliographySubheading1"/>
    <w:rsid w:val="00DC6F4A"/>
    <w:rPr>
      <w:rFonts w:ascii="Arial" w:eastAsiaTheme="majorEastAsia" w:hAnsi="Arial" w:cstheme="majorBidi"/>
      <w:b/>
      <w:szCs w:val="26"/>
    </w:rPr>
  </w:style>
  <w:style w:type="paragraph" w:customStyle="1" w:styleId="CitaviBibliographySubheading2">
    <w:name w:val="Citavi Bibliography Subheading 2"/>
    <w:basedOn w:val="berschrift3"/>
    <w:link w:val="CitaviBibliographySubheading2Zchn"/>
    <w:rsid w:val="00DC6F4A"/>
    <w:pPr>
      <w:jc w:val="left"/>
      <w:outlineLvl w:val="9"/>
    </w:pPr>
  </w:style>
  <w:style w:type="character" w:customStyle="1" w:styleId="CitaviBibliographySubheading2Zchn">
    <w:name w:val="Citavi Bibliography Subheading 2 Zchn"/>
    <w:basedOn w:val="Absatz-Standardschriftart"/>
    <w:link w:val="CitaviBibliographySubheading2"/>
    <w:rsid w:val="00DC6F4A"/>
    <w:rPr>
      <w:rFonts w:ascii="Arial" w:eastAsiaTheme="majorEastAsia" w:hAnsi="Arial" w:cstheme="majorBidi"/>
      <w:b/>
      <w:szCs w:val="24"/>
    </w:rPr>
  </w:style>
  <w:style w:type="paragraph" w:customStyle="1" w:styleId="CitaviBibliographySubheading3">
    <w:name w:val="Citavi Bibliography Subheading 3"/>
    <w:basedOn w:val="berschrift4"/>
    <w:link w:val="CitaviBibliographySubheading3Zchn"/>
    <w:rsid w:val="00DC6F4A"/>
    <w:pPr>
      <w:jc w:val="left"/>
      <w:outlineLvl w:val="9"/>
    </w:pPr>
  </w:style>
  <w:style w:type="character" w:customStyle="1" w:styleId="CitaviBibliographySubheading3Zchn">
    <w:name w:val="Citavi Bibliography Subheading 3 Zchn"/>
    <w:basedOn w:val="Absatz-Standardschriftart"/>
    <w:link w:val="CitaviBibliographySubheading3"/>
    <w:rsid w:val="00DC6F4A"/>
    <w:rPr>
      <w:rFonts w:ascii="Arial" w:eastAsiaTheme="majorEastAsia" w:hAnsi="Arial" w:cstheme="majorBidi"/>
      <w:b/>
      <w:iCs/>
      <w:color w:val="000000" w:themeColor="text1"/>
    </w:rPr>
  </w:style>
  <w:style w:type="character" w:customStyle="1" w:styleId="berschrift4Zchn">
    <w:name w:val="Überschrift 4 Zchn"/>
    <w:basedOn w:val="Absatz-Standardschriftart"/>
    <w:link w:val="berschrift4"/>
    <w:uiPriority w:val="9"/>
    <w:rsid w:val="008E38E2"/>
    <w:rPr>
      <w:rFonts w:ascii="Arial" w:eastAsiaTheme="majorEastAsia" w:hAnsi="Arial" w:cstheme="majorBidi"/>
      <w:b/>
      <w:iCs/>
      <w:color w:val="000000" w:themeColor="text1"/>
      <w:sz w:val="24"/>
    </w:rPr>
  </w:style>
  <w:style w:type="paragraph" w:customStyle="1" w:styleId="CitaviBibliographySubheading4">
    <w:name w:val="Citavi Bibliography Subheading 4"/>
    <w:basedOn w:val="berschrift5"/>
    <w:link w:val="CitaviBibliographySubheading4Zchn"/>
    <w:rsid w:val="00DC6F4A"/>
    <w:pPr>
      <w:jc w:val="left"/>
      <w:outlineLvl w:val="9"/>
    </w:pPr>
  </w:style>
  <w:style w:type="character" w:customStyle="1" w:styleId="CitaviBibliographySubheading4Zchn">
    <w:name w:val="Citavi Bibliography Subheading 4 Zchn"/>
    <w:basedOn w:val="Absatz-Standardschriftart"/>
    <w:link w:val="CitaviBibliographySubheading4"/>
    <w:rsid w:val="00DC6F4A"/>
    <w:rPr>
      <w:rFonts w:asciiTheme="majorHAnsi" w:eastAsiaTheme="majorEastAsia" w:hAnsiTheme="majorHAnsi" w:cstheme="majorBidi"/>
      <w:color w:val="2E74B5" w:themeColor="accent1" w:themeShade="BF"/>
    </w:rPr>
  </w:style>
  <w:style w:type="character" w:customStyle="1" w:styleId="berschrift5Zchn">
    <w:name w:val="Überschrift 5 Zchn"/>
    <w:basedOn w:val="Absatz-Standardschriftart"/>
    <w:link w:val="berschrift5"/>
    <w:uiPriority w:val="9"/>
    <w:semiHidden/>
    <w:rsid w:val="00DC6F4A"/>
    <w:rPr>
      <w:rFonts w:asciiTheme="majorHAnsi" w:eastAsiaTheme="majorEastAsia" w:hAnsiTheme="majorHAnsi" w:cstheme="majorBidi"/>
      <w:color w:val="2E74B5" w:themeColor="accent1" w:themeShade="BF"/>
      <w:sz w:val="24"/>
    </w:rPr>
  </w:style>
  <w:style w:type="paragraph" w:customStyle="1" w:styleId="CitaviBibliographySubheading5">
    <w:name w:val="Citavi Bibliography Subheading 5"/>
    <w:basedOn w:val="berschrift6"/>
    <w:link w:val="CitaviBibliographySubheading5Zchn"/>
    <w:rsid w:val="00DC6F4A"/>
    <w:pPr>
      <w:outlineLvl w:val="9"/>
    </w:pPr>
  </w:style>
  <w:style w:type="character" w:customStyle="1" w:styleId="CitaviBibliographySubheading5Zchn">
    <w:name w:val="Citavi Bibliography Subheading 5 Zchn"/>
    <w:basedOn w:val="Absatz-Standardschriftart"/>
    <w:link w:val="CitaviBibliographySubheading5"/>
    <w:rsid w:val="00DC6F4A"/>
    <w:rPr>
      <w:rFonts w:asciiTheme="majorHAnsi" w:eastAsiaTheme="majorEastAsia" w:hAnsiTheme="majorHAnsi" w:cstheme="majorBidi"/>
      <w:color w:val="1F4D78" w:themeColor="accent1" w:themeShade="7F"/>
      <w:sz w:val="24"/>
    </w:rPr>
  </w:style>
  <w:style w:type="character" w:customStyle="1" w:styleId="berschrift6Zchn">
    <w:name w:val="Überschrift 6 Zchn"/>
    <w:basedOn w:val="Absatz-Standardschriftart"/>
    <w:link w:val="berschrift6"/>
    <w:uiPriority w:val="9"/>
    <w:semiHidden/>
    <w:rsid w:val="00DC6F4A"/>
    <w:rPr>
      <w:rFonts w:asciiTheme="majorHAnsi" w:eastAsiaTheme="majorEastAsia" w:hAnsiTheme="majorHAnsi" w:cstheme="majorBidi"/>
      <w:color w:val="1F4D78" w:themeColor="accent1" w:themeShade="7F"/>
      <w:sz w:val="24"/>
    </w:rPr>
  </w:style>
  <w:style w:type="paragraph" w:customStyle="1" w:styleId="CitaviBibliographySubheading6">
    <w:name w:val="Citavi Bibliography Subheading 6"/>
    <w:basedOn w:val="berschrift7"/>
    <w:link w:val="CitaviBibliographySubheading6Zchn"/>
    <w:rsid w:val="00DC6F4A"/>
    <w:pPr>
      <w:outlineLvl w:val="9"/>
    </w:pPr>
  </w:style>
  <w:style w:type="character" w:customStyle="1" w:styleId="CitaviBibliographySubheading6Zchn">
    <w:name w:val="Citavi Bibliography Subheading 6 Zchn"/>
    <w:basedOn w:val="Absatz-Standardschriftart"/>
    <w:link w:val="CitaviBibliographySubheading6"/>
    <w:rsid w:val="00DC6F4A"/>
    <w:rPr>
      <w:rFonts w:asciiTheme="majorHAnsi" w:eastAsiaTheme="majorEastAsia" w:hAnsiTheme="majorHAnsi" w:cstheme="majorBidi"/>
      <w:i/>
      <w:iCs/>
      <w:color w:val="1F4D78" w:themeColor="accent1" w:themeShade="7F"/>
      <w:sz w:val="24"/>
    </w:rPr>
  </w:style>
  <w:style w:type="character" w:customStyle="1" w:styleId="berschrift7Zchn">
    <w:name w:val="Überschrift 7 Zchn"/>
    <w:basedOn w:val="Absatz-Standardschriftart"/>
    <w:link w:val="berschrift7"/>
    <w:uiPriority w:val="9"/>
    <w:semiHidden/>
    <w:rsid w:val="00DC6F4A"/>
    <w:rPr>
      <w:rFonts w:asciiTheme="majorHAnsi" w:eastAsiaTheme="majorEastAsia" w:hAnsiTheme="majorHAnsi" w:cstheme="majorBidi"/>
      <w:i/>
      <w:iCs/>
      <w:color w:val="1F4D78" w:themeColor="accent1" w:themeShade="7F"/>
      <w:sz w:val="24"/>
    </w:rPr>
  </w:style>
  <w:style w:type="paragraph" w:customStyle="1" w:styleId="CitaviBibliographySubheading7">
    <w:name w:val="Citavi Bibliography Subheading 7"/>
    <w:basedOn w:val="berschrift8"/>
    <w:link w:val="CitaviBibliographySubheading7Zchn"/>
    <w:rsid w:val="00DC6F4A"/>
    <w:pPr>
      <w:outlineLvl w:val="9"/>
    </w:pPr>
  </w:style>
  <w:style w:type="character" w:customStyle="1" w:styleId="CitaviBibliographySubheading7Zchn">
    <w:name w:val="Citavi Bibliography Subheading 7 Zchn"/>
    <w:basedOn w:val="Absatz-Standardschriftart"/>
    <w:link w:val="CitaviBibliographySubheading7"/>
    <w:rsid w:val="00DC6F4A"/>
    <w:rPr>
      <w:rFonts w:asciiTheme="majorHAnsi" w:eastAsiaTheme="majorEastAsia" w:hAnsiTheme="majorHAnsi" w:cstheme="majorBidi"/>
      <w:color w:val="272727" w:themeColor="text1" w:themeTint="D8"/>
      <w:sz w:val="21"/>
      <w:szCs w:val="21"/>
    </w:rPr>
  </w:style>
  <w:style w:type="character" w:customStyle="1" w:styleId="berschrift8Zchn">
    <w:name w:val="Überschrift 8 Zchn"/>
    <w:basedOn w:val="Absatz-Standardschriftart"/>
    <w:link w:val="berschrift8"/>
    <w:uiPriority w:val="9"/>
    <w:semiHidden/>
    <w:rsid w:val="00DC6F4A"/>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rsid w:val="00DC6F4A"/>
    <w:pPr>
      <w:outlineLvl w:val="9"/>
    </w:pPr>
  </w:style>
  <w:style w:type="character" w:customStyle="1" w:styleId="CitaviBibliographySubheading8Zchn">
    <w:name w:val="Citavi Bibliography Subheading 8 Zchn"/>
    <w:basedOn w:val="Absatz-Standardschriftart"/>
    <w:link w:val="CitaviBibliographySubheading8"/>
    <w:rsid w:val="00DC6F4A"/>
    <w:rPr>
      <w:rFonts w:asciiTheme="majorHAnsi" w:eastAsiaTheme="majorEastAsia" w:hAnsiTheme="majorHAnsi" w:cstheme="majorBidi"/>
      <w:i/>
      <w:iCs/>
      <w:color w:val="272727" w:themeColor="text1" w:themeTint="D8"/>
      <w:sz w:val="21"/>
      <w:szCs w:val="21"/>
    </w:rPr>
  </w:style>
  <w:style w:type="character" w:customStyle="1" w:styleId="berschrift9Zchn">
    <w:name w:val="Überschrift 9 Zchn"/>
    <w:basedOn w:val="Absatz-Standardschriftart"/>
    <w:link w:val="berschrift9"/>
    <w:uiPriority w:val="9"/>
    <w:semiHidden/>
    <w:rsid w:val="00DC6F4A"/>
    <w:rPr>
      <w:rFonts w:asciiTheme="majorHAnsi" w:eastAsiaTheme="majorEastAsia" w:hAnsiTheme="majorHAnsi" w:cstheme="majorBidi"/>
      <w:i/>
      <w:iCs/>
      <w:color w:val="272727" w:themeColor="text1" w:themeTint="D8"/>
      <w:sz w:val="21"/>
      <w:szCs w:val="21"/>
    </w:rPr>
  </w:style>
  <w:style w:type="character" w:styleId="Hervorhebung">
    <w:name w:val="Emphasis"/>
    <w:basedOn w:val="Absatz-Standardschriftart"/>
    <w:uiPriority w:val="20"/>
    <w:qFormat/>
    <w:rsid w:val="00E4745C"/>
    <w:rPr>
      <w:i/>
      <w:iCs/>
    </w:rPr>
  </w:style>
  <w:style w:type="character" w:customStyle="1" w:styleId="highlight">
    <w:name w:val="highlight"/>
    <w:basedOn w:val="Absatz-Standardschriftart"/>
    <w:rsid w:val="003E4C51"/>
  </w:style>
  <w:style w:type="character" w:styleId="BesuchterLink">
    <w:name w:val="FollowedHyperlink"/>
    <w:basedOn w:val="Absatz-Standardschriftart"/>
    <w:uiPriority w:val="99"/>
    <w:semiHidden/>
    <w:unhideWhenUsed/>
    <w:rsid w:val="0083088B"/>
    <w:rPr>
      <w:color w:val="954F72" w:themeColor="followedHyperlink"/>
      <w:u w:val="single"/>
    </w:rPr>
  </w:style>
  <w:style w:type="paragraph" w:styleId="Kopfzeile">
    <w:name w:val="header"/>
    <w:basedOn w:val="Standard"/>
    <w:link w:val="KopfzeileZchn"/>
    <w:uiPriority w:val="99"/>
    <w:unhideWhenUsed/>
    <w:rsid w:val="007D3D9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D3D90"/>
    <w:rPr>
      <w:rFonts w:ascii="Arial" w:hAnsi="Arial"/>
      <w:sz w:val="24"/>
    </w:rPr>
  </w:style>
  <w:style w:type="paragraph" w:styleId="Fuzeile">
    <w:name w:val="footer"/>
    <w:basedOn w:val="Standard"/>
    <w:link w:val="FuzeileZchn"/>
    <w:uiPriority w:val="99"/>
    <w:unhideWhenUsed/>
    <w:rsid w:val="007D3D9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D3D90"/>
    <w:rPr>
      <w:rFonts w:ascii="Arial" w:hAnsi="Arial"/>
      <w:sz w:val="24"/>
    </w:rPr>
  </w:style>
  <w:style w:type="paragraph" w:styleId="Beschriftung">
    <w:name w:val="caption"/>
    <w:basedOn w:val="Standard"/>
    <w:next w:val="Standard"/>
    <w:link w:val="BeschriftungZchn"/>
    <w:unhideWhenUsed/>
    <w:qFormat/>
    <w:rsid w:val="007E2A51"/>
    <w:pPr>
      <w:spacing w:after="200" w:line="240" w:lineRule="auto"/>
    </w:pPr>
    <w:rPr>
      <w:i/>
      <w:iCs/>
      <w:color w:val="44546A" w:themeColor="text2"/>
      <w:sz w:val="18"/>
      <w:szCs w:val="18"/>
    </w:rPr>
  </w:style>
  <w:style w:type="paragraph" w:styleId="Abbildungsverzeichnis">
    <w:name w:val="table of figures"/>
    <w:basedOn w:val="Standard"/>
    <w:next w:val="Standard"/>
    <w:uiPriority w:val="99"/>
    <w:unhideWhenUsed/>
    <w:rsid w:val="00C82732"/>
    <w:pPr>
      <w:spacing w:after="0"/>
    </w:pPr>
  </w:style>
  <w:style w:type="paragraph" w:styleId="Sprechblasentext">
    <w:name w:val="Balloon Text"/>
    <w:basedOn w:val="Standard"/>
    <w:link w:val="SprechblasentextZchn"/>
    <w:uiPriority w:val="99"/>
    <w:semiHidden/>
    <w:unhideWhenUsed/>
    <w:rsid w:val="00297E9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97E95"/>
    <w:rPr>
      <w:rFonts w:ascii="Segoe UI" w:hAnsi="Segoe UI" w:cs="Segoe UI"/>
      <w:sz w:val="18"/>
      <w:szCs w:val="18"/>
    </w:rPr>
  </w:style>
  <w:style w:type="paragraph" w:styleId="Textkrper">
    <w:name w:val="Body Text"/>
    <w:basedOn w:val="Standard"/>
    <w:link w:val="TextkrperZchn"/>
    <w:rsid w:val="00E72E89"/>
    <w:pPr>
      <w:spacing w:after="0" w:line="480" w:lineRule="auto"/>
      <w:jc w:val="left"/>
    </w:pPr>
    <w:rPr>
      <w:rFonts w:eastAsia="MS Mincho" w:cs="Times New Roman"/>
      <w:color w:val="3366FF"/>
      <w:lang w:eastAsia="de-DE"/>
    </w:rPr>
  </w:style>
  <w:style w:type="character" w:customStyle="1" w:styleId="TextkrperZchn">
    <w:name w:val="Textkörper Zchn"/>
    <w:basedOn w:val="Absatz-Standardschriftart"/>
    <w:link w:val="Textkrper"/>
    <w:rsid w:val="00E72E89"/>
    <w:rPr>
      <w:rFonts w:ascii="Arial" w:eastAsia="MS Mincho" w:hAnsi="Arial" w:cs="Times New Roman"/>
      <w:color w:val="3366FF"/>
      <w:lang w:eastAsia="de-DE"/>
    </w:rPr>
  </w:style>
  <w:style w:type="paragraph" w:styleId="NurText">
    <w:name w:val="Plain Text"/>
    <w:basedOn w:val="Standard"/>
    <w:link w:val="NurTextZchn"/>
    <w:uiPriority w:val="99"/>
    <w:semiHidden/>
    <w:unhideWhenUsed/>
    <w:rsid w:val="00A620EF"/>
    <w:pPr>
      <w:spacing w:after="0" w:line="240" w:lineRule="auto"/>
      <w:jc w:val="left"/>
    </w:pPr>
    <w:rPr>
      <w:sz w:val="20"/>
      <w:szCs w:val="21"/>
      <w:lang w:val="de-DE"/>
    </w:rPr>
  </w:style>
  <w:style w:type="character" w:customStyle="1" w:styleId="NurTextZchn">
    <w:name w:val="Nur Text Zchn"/>
    <w:basedOn w:val="Absatz-Standardschriftart"/>
    <w:link w:val="NurText"/>
    <w:uiPriority w:val="99"/>
    <w:semiHidden/>
    <w:rsid w:val="00A620EF"/>
    <w:rPr>
      <w:rFonts w:ascii="Arial" w:hAnsi="Arial"/>
      <w:sz w:val="20"/>
      <w:szCs w:val="21"/>
      <w:lang w:val="de-DE"/>
    </w:rPr>
  </w:style>
  <w:style w:type="character" w:customStyle="1" w:styleId="BeschriftungZchn">
    <w:name w:val="Beschriftung Zchn"/>
    <w:link w:val="Beschriftung"/>
    <w:rsid w:val="00514EB9"/>
    <w:rPr>
      <w:rFonts w:ascii="Arial" w:hAnsi="Arial"/>
      <w:i/>
      <w:iCs/>
      <w:color w:val="44546A" w:themeColor="text2"/>
      <w:sz w:val="18"/>
      <w:szCs w:val="18"/>
    </w:rPr>
  </w:style>
  <w:style w:type="character" w:styleId="Kommentarzeichen">
    <w:name w:val="annotation reference"/>
    <w:basedOn w:val="Absatz-Standardschriftart"/>
    <w:uiPriority w:val="99"/>
    <w:semiHidden/>
    <w:unhideWhenUsed/>
    <w:rsid w:val="009E09C3"/>
    <w:rPr>
      <w:sz w:val="16"/>
      <w:szCs w:val="16"/>
    </w:rPr>
  </w:style>
  <w:style w:type="paragraph" w:styleId="Kommentartext">
    <w:name w:val="annotation text"/>
    <w:basedOn w:val="Standard"/>
    <w:link w:val="KommentartextZchn"/>
    <w:uiPriority w:val="99"/>
    <w:semiHidden/>
    <w:unhideWhenUsed/>
    <w:rsid w:val="009E09C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E09C3"/>
    <w:rPr>
      <w:rFonts w:ascii="Arial" w:hAnsi="Arial"/>
      <w:sz w:val="20"/>
      <w:szCs w:val="20"/>
    </w:rPr>
  </w:style>
  <w:style w:type="paragraph" w:styleId="Kommentarthema">
    <w:name w:val="annotation subject"/>
    <w:basedOn w:val="Kommentartext"/>
    <w:next w:val="Kommentartext"/>
    <w:link w:val="KommentarthemaZchn"/>
    <w:uiPriority w:val="99"/>
    <w:semiHidden/>
    <w:unhideWhenUsed/>
    <w:rsid w:val="009E09C3"/>
    <w:rPr>
      <w:b/>
      <w:bCs/>
    </w:rPr>
  </w:style>
  <w:style w:type="character" w:customStyle="1" w:styleId="KommentarthemaZchn">
    <w:name w:val="Kommentarthema Zchn"/>
    <w:basedOn w:val="KommentartextZchn"/>
    <w:link w:val="Kommentarthema"/>
    <w:uiPriority w:val="99"/>
    <w:semiHidden/>
    <w:rsid w:val="009E09C3"/>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7770321">
      <w:bodyDiv w:val="1"/>
      <w:marLeft w:val="0"/>
      <w:marRight w:val="0"/>
      <w:marTop w:val="0"/>
      <w:marBottom w:val="0"/>
      <w:divBdr>
        <w:top w:val="none" w:sz="0" w:space="0" w:color="auto"/>
        <w:left w:val="none" w:sz="0" w:space="0" w:color="auto"/>
        <w:bottom w:val="none" w:sz="0" w:space="0" w:color="auto"/>
        <w:right w:val="none" w:sz="0" w:space="0" w:color="auto"/>
      </w:divBdr>
    </w:div>
    <w:div w:id="368990836">
      <w:bodyDiv w:val="1"/>
      <w:marLeft w:val="0"/>
      <w:marRight w:val="0"/>
      <w:marTop w:val="0"/>
      <w:marBottom w:val="0"/>
      <w:divBdr>
        <w:top w:val="none" w:sz="0" w:space="0" w:color="auto"/>
        <w:left w:val="none" w:sz="0" w:space="0" w:color="auto"/>
        <w:bottom w:val="none" w:sz="0" w:space="0" w:color="auto"/>
        <w:right w:val="none" w:sz="0" w:space="0" w:color="auto"/>
      </w:divBdr>
    </w:div>
    <w:div w:id="682174317">
      <w:bodyDiv w:val="1"/>
      <w:marLeft w:val="0"/>
      <w:marRight w:val="0"/>
      <w:marTop w:val="0"/>
      <w:marBottom w:val="0"/>
      <w:divBdr>
        <w:top w:val="none" w:sz="0" w:space="0" w:color="auto"/>
        <w:left w:val="none" w:sz="0" w:space="0" w:color="auto"/>
        <w:bottom w:val="none" w:sz="0" w:space="0" w:color="auto"/>
        <w:right w:val="none" w:sz="0" w:space="0" w:color="auto"/>
      </w:divBdr>
    </w:div>
    <w:div w:id="887297642">
      <w:bodyDiv w:val="1"/>
      <w:marLeft w:val="0"/>
      <w:marRight w:val="0"/>
      <w:marTop w:val="0"/>
      <w:marBottom w:val="0"/>
      <w:divBdr>
        <w:top w:val="none" w:sz="0" w:space="0" w:color="auto"/>
        <w:left w:val="none" w:sz="0" w:space="0" w:color="auto"/>
        <w:bottom w:val="none" w:sz="0" w:space="0" w:color="auto"/>
        <w:right w:val="none" w:sz="0" w:space="0" w:color="auto"/>
      </w:divBdr>
    </w:div>
    <w:div w:id="1500582856">
      <w:bodyDiv w:val="1"/>
      <w:marLeft w:val="0"/>
      <w:marRight w:val="0"/>
      <w:marTop w:val="0"/>
      <w:marBottom w:val="0"/>
      <w:divBdr>
        <w:top w:val="none" w:sz="0" w:space="0" w:color="auto"/>
        <w:left w:val="none" w:sz="0" w:space="0" w:color="auto"/>
        <w:bottom w:val="none" w:sz="0" w:space="0" w:color="auto"/>
        <w:right w:val="none" w:sz="0" w:space="0" w:color="auto"/>
      </w:divBdr>
      <w:divsChild>
        <w:div w:id="203444048">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94E0BAD1370B44CB8621A2A84BA6C1C6"/>
        <w:category>
          <w:name w:val="Allgemein"/>
          <w:gallery w:val="placeholder"/>
        </w:category>
        <w:types>
          <w:type w:val="bbPlcHdr"/>
        </w:types>
        <w:behaviors>
          <w:behavior w:val="content"/>
        </w:behaviors>
        <w:guid w:val="{5C8187D4-F0C1-447E-9E27-CA12C49E099D}"/>
      </w:docPartPr>
      <w:docPartBody>
        <w:p w:rsidR="004D0F71" w:rsidRDefault="00DE4133" w:rsidP="00DE4133">
          <w:pPr>
            <w:pStyle w:val="94E0BAD1370B44CB8621A2A84BA6C1C6"/>
          </w:pPr>
          <w:r w:rsidRPr="00700191">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dvP403A40">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markup="0" w:comments="0" w:insDel="0" w:formatting="0" w:inkAnnotations="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4133"/>
    <w:rsid w:val="003B6B75"/>
    <w:rsid w:val="004D0F71"/>
    <w:rsid w:val="00DE413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DE4133"/>
    <w:rPr>
      <w:color w:val="808080"/>
    </w:rPr>
  </w:style>
  <w:style w:type="paragraph" w:customStyle="1" w:styleId="01F1866F45D64802A4025B77DDF7E875">
    <w:name w:val="01F1866F45D64802A4025B77DDF7E875"/>
    <w:rsid w:val="00DE4133"/>
  </w:style>
  <w:style w:type="paragraph" w:customStyle="1" w:styleId="4E0A003090384BFB97569D17805A5936">
    <w:name w:val="4E0A003090384BFB97569D17805A5936"/>
    <w:rsid w:val="00DE4133"/>
  </w:style>
  <w:style w:type="paragraph" w:customStyle="1" w:styleId="94E0BAD1370B44CB8621A2A84BA6C1C6">
    <w:name w:val="94E0BAD1370B44CB8621A2A84BA6C1C6"/>
    <w:rsid w:val="00DE413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41B290-FB28-4544-A38C-2F85E68982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3767</Words>
  <Characters>21478</Characters>
  <Application>Microsoft Office Word</Application>
  <DocSecurity>0</DocSecurity>
  <Lines>178</Lines>
  <Paragraphs>5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ene Aßfalg</dc:creator>
  <cp:lastModifiedBy>Thomas TP. Paß</cp:lastModifiedBy>
  <cp:revision>3</cp:revision>
  <cp:lastPrinted>2019-05-13T14:00:00Z</cp:lastPrinted>
  <dcterms:created xsi:type="dcterms:W3CDTF">2020-06-16T09:51:00Z</dcterms:created>
  <dcterms:modified xsi:type="dcterms:W3CDTF">2020-06-16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Olfactory Bulb Paper</vt:lpwstr>
  </property>
  <property fmtid="{D5CDD505-2E9C-101B-9397-08002B2CF9AE}" pid="3" name="CitaviDocumentProperty_0">
    <vt:lpwstr>9563ff4a-b601-4e5c-b658-cdca4023c4db</vt:lpwstr>
  </property>
  <property fmtid="{D5CDD505-2E9C-101B-9397-08002B2CF9AE}" pid="4" name="CitaviDocumentProperty_8">
    <vt:lpwstr>C:\Users\akq0214\Documents\Citavi 6\Projects\Olfactory Bulb Paper\Olfactory Bulb Paper.ctv6</vt:lpwstr>
  </property>
  <property fmtid="{D5CDD505-2E9C-101B-9397-08002B2CF9AE}" pid="5" name="CitaviDocumentProperty_6">
    <vt:lpwstr>True</vt:lpwstr>
  </property>
  <property fmtid="{D5CDD505-2E9C-101B-9397-08002B2CF9AE}" pid="6" name="CitaviDocumentProperty_1">
    <vt:lpwstr>6.3.0.0</vt:lpwstr>
  </property>
</Properties>
</file>